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3D62C63" w14:textId="77777777" w:rsidR="00ED43A8" w:rsidRDefault="00ED43A8"/>
    <w:p w14:paraId="44717FAC" w14:textId="1897DC5C" w:rsidR="00ED43A8" w:rsidRDefault="00ED43A8"/>
    <w:tbl>
      <w:tblPr>
        <w:tblW w:w="12049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049"/>
      </w:tblGrid>
      <w:tr w:rsidR="000A3370" w14:paraId="2958BC60" w14:textId="77777777" w:rsidTr="00B0289E">
        <w:trPr>
          <w:trHeight w:val="285"/>
          <w:jc w:val="center"/>
        </w:trPr>
        <w:tc>
          <w:tcPr>
            <w:tcW w:w="12049" w:type="dxa"/>
            <w:vAlign w:val="center"/>
            <w:hideMark/>
          </w:tcPr>
          <w:p w14:paraId="587F5E7D" w14:textId="66A93BDD" w:rsidR="000A3370" w:rsidRDefault="00191807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Appendix</w:t>
            </w:r>
            <w:r w:rsidR="000A337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 1. </w:t>
            </w:r>
            <w:r w:rsidR="00B0289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Figure Depicting </w:t>
            </w:r>
            <w:r w:rsidR="00ED43A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Model Testing Depression</w:t>
            </w:r>
            <w:r w:rsidR="00A43F0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ED43A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as a </w:t>
            </w:r>
            <w:r w:rsidR="00A43F0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Mediat</w:t>
            </w:r>
            <w:r w:rsidR="00ED43A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or</w:t>
            </w:r>
            <w:r w:rsidR="00A43F0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ED43A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for</w:t>
            </w:r>
            <w:r w:rsidR="00A43F0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 Urban Environmental Threat and</w:t>
            </w:r>
            <w:r w:rsidR="00ED43A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 Insulin Resistance</w:t>
            </w:r>
          </w:p>
        </w:tc>
      </w:tr>
      <w:tr w:rsidR="000A3370" w14:paraId="11823B01" w14:textId="77777777" w:rsidTr="00B0289E">
        <w:trPr>
          <w:trHeight w:val="1742"/>
          <w:jc w:val="center"/>
        </w:trPr>
        <w:tc>
          <w:tcPr>
            <w:tcW w:w="12049" w:type="dxa"/>
            <w:vAlign w:val="center"/>
          </w:tcPr>
          <w:p w14:paraId="399E067C" w14:textId="77777777" w:rsidR="000A3370" w:rsidRDefault="000A3370" w:rsidP="001D6511">
            <w:pPr>
              <w:spacing w:after="6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  <w:p w14:paraId="0545CCAD" w14:textId="6FB4A326" w:rsidR="00ED43A8" w:rsidRDefault="00ED43A8" w:rsidP="001D6511">
            <w:pPr>
              <w:spacing w:after="6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  <w:p w14:paraId="135BCD0D" w14:textId="74AC8385" w:rsidR="000A3370" w:rsidRDefault="00B0289E" w:rsidP="001D6511">
            <w:pPr>
              <w:spacing w:after="6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A83E6B">
              <w:rPr>
                <w:rFonts w:ascii="Times New Roman" w:hAnsi="Times New Roman" w:cs="Times New Roman"/>
                <w:noProof/>
                <w:sz w:val="6"/>
                <w:szCs w:val="6"/>
              </w:rPr>
              <mc:AlternateContent>
                <mc:Choice Requires="wps">
                  <w:drawing>
                    <wp:anchor distT="45720" distB="45720" distL="114300" distR="114300" simplePos="0" relativeHeight="251661312" behindDoc="0" locked="0" layoutInCell="1" allowOverlap="1" wp14:anchorId="0B35D685" wp14:editId="33CD5060">
                      <wp:simplePos x="0" y="0"/>
                      <wp:positionH relativeFrom="column">
                        <wp:posOffset>4805680</wp:posOffset>
                      </wp:positionH>
                      <wp:positionV relativeFrom="paragraph">
                        <wp:posOffset>305435</wp:posOffset>
                      </wp:positionV>
                      <wp:extent cx="631825" cy="1404620"/>
                      <wp:effectExtent l="0" t="95250" r="15875" b="111760"/>
                      <wp:wrapNone/>
                      <wp:docPr id="1497237126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 rot="2574836">
                                <a:off x="0" y="0"/>
                                <a:ext cx="631825" cy="140462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3194E916" w14:textId="1D89BC10" w:rsidR="00A83E6B" w:rsidRPr="00A83E6B" w:rsidRDefault="00A83E6B" w:rsidP="00A83E6B">
                                  <w:pPr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sz w:val="24"/>
                                      <w:szCs w:val="24"/>
                                    </w:rPr>
                                    <w:t>β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 xml:space="preserve"> = .07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sp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0B35D685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2" o:spid="_x0000_s1026" type="#_x0000_t202" style="position:absolute;left:0;text-align:left;margin-left:378.4pt;margin-top:24.05pt;width:49.75pt;height:110.6pt;rotation:2812408fd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jI3PAgIAANsDAAAOAAAAZHJzL2Uyb0RvYy54bWysU9uO2yAQfa/Uf0C8N76sk81acVbb3aaq&#10;tL1I234AxjhGBYYCiZ1+fQcSJdH2raofEDDjM3POHFb3k1ZkL5yXYBpazHJKhOHQSbNt6I/vm3dL&#10;SnxgpmMKjGjoQXh6v377ZjXaWpQwgOqEIwhifD3ahg4h2DrLPB+EZn4GVhgM9uA0C3h026xzbER0&#10;rbIyzxfZCK6zDrjwHm+fjkG6Tvh9L3j42vdeBKIair2FtLq0tnHN1itWbx2zg+SnNtg/dKGZNFj0&#10;DPXEAiM7J/+C0pI78NCHGQedQd9LLhIHZFPkr9i8DMyKxAXF8fYsk/9/sPzL/sV+cyRM72HCASYS&#10;3j4D/+mJgceBma14cA7GQbAOCxdRsmy0vj79GqX2tY8g7fgZOhwy2wVIQFPvNHGAqpfz22p5s0i3&#10;yJpgLRzH4TwCMQXC8XJxUyzLOSUcQ0WVV4syzShjdcSKClvnw0cBmsRNQx2OOKGy/bMPsbdLSkw3&#10;sJFKpTErQ8aG3s0R/1VEy4AuVFI3dJnH7+iLSPmD6dLPgUl13GMBZU4aRNpHAcLUTpgYtWihO6Aa&#10;iTeSxNeBfQ7gflMyotMa6n/tmBOUqE8GFb0rqipaMx2q+S0yJu460l5HmOEI1dBAyXH7GJKdIyNv&#10;H1D5jUwyXDo59YoOSuqc3B4ten1OWZc3uf4DAAD//wMAUEsDBBQABgAIAAAAIQBnNwbM4gAAAAoB&#10;AAAPAAAAZHJzL2Rvd25yZXYueG1sTI9BT4NAFITvJv6HzTPx0til1CIij8Y0qRe9CB48btknYNm3&#10;hN0W9Ne7nvQ4mcnMN/l2Nr040+g6ywirZQSCuLa64wbhrdrfpCCcV6xVb5kQvsjBtri8yFWm7cSv&#10;dC59I0IJu0whtN4PmZSubskot7QDcfA+7GiUD3JspB7VFMpNL+MoSqRRHYeFVg20a6k+lieDoKOn&#10;ffm+654/j9W0GBfxy3dTpYjXV/PjAwhPs/8Lwy9+QIciMB3sibUTPcLdJgnoHuE2XYEIgXSTrEEc&#10;EOLkfg2yyOX/C8UPAAAA//8DAFBLAQItABQABgAIAAAAIQC2gziS/gAAAOEBAAATAAAAAAAAAAAA&#10;AAAAAAAAAABbQ29udGVudF9UeXBlc10ueG1sUEsBAi0AFAAGAAgAAAAhADj9If/WAAAAlAEAAAsA&#10;AAAAAAAAAAAAAAAALwEAAF9yZWxzLy5yZWxzUEsBAi0AFAAGAAgAAAAhABGMjc8CAgAA2wMAAA4A&#10;AAAAAAAAAAAAAAAALgIAAGRycy9lMm9Eb2MueG1sUEsBAi0AFAAGAAgAAAAhAGc3BsziAAAACgEA&#10;AA8AAAAAAAAAAAAAAAAAXAQAAGRycy9kb3ducmV2LnhtbFBLBQYAAAAABAAEAPMAAABrBQAAAAA=&#10;" filled="f" stroked="f">
                      <v:textbox style="mso-fit-shape-to-text:t">
                        <w:txbxContent>
                          <w:p w14:paraId="3194E916" w14:textId="1D89BC10" w:rsidR="00A83E6B" w:rsidRPr="00A83E6B" w:rsidRDefault="00A83E6B" w:rsidP="00A83E6B">
                            <w:pPr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theme="minorHAnsi"/>
                                <w:sz w:val="24"/>
                                <w:szCs w:val="24"/>
                              </w:rPr>
                              <w:t>β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 xml:space="preserve"> = .07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A83E6B">
              <w:rPr>
                <w:rFonts w:ascii="Times New Roman" w:hAnsi="Times New Roman" w:cs="Times New Roman"/>
                <w:noProof/>
                <w:sz w:val="6"/>
                <w:szCs w:val="6"/>
              </w:rPr>
              <mc:AlternateContent>
                <mc:Choice Requires="wps">
                  <w:drawing>
                    <wp:anchor distT="45720" distB="45720" distL="114300" distR="114300" simplePos="0" relativeHeight="251659264" behindDoc="0" locked="0" layoutInCell="1" allowOverlap="1" wp14:anchorId="236F277D" wp14:editId="20D1F6ED">
                      <wp:simplePos x="0" y="0"/>
                      <wp:positionH relativeFrom="column">
                        <wp:posOffset>2018030</wp:posOffset>
                      </wp:positionH>
                      <wp:positionV relativeFrom="paragraph">
                        <wp:posOffset>299085</wp:posOffset>
                      </wp:positionV>
                      <wp:extent cx="903605" cy="1404620"/>
                      <wp:effectExtent l="0" t="190500" r="0" b="187960"/>
                      <wp:wrapNone/>
                      <wp:docPr id="217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 rot="19060873">
                                <a:off x="0" y="0"/>
                                <a:ext cx="903605" cy="140462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0476A88F" w14:textId="38841BB3" w:rsidR="00A83E6B" w:rsidRPr="00A83E6B" w:rsidRDefault="00A83E6B">
                                  <w:pPr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sz w:val="24"/>
                                      <w:szCs w:val="24"/>
                                    </w:rPr>
                                    <w:t>β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 xml:space="preserve"> = .58***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sp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36F277D" id="_x0000_s1027" type="#_x0000_t202" style="position:absolute;left:0;text-align:left;margin-left:158.9pt;margin-top:23.55pt;width:71.15pt;height:110.6pt;rotation:-2773404fd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nvbSBwIAAOMDAAAOAAAAZHJzL2Uyb0RvYy54bWysU11v2yAUfZ+0/4B4X2ynSZpYcaquXaZJ&#10;3YfU7QcQjGM04DIgsbNf3wu2kqh7q8YDAi6ce885l/VdrxU5CuclmIoWk5wSYTjU0uwr+uvn9sOS&#10;Eh+YqZkCIyp6Ep7ebd6/W3e2FFNoQdXCEQQxvuxsRdsQbJllnrdCMz8BKwwGG3CaBdy6fVY71iG6&#10;Vtk0zxdZB662DrjwHk8fhyDdJPymETx8bxovAlEVxdpCml2ad3HONmtW7h2zreRjGewNVWgmDSY9&#10;Qz2ywMjByX+gtOQOPDRhwkFn0DSSi8QB2RT5KzbPLbMicUFxvD3L5P8fLP92fLY/HAn9R+jRwETC&#10;2yfgvz0x8NAysxf3zkHXClZj4iJKlnXWl+PTKLUvfQTZdV+hRpPZIUAC6huniQNUvVjli3x5e5OO&#10;kTbBZOjH6eyB6APheLjKbxb5nBKOoWKWzxbTZFLGyggWJbbOh88CNImLijr0OKGy45MPsbjLlXjd&#10;wFYqlXxWhnSYYT6dpwdXES0DtqGSuqLLPI6hMSLnT6ZOjwOTalhjAmVGESLvQYHQ73oi61GhqMkO&#10;6hOqkvgjV/wlWG4L7i8lHXZcRf2fA3OCEvXFoLKrYjaLLZo2s/ktEifuOrK7jjDDEaqigZJh+RBS&#10;W0fK3t6jA1uZ1LhUMpaMnZREGrs+tur1Pt26/M3NCwAAAP//AwBQSwMEFAAGAAgAAAAhAGldchnf&#10;AAAACgEAAA8AAABkcnMvZG93bnJldi54bWxMj81OwzAQhO9IvIO1SNyokzRK0xCnKkhIiBsF1Kvr&#10;LPkhXofYbcPbs5zKbVYzmvm23Mx2ECecfOdIQbyIQCAZV3fUKHh/e7rLQfigqdaDI1Twgx421fVV&#10;qYvanekVT7vQCC4hX2gFbQhjIaU3LVrtF25EYu/TTVYHPqdG1pM+c7kdZBJFmbS6I15o9YiPLZqv&#10;3dHyyMvaPLt9+t1ve+s+esofEjJK3d7M23sQAedwCcMfPqNDxUwHd6Tai0HBMl4xelCQrmIQHEiz&#10;iMVBQZLlS5BVKf+/UP0CAAD//wMAUEsBAi0AFAAGAAgAAAAhALaDOJL+AAAA4QEAABMAAAAAAAAA&#10;AAAAAAAAAAAAAFtDb250ZW50X1R5cGVzXS54bWxQSwECLQAUAAYACAAAACEAOP0h/9YAAACUAQAA&#10;CwAAAAAAAAAAAAAAAAAvAQAAX3JlbHMvLnJlbHNQSwECLQAUAAYACAAAACEAJJ720gcCAADjAwAA&#10;DgAAAAAAAAAAAAAAAAAuAgAAZHJzL2Uyb0RvYy54bWxQSwECLQAUAAYACAAAACEAaV1yGd8AAAAK&#10;AQAADwAAAAAAAAAAAAAAAABhBAAAZHJzL2Rvd25yZXYueG1sUEsFBgAAAAAEAAQA8wAAAG0FAAAA&#10;AA==&#10;" filled="f" stroked="f">
                      <v:textbox style="mso-fit-shape-to-text:t">
                        <w:txbxContent>
                          <w:p w14:paraId="0476A88F" w14:textId="38841BB3" w:rsidR="00A83E6B" w:rsidRPr="00A83E6B" w:rsidRDefault="00A83E6B">
                            <w:pPr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theme="minorHAnsi"/>
                                <w:sz w:val="24"/>
                                <w:szCs w:val="24"/>
                              </w:rPr>
                              <w:t>β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 xml:space="preserve"> = .58***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A43F0E">
              <w:rPr>
                <w:noProof/>
              </w:rPr>
              <mc:AlternateContent>
                <mc:Choice Requires="wpg">
                  <w:drawing>
                    <wp:inline distT="0" distB="0" distL="0" distR="0" wp14:anchorId="2274D68F" wp14:editId="386263AA">
                      <wp:extent cx="6265852" cy="2037488"/>
                      <wp:effectExtent l="0" t="0" r="59055" b="1270"/>
                      <wp:docPr id="2133841913" name="Group 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6265852" cy="2037488"/>
                                <a:chOff x="0" y="0"/>
                                <a:chExt cx="54414" cy="16385"/>
                              </a:xfrm>
                            </wpg:grpSpPr>
                            <wpg:grpSp>
                              <wpg:cNvPr id="602483725" name="Group 6"/>
                              <wpg:cNvGrpSpPr>
                                <a:grpSpLocks/>
                              </wpg:cNvGrpSpPr>
                              <wpg:grpSpPr bwMode="auto">
                                <a:xfrm>
                                  <a:off x="13057" y="3441"/>
                                  <a:ext cx="26860" cy="8014"/>
                                  <a:chOff x="0" y="-5"/>
                                  <a:chExt cx="26859" cy="8014"/>
                                </a:xfrm>
                              </wpg:grpSpPr>
                              <wps:wsp>
                                <wps:cNvPr id="281067" name="Straight Arrow Connector 8"/>
                                <wps:cNvCnPr>
                                  <a:cxnSpLocks noChangeShapeType="1"/>
                                  <a:stCxn id="614470112" idx="3"/>
                                </wps:cNvCnPr>
                                <wps:spPr bwMode="auto">
                                  <a:xfrm>
                                    <a:off x="21338" y="14"/>
                                    <a:ext cx="5521" cy="4726"/>
                                  </a:xfrm>
                                  <a:prstGeom prst="straightConnector1">
                                    <a:avLst/>
                                  </a:prstGeom>
                                  <a:noFill/>
                                  <a:ln w="28575">
                                    <a:solidFill>
                                      <a:schemeClr val="dk1">
                                        <a:lumMod val="100000"/>
                                        <a:lumOff val="0"/>
                                      </a:schemeClr>
                                    </a:solidFill>
                                    <a:prstDash val="sysDot"/>
                                    <a:miter lim="800000"/>
                                    <a:headEnd/>
                                    <a:tailEnd type="triangle" w="med" len="med"/>
                                  </a:ln>
                                  <a:extLst>
                                    <a:ext uri="{909E8E84-426E-40DD-AFC4-6F175D3DCCD1}">
                                      <a14:hiddenFill xmlns:a14="http://schemas.microsoft.com/office/drawing/2010/main">
                                        <a:noFill/>
                                      </a14:hiddenFill>
                                    </a:ext>
                                  </a:extLst>
                                </wps:spPr>
                                <wps:bodyPr/>
                              </wps:wsp>
                              <wps:wsp>
                                <wps:cNvPr id="1160082318" name="Straight Arrow Connector 9"/>
                                <wps:cNvCnPr>
                                  <a:cxnSpLocks noChangeShapeType="1"/>
                                </wps:cNvCnPr>
                                <wps:spPr bwMode="auto">
                                  <a:xfrm flipV="1">
                                    <a:off x="0" y="8009"/>
                                    <a:ext cx="26820" cy="0"/>
                                  </a:xfrm>
                                  <a:prstGeom prst="straightConnector1">
                                    <a:avLst/>
                                  </a:prstGeom>
                                  <a:noFill/>
                                  <a:ln w="28575">
                                    <a:solidFill>
                                      <a:schemeClr val="dk1">
                                        <a:lumMod val="100000"/>
                                        <a:lumOff val="0"/>
                                      </a:schemeClr>
                                    </a:solidFill>
                                    <a:prstDash val="sysDot"/>
                                    <a:miter lim="800000"/>
                                    <a:headEnd/>
                                    <a:tailEnd type="triangle" w="med" len="med"/>
                                  </a:ln>
                                  <a:extLst>
                                    <a:ext uri="{909E8E84-426E-40DD-AFC4-6F175D3DCCD1}">
                                      <a14:hiddenFill xmlns:a14="http://schemas.microsoft.com/office/drawing/2010/main">
                                        <a:noFill/>
                                      </a14:hiddenFill>
                                    </a:ext>
                                  </a:extLst>
                                </wps:spPr>
                                <wps:bodyPr/>
                              </wps:wsp>
                              <wps:wsp>
                                <wps:cNvPr id="921554514" name="Straight Arrow Connector 11"/>
                                <wps:cNvCnPr>
                                  <a:cxnSpLocks noChangeShapeType="1"/>
                                </wps:cNvCnPr>
                                <wps:spPr bwMode="auto">
                                  <a:xfrm flipV="1">
                                    <a:off x="1060" y="-5"/>
                                    <a:ext cx="5726" cy="4936"/>
                                  </a:xfrm>
                                  <a:prstGeom prst="straightConnector1">
                                    <a:avLst/>
                                  </a:prstGeom>
                                  <a:noFill/>
                                  <a:ln w="28575">
                                    <a:solidFill>
                                      <a:schemeClr val="dk1">
                                        <a:lumMod val="100000"/>
                                        <a:lumOff val="0"/>
                                      </a:schemeClr>
                                    </a:solidFill>
                                    <a:miter lim="800000"/>
                                    <a:headEnd/>
                                    <a:tailEnd type="triangle" w="med" len="med"/>
                                  </a:ln>
                                  <a:extLst>
                                    <a:ext uri="{909E8E84-426E-40DD-AFC4-6F175D3DCCD1}">
                                      <a14:hiddenFill xmlns:a14="http://schemas.microsoft.com/office/drawing/2010/main">
                                        <a:noFill/>
                                      </a14:hiddenFill>
                                    </a:ext>
                                  </a:extLst>
                                </wps:spPr>
                                <wps:bodyPr/>
                              </wps:wsp>
                            </wpg:grpSp>
                            <wps:wsp>
                              <wps:cNvPr id="1118826154" name="Text Box 2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0" y="8035"/>
                                  <a:ext cx="14381" cy="6922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lt1">
                                    <a:lumMod val="100000"/>
                                    <a:lumOff val="0"/>
                                  </a:schemeClr>
                                </a:solidFill>
                                <a:ln w="12700">
                                  <a:solidFill>
                                    <a:schemeClr val="dk1">
                                      <a:lumMod val="100000"/>
                                      <a:lumOff val="0"/>
                                    </a:schemeClr>
                                  </a:solidFill>
                                  <a:miter lim="800000"/>
                                  <a:headEnd/>
                                  <a:tailEnd/>
                                </a:ln>
                                <a:effectLst>
                                  <a:outerShdw dist="38100" dir="2700000" algn="tl" rotWithShape="0">
                                    <a:srgbClr val="000000">
                                      <a:alpha val="39999"/>
                                    </a:srgbClr>
                                  </a:outerShdw>
                                </a:effectLst>
                              </wps:spPr>
                              <wps:txbx>
                                <w:txbxContent>
                                  <w:p w14:paraId="3779CCD8" w14:textId="3FE75B35" w:rsidR="00A43F0E" w:rsidRDefault="00A43F0E" w:rsidP="00A90D64">
                                    <w:pPr>
                                      <w:spacing w:after="120" w:line="240" w:lineRule="auto"/>
                                      <w:jc w:val="center"/>
                                      <w:rPr>
                                        <w:rFonts w:ascii="Arial" w:hAnsi="Arial" w:cs="Arial"/>
                                        <w:sz w:val="24"/>
                                        <w:szCs w:val="24"/>
                                      </w:rPr>
                                    </w:pPr>
                                    <w:r>
                                      <w:rPr>
                                        <w:rFonts w:ascii="Arial" w:hAnsi="Arial" w:cs="Arial"/>
                                        <w:sz w:val="24"/>
                                        <w:szCs w:val="24"/>
                                      </w:rPr>
                                      <w:t>Urban</w:t>
                                    </w:r>
                                    <w:r w:rsidRPr="00413CE3">
                                      <w:rPr>
                                        <w:rFonts w:ascii="Arial" w:hAnsi="Arial" w:cs="Arial"/>
                                        <w:sz w:val="44"/>
                                        <w:szCs w:val="44"/>
                                      </w:rPr>
                                      <w:t xml:space="preserve"> </w:t>
                                    </w:r>
                                    <w:r>
                                      <w:rPr>
                                        <w:rFonts w:ascii="Arial" w:hAnsi="Arial" w:cs="Arial"/>
                                        <w:sz w:val="24"/>
                                        <w:szCs w:val="24"/>
                                      </w:rPr>
                                      <w:t>Environmental Threat</w:t>
                                    </w:r>
                                  </w:p>
                                  <w:p w14:paraId="56B439B5" w14:textId="47050126" w:rsidR="00A43F0E" w:rsidRDefault="00A43F0E" w:rsidP="00A43F0E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rFonts w:ascii="Arial" w:hAnsi="Arial" w:cs="Arial"/>
                                        <w:sz w:val="24"/>
                                        <w:szCs w:val="24"/>
                                      </w:rPr>
                                    </w:pPr>
                                    <w:r>
                                      <w:rPr>
                                        <w:rFonts w:ascii="Arial" w:hAnsi="Arial" w:cs="Arial"/>
                                        <w:sz w:val="24"/>
                                        <w:szCs w:val="24"/>
                                      </w:rPr>
                                      <w:t>(UHI)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ctr" anchorCtr="0" upright="1">
                                <a:noAutofit/>
                              </wps:bodyPr>
                            </wps:wsp>
                            <wps:wsp>
                              <wps:cNvPr id="597367890" name="Text Box 2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40033" y="7897"/>
                                  <a:ext cx="14381" cy="6921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lt1">
                                    <a:lumMod val="100000"/>
                                    <a:lumOff val="0"/>
                                  </a:schemeClr>
                                </a:solidFill>
                                <a:ln w="12700">
                                  <a:solidFill>
                                    <a:schemeClr val="dk1">
                                      <a:lumMod val="100000"/>
                                      <a:lumOff val="0"/>
                                    </a:schemeClr>
                                  </a:solidFill>
                                  <a:miter lim="800000"/>
                                  <a:headEnd/>
                                  <a:tailEnd/>
                                </a:ln>
                                <a:effectLst>
                                  <a:outerShdw dist="38100" dir="2700000" algn="tl" rotWithShape="0">
                                    <a:srgbClr val="000000">
                                      <a:alpha val="39999"/>
                                    </a:srgbClr>
                                  </a:outerShdw>
                                </a:effectLst>
                              </wps:spPr>
                              <wps:txbx>
                                <w:txbxContent>
                                  <w:p w14:paraId="071B3E5C" w14:textId="2784E3CB" w:rsidR="00A43F0E" w:rsidRDefault="00A43F0E" w:rsidP="00A90D64">
                                    <w:pPr>
                                      <w:spacing w:after="120" w:line="240" w:lineRule="auto"/>
                                      <w:jc w:val="center"/>
                                      <w:rPr>
                                        <w:rFonts w:ascii="Arial" w:hAnsi="Arial" w:cs="Arial"/>
                                        <w:sz w:val="24"/>
                                        <w:szCs w:val="24"/>
                                      </w:rPr>
                                    </w:pPr>
                                    <w:r>
                                      <w:rPr>
                                        <w:rFonts w:ascii="Arial" w:hAnsi="Arial" w:cs="Arial"/>
                                        <w:sz w:val="24"/>
                                        <w:szCs w:val="24"/>
                                      </w:rPr>
                                      <w:t>Insulin Resistance</w:t>
                                    </w:r>
                                  </w:p>
                                  <w:p w14:paraId="3B33FD21" w14:textId="6F3465EA" w:rsidR="00A43F0E" w:rsidRDefault="00A43F0E" w:rsidP="00A43F0E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rFonts w:ascii="Arial" w:hAnsi="Arial" w:cs="Arial"/>
                                        <w:sz w:val="24"/>
                                        <w:szCs w:val="24"/>
                                      </w:rPr>
                                    </w:pPr>
                                    <w:r>
                                      <w:rPr>
                                        <w:rFonts w:ascii="Arial" w:hAnsi="Arial" w:cs="Arial"/>
                                        <w:sz w:val="24"/>
                                        <w:szCs w:val="24"/>
                                      </w:rPr>
                                      <w:t>(</w:t>
                                    </w:r>
                                    <w:r w:rsidR="00ED43A8">
                                      <w:rPr>
                                        <w:rFonts w:ascii="Arial" w:hAnsi="Arial" w:cs="Arial"/>
                                        <w:sz w:val="24"/>
                                        <w:szCs w:val="24"/>
                                      </w:rPr>
                                      <w:t>HOMA-IR</w:t>
                                    </w:r>
                                    <w:r>
                                      <w:rPr>
                                        <w:rFonts w:ascii="Arial" w:hAnsi="Arial" w:cs="Arial"/>
                                        <w:sz w:val="24"/>
                                        <w:szCs w:val="24"/>
                                      </w:rPr>
                                      <w:t>)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ctr" anchorCtr="0" upright="1">
                                <a:noAutofit/>
                              </wps:bodyPr>
                            </wps:wsp>
                            <wps:wsp>
                              <wps:cNvPr id="1373399137" name="Text Box 2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24538" y="12353"/>
                                  <a:ext cx="6508" cy="4032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txbx>
                                <w:txbxContent>
                                  <w:p w14:paraId="343AC7E1" w14:textId="37300782" w:rsidR="00A43F0E" w:rsidRDefault="00A43F0E" w:rsidP="00A43F0E">
                                    <w:pPr>
                                      <w:rPr>
                                        <w:sz w:val="24"/>
                                        <w:szCs w:val="24"/>
                                      </w:rPr>
                                    </w:pPr>
                                    <w:r>
                                      <w:rPr>
                                        <w:rFonts w:cstheme="minorHAnsi"/>
                                        <w:sz w:val="24"/>
                                        <w:szCs w:val="24"/>
                                      </w:rPr>
                                      <w:t>β</w:t>
                                    </w:r>
                                    <w:r>
                                      <w:rPr>
                                        <w:sz w:val="24"/>
                                        <w:szCs w:val="24"/>
                                      </w:rPr>
                                      <w:t xml:space="preserve"> = </w:t>
                                    </w:r>
                                    <w:r w:rsidR="00ED43A8">
                                      <w:rPr>
                                        <w:sz w:val="24"/>
                                        <w:szCs w:val="24"/>
                                      </w:rPr>
                                      <w:t>.18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ctr" anchorCtr="0" upright="1">
                                <a:noAutofit/>
                              </wps:bodyPr>
                            </wps:wsp>
                            <wps:wsp>
                              <wps:cNvPr id="614470112" name="Text Box 2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20016" y="0"/>
                                  <a:ext cx="14381" cy="6921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lt1">
                                    <a:lumMod val="100000"/>
                                    <a:lumOff val="0"/>
                                  </a:schemeClr>
                                </a:solidFill>
                                <a:ln w="12700">
                                  <a:solidFill>
                                    <a:schemeClr val="dk1">
                                      <a:lumMod val="100000"/>
                                      <a:lumOff val="0"/>
                                    </a:schemeClr>
                                  </a:solidFill>
                                  <a:miter lim="800000"/>
                                  <a:headEnd/>
                                  <a:tailEnd/>
                                </a:ln>
                                <a:effectLst>
                                  <a:outerShdw dist="38100" dir="2700000" algn="tl" rotWithShape="0">
                                    <a:srgbClr val="000000">
                                      <a:alpha val="39999"/>
                                    </a:srgbClr>
                                  </a:outerShdw>
                                </a:effectLst>
                              </wps:spPr>
                              <wps:txbx>
                                <w:txbxContent>
                                  <w:p w14:paraId="44546F0F" w14:textId="3C1D75E8" w:rsidR="00A43F0E" w:rsidRDefault="00A43F0E" w:rsidP="00A90D64">
                                    <w:pPr>
                                      <w:spacing w:after="120" w:line="240" w:lineRule="auto"/>
                                      <w:jc w:val="center"/>
                                      <w:rPr>
                                        <w:rFonts w:ascii="Arial" w:hAnsi="Arial" w:cs="Arial"/>
                                        <w:sz w:val="24"/>
                                        <w:szCs w:val="24"/>
                                      </w:rPr>
                                    </w:pPr>
                                    <w:r>
                                      <w:rPr>
                                        <w:rFonts w:ascii="Arial" w:hAnsi="Arial" w:cs="Arial"/>
                                        <w:sz w:val="24"/>
                                        <w:szCs w:val="24"/>
                                      </w:rPr>
                                      <w:t>Depressi</w:t>
                                    </w:r>
                                    <w:r w:rsidR="00A90D64">
                                      <w:rPr>
                                        <w:rFonts w:ascii="Arial" w:hAnsi="Arial" w:cs="Arial"/>
                                        <w:sz w:val="24"/>
                                        <w:szCs w:val="24"/>
                                      </w:rPr>
                                      <w:t>ve Symptoms</w:t>
                                    </w:r>
                                  </w:p>
                                  <w:p w14:paraId="76356C23" w14:textId="423A8B57" w:rsidR="00A43F0E" w:rsidRDefault="00A43F0E" w:rsidP="00A43F0E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rFonts w:ascii="Arial" w:hAnsi="Arial" w:cs="Arial"/>
                                        <w:sz w:val="24"/>
                                        <w:szCs w:val="24"/>
                                      </w:rPr>
                                    </w:pPr>
                                    <w:r>
                                      <w:rPr>
                                        <w:rFonts w:ascii="Arial" w:hAnsi="Arial" w:cs="Arial"/>
                                        <w:sz w:val="24"/>
                                        <w:szCs w:val="24"/>
                                      </w:rPr>
                                      <w:t>(PHQ</w:t>
                                    </w:r>
                                    <w:r w:rsidR="0033181D">
                                      <w:rPr>
                                        <w:rFonts w:ascii="Arial" w:hAnsi="Arial" w:cs="Arial"/>
                                        <w:sz w:val="24"/>
                                        <w:szCs w:val="24"/>
                                      </w:rPr>
                                      <w:t>-8</w:t>
                                    </w:r>
                                    <w:r>
                                      <w:rPr>
                                        <w:rFonts w:ascii="Arial" w:hAnsi="Arial" w:cs="Arial"/>
                                        <w:sz w:val="24"/>
                                        <w:szCs w:val="24"/>
                                      </w:rPr>
                                      <w:t>)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ctr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2274D68F" id="Group 4" o:spid="_x0000_s1028" style="width:493.35pt;height:160.45pt;mso-position-horizontal-relative:char;mso-position-vertical-relative:line" coordsize="54414,1638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gmhDHgUAAJAZAAAOAAAAZHJzL2Uyb0RvYy54bWzsWVtv2zYUfh+w/0DovbGou4U4Ree0wYBu&#10;C5Bse6Z1RyVSI+nY3q/f4aEk20maDG2XtGv8YIuUSJ3Ld875Dn36etu15KaQqhF84dAT1yEFz0Te&#10;8Grh/H797lXiEKUZz1kreLFwdoVyXp/9+MPppk8LT9SizQtJYBOu0k2/cGqt+3Q2U1lddEydiL7g&#10;cLMUsmMahrKa5ZJtYPeunXmuG802Qua9FFmhFMye25vOGe5flkWmfytLVWjSLhyQTeO3xO+V+Z6d&#10;nbK0kqyvm2wQg32CFB1rOLx02uqcaUbWsrmzVddkUihR6pNMdDNRlk1WoA6gDXVvaXMhxbpHXap0&#10;U/WTmcC0t+z0ydtmv95cyP6qv5RWerh8L7IPCuwy2/RVenjfjCv7MFltfhE5+JOttUDFt6XszBag&#10;EtmifXeTfYutJhlMRl4UJqHnkAzuea4fB0liPZDV4KY767L67bAyDAIa2HU08pPQrJqx1L4UBR0E&#10;M44fpLSXoMClJE0Ob3e9IPFjL3QIZx3IjuYlkdnrtqrGkV/KFNR3w9ghoLIPWlh9R4t4URIBLI09&#10;Ehc0RDjeMsYr1Jale2vAqnB+vOqjxoCwUnvkqM9DzlXN+gIBqQwyBsN6CXUj0NBa9UpL1lS1Jm+k&#10;FBuyFJxDFApJ0NWbHlcuuQVctuUD4AgXy5rxqsB3XO96cNBgLKWXW25dSIMgdikFCDU5AMpHHBzt&#10;aQYK4PwoQj3q+5CcwPKj3UenhKFHrXWD2EN4TNZlaS+VvihER8zFwlGDtpOaFKOB3bxX2mJ0XGCC&#10;g4t3Tduik1tONhAESRiHuEKJtsnNXfMcpr9i2UpywyBx5R/sru26g6izc9Q1HwsYmDfhg8/iFMg7&#10;bYGBcrS7keicqdouUDt1LrTdqGs0ZOO26Qwc9/vXBcvf8hzl1qxp4Zpo9JCWDfisLRyjTFfkDmkL&#10;qAPmymrfckwk1icmzlS6EvnuUprbZgTotNP/OUwpjVw38XwKXn8EqnMj/RGsIPwehyoqBHFh0f0w&#10;EknZNv0fBuN3siaYHgVg6YhICHhvSBOjf8d8O8LrBY8mY3xLeJx7NAyD0NS1R+BIMRE+Ax4hrwPs&#10;IEWONWgEZGgSI5atYO7/D1PkcyXCPZV5sqRIk8SLaDih8Nr4+CexJd5BEjQEkegtTI8ZS1meOJVt&#10;rPamUADFQLiOydByy4eT4T0p0B9Yz4g4GvjJUJWjuYeyfbwqS2AcD9Xho3I4VUpbD1v9RYutrfPU&#10;i6FYY2l/ujr/70G8r9VQc7BrAvqCTlkDIbiq8w3JG0N3wAegBwyghTIqwcchrK2g5uvWIVLoPxtd&#10;I4Uz7B8VltVqYjK4ws6ztq+ZNbk/h89AGJR9HFmLGN+OowPBEFuG5dko0dvVFvnhBFnLMYw82IpA&#10;gwoXtZB/A1GBZg94219rJoG2tD9zAOwceCUoonEQQHKDgTy8szq8w3gGWy2cTEtQHgdLbXvKdS8N&#10;9x2DhIs30B+VDVJBEwJWrienPuE89qM4mYNattQ8c5AHruv7WFhAqNh4fs91jgPdppKx07tDv18C&#10;3Zju+wt0bPz2AfUS6EMrTv3Yh2wKP19JpHtBOHbZnh+i2/ahHoUu9GLm8CNw/c8s6UettQmKaQJo&#10;wj1d6FQz8NDlBUpQq40R9qc60f6s5auoGXDaS6HnALAMpx73M8OXgjGeEEy8FtnTEeX9/goGdhPf&#10;VpRjLwjH/ui+4S8K87/C4RiZ5P6PlLN/AAAA//8DAFBLAwQUAAYACAAAACEAuoAi4t0AAAAFAQAA&#10;DwAAAGRycy9kb3ducmV2LnhtbEyPzWrDMBCE74W+g9hCb43shPy5lkMIbU+hkKRQettYG9vEWhlL&#10;sZ23j9pLc1kYZpj5Nl0NphYdta6yrCAeRSCIc6srLhR8Hd5fFiCcR9ZYWyYFV3Kwyh4fUky07XlH&#10;3d4XIpSwS1BB6X2TSOnykgy6kW2Ig3eyrUEfZFtI3WIfyk0tx1E0kwYrDgslNrQpKT/vL0bBR4/9&#10;ehK/ddvzaXP9OUw/v7cxKfX8NKxfQXga/H8YfvEDOmSB6WgvrJ2oFYRH/N8N3nIxm4M4KpiMoyXI&#10;LJX39NkNAAD//wMAUEsBAi0AFAAGAAgAAAAhALaDOJL+AAAA4QEAABMAAAAAAAAAAAAAAAAAAAAA&#10;AFtDb250ZW50X1R5cGVzXS54bWxQSwECLQAUAAYACAAAACEAOP0h/9YAAACUAQAACwAAAAAAAAAA&#10;AAAAAAAvAQAAX3JlbHMvLnJlbHNQSwECLQAUAAYACAAAACEAQIJoQx4FAACQGQAADgAAAAAAAAAA&#10;AAAAAAAuAgAAZHJzL2Uyb0RvYy54bWxQSwECLQAUAAYACAAAACEAuoAi4t0AAAAFAQAADwAAAAAA&#10;AAAAAAAAAAB4BwAAZHJzL2Rvd25yZXYueG1sUEsFBgAAAAAEAAQA8wAAAIIIAAAAAA==&#10;">
                      <v:group id="Group 6" o:spid="_x0000_s1029" style="position:absolute;left:13057;top:3441;width:26860;height:8014" coordorigin=",-5" coordsize="26859,801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1yhFywAAAOIAAAAPAAAAZHJzL2Rvd25yZXYueG1sRI9Pa8JA&#10;FMTvhX6H5RW81U1itSF1FZG29CCCWhBvj+zLH8y+Ddk1id++Wyj0OMzMb5jlejSN6KlztWUF8TQC&#10;QZxbXXOp4Pv08ZyCcB5ZY2OZFNzJwXr1+LDETNuBD9QffSkChF2GCirv20xKl1dk0E1tSxy8wnYG&#10;fZBdKXWHQ4CbRiZRtJAGaw4LFba0rSi/Hm9GweeAw2YWv/e7a7G9X07z/XkXk1KTp3HzBsLT6P/D&#10;f+0vrWARJS/p7DWZw++lcAfk6gcAAP//AwBQSwECLQAUAAYACAAAACEA2+H2y+4AAACFAQAAEwAA&#10;AAAAAAAAAAAAAAAAAAAAW0NvbnRlbnRfVHlwZXNdLnhtbFBLAQItABQABgAIAAAAIQBa9CxbvwAA&#10;ABUBAAALAAAAAAAAAAAAAAAAAB8BAABfcmVscy8ucmVsc1BLAQItABQABgAIAAAAIQA71yhFywAA&#10;AOIAAAAPAAAAAAAAAAAAAAAAAAcCAABkcnMvZG93bnJldi54bWxQSwUGAAAAAAMAAwC3AAAA/wIA&#10;AAAA&#10;">
                        <v:shapetype id="_x0000_t32" coordsize="21600,21600" o:spt="32" o:oned="t" path="m,l21600,21600e" filled="f">
                          <v:path arrowok="t" fillok="f" o:connecttype="none"/>
                          <o:lock v:ext="edit" shapetype="t"/>
                        </v:shapetype>
                        <v:shape id="Straight Arrow Connector 8" o:spid="_x0000_s1030" type="#_x0000_t32" style="position:absolute;left:21338;top:14;width:5521;height:4726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0jWDxQAAAN8AAAAPAAAAZHJzL2Rvd25yZXYueG1sRI/RSgMx&#10;FETfhf5DuIJvNmmoa902LSIUfBJa/YDL5nZ3cXOz3cQm/r0RCn0cZuYMs9llN4gLTaH3bGAxVyCI&#10;G297bg18fe4fVyBCRLY4eCYDvxRgt53dbbC2PvGBLsfYigLhUKOBLsaxljI0HTkMcz8SF+/kJ4ex&#10;yKmVdsJU4G6QWqlKOuy5LHQ40ltHzffxxxlQun+S+WOZ3J5yqg5JL88v2piH+/y6BhEpx1v42n63&#10;BvRqoapn+P9TvoDc/gEAAP//AwBQSwECLQAUAAYACAAAACEA2+H2y+4AAACFAQAAEwAAAAAAAAAA&#10;AAAAAAAAAAAAW0NvbnRlbnRfVHlwZXNdLnhtbFBLAQItABQABgAIAAAAIQBa9CxbvwAAABUBAAAL&#10;AAAAAAAAAAAAAAAAAB8BAABfcmVscy8ucmVsc1BLAQItABQABgAIAAAAIQCG0jWDxQAAAN8AAAAP&#10;AAAAAAAAAAAAAAAAAAcCAABkcnMvZG93bnJldi54bWxQSwUGAAAAAAMAAwC3AAAA+QIAAAAA&#10;" strokecolor="black [3200]" strokeweight="2.25pt">
                          <v:stroke dashstyle="1 1" endarrow="block" joinstyle="miter"/>
                        </v:shape>
                        <v:shape id="Straight Arrow Connector 9" o:spid="_x0000_s1031" type="#_x0000_t32" style="position:absolute;top:8009;width:26820;height:0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vUwXywAAAOMAAAAPAAAAZHJzL2Rvd25yZXYueG1sRI9BT8Mw&#10;DIXvSPyHyEjcWNLCpqksm6AaEgeExIbgajWmLTRO1WRb+Pf4gLSj/Z7f+7zaZD+oI02xD2yhmBlQ&#10;xE1wPbcW3vdPN0tQMSE7HAKThV+KsFlfXqywcuHEb3TcpVZJCMcKLXQpjZXWsenIY5yFkVi0rzB5&#10;TDJOrXYTniTcD7o0ZqE99iwNHY5Ud9T87A7eQv5M3y5vP/aPtd8W9evL/FDeza29vsoP96AS5XQ2&#10;/18/O8EvFsYsy9tCoOUnWYBe/wEAAP//AwBQSwECLQAUAAYACAAAACEA2+H2y+4AAACFAQAAEwAA&#10;AAAAAAAAAAAAAAAAAAAAW0NvbnRlbnRfVHlwZXNdLnhtbFBLAQItABQABgAIAAAAIQBa9CxbvwAA&#10;ABUBAAALAAAAAAAAAAAAAAAAAB8BAABfcmVscy8ucmVsc1BLAQItABQABgAIAAAAIQDdvUwXywAA&#10;AOMAAAAPAAAAAAAAAAAAAAAAAAcCAABkcnMvZG93bnJldi54bWxQSwUGAAAAAAMAAwC3AAAA/wIA&#10;AAAA&#10;" strokecolor="black [3200]" strokeweight="2.25pt">
                          <v:stroke dashstyle="1 1" endarrow="block" joinstyle="miter"/>
                        </v:shape>
                        <v:shape id="Straight Arrow Connector 11" o:spid="_x0000_s1032" type="#_x0000_t32" style="position:absolute;left:1060;top:-5;width:5726;height:4936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G8SZygAAAOIAAAAPAAAAZHJzL2Rvd25yZXYueG1sRI9Pa8JA&#10;FMTvgt9heUJvupuQ1Jq6Sv9QqMdaUY+P7DMJzb4N2VVTP323UOhxmJnfMMv1YFtxod43jjUkMwWC&#10;uHSm4UrD7vNt+gDCB2SDrWPS8E0e1qvxaImFcVf+oMs2VCJC2BeooQ6hK6T0ZU0W/cx1xNE7ud5i&#10;iLKvpOnxGuG2lalS99Jiw3Ghxo5eaiq/tmer4TR/PsrNbuNvdEu7czZX+8Or0vpuMjw9ggg0hP/w&#10;X/vdaFikSZ5neZLB76V4B+TqBwAA//8DAFBLAQItABQABgAIAAAAIQDb4fbL7gAAAIUBAAATAAAA&#10;AAAAAAAAAAAAAAAAAABbQ29udGVudF9UeXBlc10ueG1sUEsBAi0AFAAGAAgAAAAhAFr0LFu/AAAA&#10;FQEAAAsAAAAAAAAAAAAAAAAAHwEAAF9yZWxzLy5yZWxzUEsBAi0AFAAGAAgAAAAhAE8bxJnKAAAA&#10;4gAAAA8AAAAAAAAAAAAAAAAABwIAAGRycy9kb3ducmV2LnhtbFBLBQYAAAAAAwADALcAAAD+AgAA&#10;AAA=&#10;" strokecolor="black [3200]" strokeweight="2.25pt">
                          <v:stroke endarrow="block" joinstyle="miter"/>
                        </v:shape>
                      </v:group>
                      <v:shape id="_x0000_s1033" type="#_x0000_t202" style="position:absolute;top:8035;width:14381;height:692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gr5ixQAAAOMAAAAPAAAAZHJzL2Rvd25yZXYueG1sRE/bisIw&#10;EH0X/Icwgm+a1hulGkWWXVjwAlU/YGjGtthMSpOt9e83wsI+zrnPZtebWnTUusqygngagSDOra64&#10;UHC7fk0SEM4ja6wtk4IXOdhth4MNpto+OaPu4gsRQtilqKD0vkmldHlJBt3UNsSBu9vWoA9nW0jd&#10;4jOEm1rOomglDVYcGkps6KOk/HH5MQrkZ9/U58OV5y/qzllxcsesSpQaj/r9GoSn3v+L/9zfOsyP&#10;4ySZreLlAt4/BQDk9hcAAP//AwBQSwECLQAUAAYACAAAACEA2+H2y+4AAACFAQAAEwAAAAAAAAAA&#10;AAAAAAAAAAAAW0NvbnRlbnRfVHlwZXNdLnhtbFBLAQItABQABgAIAAAAIQBa9CxbvwAAABUBAAAL&#10;AAAAAAAAAAAAAAAAAB8BAABfcmVscy8ucmVsc1BLAQItABQABgAIAAAAIQBPgr5ixQAAAOMAAAAP&#10;AAAAAAAAAAAAAAAAAAcCAABkcnMvZG93bnJldi54bWxQSwUGAAAAAAMAAwC3AAAA+QIAAAAA&#10;" fillcolor="white [3201]" strokecolor="black [3200]" strokeweight="1pt">
                        <v:shadow on="t" color="black" opacity="26213f" origin="-.5,-.5" offset=".74836mm,.74836mm"/>
                        <v:textbox>
                          <w:txbxContent>
                            <w:p w14:paraId="3779CCD8" w14:textId="3FE75B35" w:rsidR="00A43F0E" w:rsidRDefault="00A43F0E" w:rsidP="00A90D64">
                              <w:pPr>
                                <w:spacing w:after="120" w:line="240" w:lineRule="auto"/>
                                <w:jc w:val="center"/>
                                <w:rPr>
                                  <w:rFonts w:ascii="Arial" w:hAnsi="Arial" w:cs="Arial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24"/>
                                  <w:szCs w:val="24"/>
                                </w:rPr>
                                <w:t>Urban</w:t>
                              </w:r>
                              <w:r w:rsidRPr="00413CE3">
                                <w:rPr>
                                  <w:rFonts w:ascii="Arial" w:hAnsi="Arial" w:cs="Arial"/>
                                  <w:sz w:val="44"/>
                                  <w:szCs w:val="44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 w:hAnsi="Arial" w:cs="Arial"/>
                                  <w:sz w:val="24"/>
                                  <w:szCs w:val="24"/>
                                </w:rPr>
                                <w:t>Environmental Threat</w:t>
                              </w:r>
                            </w:p>
                            <w:p w14:paraId="56B439B5" w14:textId="47050126" w:rsidR="00A43F0E" w:rsidRDefault="00A43F0E" w:rsidP="00A43F0E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hAnsi="Arial" w:cs="Arial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24"/>
                                  <w:szCs w:val="24"/>
                                </w:rPr>
                                <w:t>(UHI)</w:t>
                              </w:r>
                            </w:p>
                          </w:txbxContent>
                        </v:textbox>
                      </v:shape>
                      <v:shape id="_x0000_s1034" type="#_x0000_t202" style="position:absolute;left:40033;top:7897;width:14381;height:692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dq4GxwAAAOIAAAAPAAAAZHJzL2Rvd25yZXYueG1sRI/disIw&#10;EIXvhX2HMAveabor2lqNsoiCsCpUfYChGduyzaQ0sda3NxcLXh7OH99y3ZtadNS6yrKCr3EEgji3&#10;uuJCwfWyGyUgnEfWWFsmBU9ysF59DJaYavvgjLqzL0QYYZeigtL7JpXS5SUZdGPbEAfvZluDPsi2&#10;kLrFRxg3tfyOopk0WHF4KLGhTUn53/luFMht39Sn3wtPntSdsuLoDlmVKDX87H8WIDz1/h3+b++1&#10;guk8nsziZB4gAlLAAbl6AQAA//8DAFBLAQItABQABgAIAAAAIQDb4fbL7gAAAIUBAAATAAAAAAAA&#10;AAAAAAAAAAAAAABbQ29udGVudF9UeXBlc10ueG1sUEsBAi0AFAAGAAgAAAAhAFr0LFu/AAAAFQEA&#10;AAsAAAAAAAAAAAAAAAAAHwEAAF9yZWxzLy5yZWxzUEsBAi0AFAAGAAgAAAAhABZ2rgbHAAAA4gAA&#10;AA8AAAAAAAAAAAAAAAAABwIAAGRycy9kb3ducmV2LnhtbFBLBQYAAAAAAwADALcAAAD7AgAAAAA=&#10;" fillcolor="white [3201]" strokecolor="black [3200]" strokeweight="1pt">
                        <v:shadow on="t" color="black" opacity="26213f" origin="-.5,-.5" offset=".74836mm,.74836mm"/>
                        <v:textbox>
                          <w:txbxContent>
                            <w:p w14:paraId="071B3E5C" w14:textId="2784E3CB" w:rsidR="00A43F0E" w:rsidRDefault="00A43F0E" w:rsidP="00A90D64">
                              <w:pPr>
                                <w:spacing w:after="120" w:line="240" w:lineRule="auto"/>
                                <w:jc w:val="center"/>
                                <w:rPr>
                                  <w:rFonts w:ascii="Arial" w:hAnsi="Arial" w:cs="Arial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24"/>
                                  <w:szCs w:val="24"/>
                                </w:rPr>
                                <w:t>Insulin Resistance</w:t>
                              </w:r>
                            </w:p>
                            <w:p w14:paraId="3B33FD21" w14:textId="6F3465EA" w:rsidR="00A43F0E" w:rsidRDefault="00A43F0E" w:rsidP="00A43F0E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hAnsi="Arial" w:cs="Arial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24"/>
                                  <w:szCs w:val="24"/>
                                </w:rPr>
                                <w:t>(</w:t>
                              </w:r>
                              <w:r w:rsidR="00ED43A8">
                                <w:rPr>
                                  <w:rFonts w:ascii="Arial" w:hAnsi="Arial" w:cs="Arial"/>
                                  <w:sz w:val="24"/>
                                  <w:szCs w:val="24"/>
                                </w:rPr>
                                <w:t>HOMA-IR</w:t>
                              </w:r>
                              <w:r>
                                <w:rPr>
                                  <w:rFonts w:ascii="Arial" w:hAnsi="Arial" w:cs="Arial"/>
                                  <w:sz w:val="24"/>
                                  <w:szCs w:val="24"/>
                                </w:rPr>
                                <w:t>)</w:t>
                              </w:r>
                            </w:p>
                          </w:txbxContent>
                        </v:textbox>
                      </v:shape>
                      <v:shape id="_x0000_s1035" type="#_x0000_t202" style="position:absolute;left:24538;top:12353;width:6508;height:403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gp89yAAAAOMAAAAPAAAAZHJzL2Rvd25yZXYueG1sRE/RisIw&#10;EHwX/Iewgi+i6VnQsxpFDgSR8+G8+4C1WZtisylNrPXvjXDg07A7OzM7q01nK9FS40vHCj4mCQji&#10;3OmSCwV/v7vxJwgfkDVWjknBgzxs1v3eCjPt7vxD7SkUIpqwz1CBCaHOpPS5IYt+4mriyF1cYzHE&#10;sSmkbvAezW0lp0kykxZLjgkGa/oylF9PN6tgZOrk+H3Zn3d6lpvrwePctgelhoNuuwQRqAvv43/1&#10;Xsf303maLhYR4NUpLkCunwAAAP//AwBQSwECLQAUAAYACAAAACEA2+H2y+4AAACFAQAAEwAAAAAA&#10;AAAAAAAAAAAAAAAAW0NvbnRlbnRfVHlwZXNdLnhtbFBLAQItABQABgAIAAAAIQBa9CxbvwAAABUB&#10;AAALAAAAAAAAAAAAAAAAAB8BAABfcmVscy8ucmVsc1BLAQItABQABgAIAAAAIQD0gp89yAAAAOMA&#10;AAAPAAAAAAAAAAAAAAAAAAcCAABkcnMvZG93bnJldi54bWxQSwUGAAAAAAMAAwC3AAAA/AIAAAAA&#10;" filled="f" stroked="f">
                        <v:textbox>
                          <w:txbxContent>
                            <w:p w14:paraId="343AC7E1" w14:textId="37300782" w:rsidR="00A43F0E" w:rsidRDefault="00A43F0E" w:rsidP="00A43F0E">
                              <w:pPr>
                                <w:rPr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cstheme="minorHAnsi"/>
                                  <w:sz w:val="24"/>
                                  <w:szCs w:val="24"/>
                                </w:rPr>
                                <w:t>β</w:t>
                              </w:r>
                              <w:r>
                                <w:rPr>
                                  <w:sz w:val="24"/>
                                  <w:szCs w:val="24"/>
                                </w:rPr>
                                <w:t xml:space="preserve"> = </w:t>
                              </w:r>
                              <w:r w:rsidR="00ED43A8">
                                <w:rPr>
                                  <w:sz w:val="24"/>
                                  <w:szCs w:val="24"/>
                                </w:rPr>
                                <w:t>.18</w:t>
                              </w:r>
                            </w:p>
                          </w:txbxContent>
                        </v:textbox>
                      </v:shape>
                      <v:shape id="_x0000_s1036" type="#_x0000_t202" style="position:absolute;left:20016;width:14381;height:692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q7VHyAAAAOIAAAAPAAAAZHJzL2Rvd25yZXYueG1sRI/RisIw&#10;FETfhf2HcBd807QqKtUoi7gguBaqfsClubZlm5vSZGv9eyMs+DjMzBlmve1NLTpqXWVZQTyOQBDn&#10;VldcKLhevkdLEM4ja6wtk4IHOdhuPgZrTLS9c0bd2RciQNglqKD0vkmkdHlJBt3YNsTBu9nWoA+y&#10;LaRu8R7gppaTKJpLgxWHhRIb2pWU/57/jAK575s6PV54+qAuzYqT+8mqpVLDz/5rBcJT79/h//ZB&#10;K5jHs9kiiuMJvC6FOyA3TwAAAP//AwBQSwECLQAUAAYACAAAACEA2+H2y+4AAACFAQAAEwAAAAAA&#10;AAAAAAAAAAAAAAAAW0NvbnRlbnRfVHlwZXNdLnhtbFBLAQItABQABgAIAAAAIQBa9CxbvwAAABUB&#10;AAALAAAAAAAAAAAAAAAAAB8BAABfcmVscy8ucmVsc1BLAQItABQABgAIAAAAIQBJq7VHyAAAAOIA&#10;AAAPAAAAAAAAAAAAAAAAAAcCAABkcnMvZG93bnJldi54bWxQSwUGAAAAAAMAAwC3AAAA/AIAAAAA&#10;" fillcolor="white [3201]" strokecolor="black [3200]" strokeweight="1pt">
                        <v:shadow on="t" color="black" opacity="26213f" origin="-.5,-.5" offset=".74836mm,.74836mm"/>
                        <v:textbox>
                          <w:txbxContent>
                            <w:p w14:paraId="44546F0F" w14:textId="3C1D75E8" w:rsidR="00A43F0E" w:rsidRDefault="00A43F0E" w:rsidP="00A90D64">
                              <w:pPr>
                                <w:spacing w:after="120" w:line="240" w:lineRule="auto"/>
                                <w:jc w:val="center"/>
                                <w:rPr>
                                  <w:rFonts w:ascii="Arial" w:hAnsi="Arial" w:cs="Arial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24"/>
                                  <w:szCs w:val="24"/>
                                </w:rPr>
                                <w:t>Depressi</w:t>
                              </w:r>
                              <w:r w:rsidR="00A90D64">
                                <w:rPr>
                                  <w:rFonts w:ascii="Arial" w:hAnsi="Arial" w:cs="Arial"/>
                                  <w:sz w:val="24"/>
                                  <w:szCs w:val="24"/>
                                </w:rPr>
                                <w:t>ve Symptoms</w:t>
                              </w:r>
                            </w:p>
                            <w:p w14:paraId="76356C23" w14:textId="423A8B57" w:rsidR="00A43F0E" w:rsidRDefault="00A43F0E" w:rsidP="00A43F0E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hAnsi="Arial" w:cs="Arial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24"/>
                                  <w:szCs w:val="24"/>
                                </w:rPr>
                                <w:t>(PHQ</w:t>
                              </w:r>
                              <w:r w:rsidR="0033181D">
                                <w:rPr>
                                  <w:rFonts w:ascii="Arial" w:hAnsi="Arial" w:cs="Arial"/>
                                  <w:sz w:val="24"/>
                                  <w:szCs w:val="24"/>
                                </w:rPr>
                                <w:t>-8</w:t>
                              </w:r>
                              <w:r>
                                <w:rPr>
                                  <w:rFonts w:ascii="Arial" w:hAnsi="Arial" w:cs="Arial"/>
                                  <w:sz w:val="24"/>
                                  <w:szCs w:val="24"/>
                                </w:rPr>
                                <w:t>)</w:t>
                              </w:r>
                            </w:p>
                          </w:txbxContent>
                        </v:textbox>
                      </v:shape>
                      <w10:anchorlock/>
                    </v:group>
                  </w:pict>
                </mc:Fallback>
              </mc:AlternateContent>
            </w:r>
          </w:p>
          <w:p w14:paraId="00888C7D" w14:textId="77049144" w:rsidR="00ED43A8" w:rsidRDefault="00ED43A8" w:rsidP="001D6511">
            <w:pPr>
              <w:spacing w:after="60" w:line="240" w:lineRule="auto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</w:tr>
      <w:tr w:rsidR="000A3370" w14:paraId="1BD9DB3C" w14:textId="77777777" w:rsidTr="00B0289E">
        <w:trPr>
          <w:trHeight w:val="285"/>
          <w:jc w:val="center"/>
        </w:trPr>
        <w:tc>
          <w:tcPr>
            <w:tcW w:w="12049" w:type="dxa"/>
            <w:vAlign w:val="bottom"/>
            <w:hideMark/>
          </w:tcPr>
          <w:p w14:paraId="4C1E538E" w14:textId="1E3E1AE5" w:rsidR="000A3370" w:rsidRDefault="000A3370" w:rsidP="0080629F">
            <w:pPr>
              <w:spacing w:before="120" w:after="24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 xml:space="preserve">Abbreviations: </w:t>
            </w:r>
            <w:r w:rsidR="0020451D" w:rsidRPr="0020451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HDL, high-density lipoprotein; </w:t>
            </w:r>
            <w:r w:rsidRPr="0020451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HOMA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IR; Homeostatic Model Assessment of Insulin Resistance; PHQ, Patient Health Questionnaire; UHI, Urban Hassles Index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 </w:t>
            </w:r>
          </w:p>
          <w:p w14:paraId="7E1C8261" w14:textId="4D37D21A" w:rsidR="00ED43A8" w:rsidRDefault="00ED43A8" w:rsidP="0080629F">
            <w:pPr>
              <w:spacing w:before="120" w:after="240" w:line="240" w:lineRule="auto"/>
              <w:jc w:val="both"/>
              <w:textAlignment w:val="baseline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 xml:space="preserve">Note: </w:t>
            </w:r>
            <w:r w:rsidRPr="00ED43A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Following bootstrapping with 1,000 repetitions,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significance testing </w:t>
            </w:r>
            <w:r w:rsidR="00D76B8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for a </w:t>
            </w:r>
            <w:r w:rsidR="00D76B86" w:rsidRPr="00D76B8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regression model with gender, age, employment, income, and HDL cholesterol entered as covariates </w:t>
            </w:r>
            <w:r w:rsidR="00D76B8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did not support a mediation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athway</w:t>
            </w:r>
            <w:r w:rsidR="00D76B8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for depression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, </w:t>
            </w:r>
            <w:r w:rsidRPr="00ED43A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β = .04, </w:t>
            </w:r>
            <w:r w:rsidRPr="00ED43A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p</w:t>
            </w:r>
            <w:r w:rsidRPr="00ED43A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= .55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.</w:t>
            </w:r>
          </w:p>
          <w:p w14:paraId="42784AC9" w14:textId="544BE1A6" w:rsidR="000A3370" w:rsidRDefault="000A3370" w:rsidP="0080629F">
            <w:pPr>
              <w:spacing w:before="120" w:after="240" w:line="240" w:lineRule="auto"/>
              <w:jc w:val="both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*** 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p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&lt; .001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</w:tr>
    </w:tbl>
    <w:p w14:paraId="1AD93239" w14:textId="495BB8CD" w:rsidR="000A3370" w:rsidRPr="001213A7" w:rsidRDefault="000A3370" w:rsidP="007852AE">
      <w:pPr>
        <w:spacing w:after="0" w:line="480" w:lineRule="auto"/>
        <w:rPr>
          <w:rFonts w:ascii="Times New Roman" w:hAnsi="Times New Roman" w:cs="Times New Roman"/>
          <w:sz w:val="6"/>
          <w:szCs w:val="6"/>
        </w:rPr>
      </w:pPr>
    </w:p>
    <w:sectPr w:rsidR="000A3370" w:rsidRPr="001213A7" w:rsidSect="0035247E">
      <w:headerReference w:type="default" r:id="rId8"/>
      <w:pgSz w:w="16838" w:h="11906" w:orient="landscape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B3C8F32" w14:textId="77777777" w:rsidR="009C52BA" w:rsidRPr="000F5158" w:rsidRDefault="009C52BA" w:rsidP="00EB59A9">
      <w:pPr>
        <w:spacing w:after="0" w:line="240" w:lineRule="auto"/>
      </w:pPr>
      <w:r w:rsidRPr="000F5158">
        <w:separator/>
      </w:r>
    </w:p>
  </w:endnote>
  <w:endnote w:type="continuationSeparator" w:id="0">
    <w:p w14:paraId="27E0D046" w14:textId="77777777" w:rsidR="009C52BA" w:rsidRPr="000F5158" w:rsidRDefault="009C52BA" w:rsidP="00EB59A9">
      <w:pPr>
        <w:spacing w:after="0" w:line="240" w:lineRule="auto"/>
      </w:pPr>
      <w:r w:rsidRPr="000F5158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E4C4354" w14:textId="77777777" w:rsidR="009C52BA" w:rsidRPr="000F5158" w:rsidRDefault="009C52BA" w:rsidP="00EB59A9">
      <w:pPr>
        <w:spacing w:after="0" w:line="240" w:lineRule="auto"/>
      </w:pPr>
      <w:r w:rsidRPr="000F5158">
        <w:separator/>
      </w:r>
    </w:p>
  </w:footnote>
  <w:footnote w:type="continuationSeparator" w:id="0">
    <w:p w14:paraId="22940EAA" w14:textId="77777777" w:rsidR="009C52BA" w:rsidRPr="000F5158" w:rsidRDefault="009C52BA" w:rsidP="00EB59A9">
      <w:pPr>
        <w:spacing w:after="0" w:line="240" w:lineRule="auto"/>
      </w:pPr>
      <w:r w:rsidRPr="000F5158"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9F0212A" w14:textId="6C77BA16" w:rsidR="00AA0D20" w:rsidRDefault="00AA0D20" w:rsidP="00191807">
    <w:pPr>
      <w:pStyle w:val="Header"/>
      <w:tabs>
        <w:tab w:val="clear" w:pos="4680"/>
      </w:tabs>
    </w:pPr>
    <w:r w:rsidRPr="008C6DAC">
      <w:rPr>
        <w:rFonts w:ascii="Times New Roman" w:hAnsi="Times New Roman" w:cs="Times New Roman"/>
        <w:sz w:val="24"/>
        <w:szCs w:val="24"/>
      </w:rPr>
      <w:t>URBAN ENVIRONMENTAL THREAT MODERATES</w:t>
    </w:r>
    <w:r w:rsidRPr="00AA0D20">
      <w:t xml:space="preserve"> </w:t>
    </w:r>
    <w:r>
      <w:tab/>
    </w:r>
    <w:sdt>
      <w:sdtPr>
        <w:rPr>
          <w:rFonts w:ascii="Times New Roman" w:hAnsi="Times New Roman" w:cs="Times New Roman"/>
          <w:sz w:val="24"/>
          <w:szCs w:val="24"/>
        </w:rPr>
        <w:id w:val="-2067786181"/>
        <w:docPartObj>
          <w:docPartGallery w:val="Page Numbers (Top of Page)"/>
          <w:docPartUnique/>
        </w:docPartObj>
      </w:sdtPr>
      <w:sdtEndPr>
        <w:rPr>
          <w:noProof/>
        </w:rPr>
      </w:sdtEndPr>
      <w:sdtContent>
        <w:r w:rsidR="00191807">
          <w:rPr>
            <w:rFonts w:ascii="Times New Roman" w:hAnsi="Times New Roman" w:cs="Times New Roman"/>
            <w:sz w:val="24"/>
            <w:szCs w:val="24"/>
          </w:rPr>
          <w:tab/>
        </w:r>
        <w:r w:rsidR="00191807">
          <w:rPr>
            <w:rFonts w:ascii="Times New Roman" w:hAnsi="Times New Roman" w:cs="Times New Roman"/>
            <w:sz w:val="24"/>
            <w:szCs w:val="24"/>
          </w:rPr>
          <w:tab/>
        </w:r>
        <w:r w:rsidR="00191807">
          <w:rPr>
            <w:rFonts w:ascii="Times New Roman" w:hAnsi="Times New Roman" w:cs="Times New Roman"/>
            <w:sz w:val="24"/>
            <w:szCs w:val="24"/>
          </w:rPr>
          <w:tab/>
        </w:r>
        <w:r w:rsidR="00191807">
          <w:rPr>
            <w:rFonts w:ascii="Times New Roman" w:hAnsi="Times New Roman" w:cs="Times New Roman"/>
            <w:sz w:val="24"/>
            <w:szCs w:val="24"/>
          </w:rPr>
          <w:tab/>
        </w:r>
        <w:r w:rsidR="00191807">
          <w:rPr>
            <w:rFonts w:ascii="Times New Roman" w:hAnsi="Times New Roman" w:cs="Times New Roman"/>
            <w:sz w:val="24"/>
            <w:szCs w:val="24"/>
          </w:rPr>
          <w:tab/>
        </w:r>
        <w:r w:rsidRPr="00AA0D20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AA0D20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AA0D20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Pr="00AA0D20">
          <w:rPr>
            <w:rFonts w:ascii="Times New Roman" w:hAnsi="Times New Roman" w:cs="Times New Roman"/>
            <w:sz w:val="24"/>
            <w:szCs w:val="24"/>
          </w:rPr>
          <w:t>a</w:t>
        </w:r>
        <w:r w:rsidRPr="00AA0D20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sdtContent>
    </w:sdt>
  </w:p>
  <w:p w14:paraId="34682FEE" w14:textId="77777777" w:rsidR="00AA0D20" w:rsidRPr="008C6DAC" w:rsidRDefault="00AA0D20" w:rsidP="00FA59A4">
    <w:pPr>
      <w:pStyle w:val="Header"/>
      <w:ind w:right="-244"/>
      <w:rPr>
        <w:rFonts w:ascii="Times New Roman" w:hAnsi="Times New Roman" w:cs="Times New Roman"/>
        <w:sz w:val="24"/>
        <w:szCs w:val="24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6866400"/>
    <w:multiLevelType w:val="multilevel"/>
    <w:tmpl w:val="585AF8AE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A382E90"/>
    <w:multiLevelType w:val="multilevel"/>
    <w:tmpl w:val="1592D2E8"/>
    <w:lvl w:ilvl="0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C4B49A6"/>
    <w:multiLevelType w:val="multilevel"/>
    <w:tmpl w:val="343417F0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1B5368F7"/>
    <w:multiLevelType w:val="multilevel"/>
    <w:tmpl w:val="407E7D8C"/>
    <w:lvl w:ilvl="0">
      <w:start w:val="1"/>
      <w:numFmt w:val="lowerRoman"/>
      <w:lvlText w:val="%1."/>
      <w:lvlJc w:val="right"/>
      <w:pPr>
        <w:tabs>
          <w:tab w:val="num" w:pos="720"/>
        </w:tabs>
        <w:ind w:left="720" w:hanging="360"/>
      </w:pPr>
    </w:lvl>
    <w:lvl w:ilvl="1" w:tentative="1">
      <w:start w:val="1"/>
      <w:numFmt w:val="lowerRoman"/>
      <w:lvlText w:val="%2."/>
      <w:lvlJc w:val="right"/>
      <w:pPr>
        <w:tabs>
          <w:tab w:val="num" w:pos="1440"/>
        </w:tabs>
        <w:ind w:left="144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 w:tentative="1">
      <w:start w:val="1"/>
      <w:numFmt w:val="lowerRoman"/>
      <w:lvlText w:val="%4."/>
      <w:lvlJc w:val="right"/>
      <w:pPr>
        <w:tabs>
          <w:tab w:val="num" w:pos="2880"/>
        </w:tabs>
        <w:ind w:left="2880" w:hanging="360"/>
      </w:pPr>
    </w:lvl>
    <w:lvl w:ilvl="4" w:tentative="1">
      <w:start w:val="1"/>
      <w:numFmt w:val="lowerRoman"/>
      <w:lvlText w:val="%5."/>
      <w:lvlJc w:val="right"/>
      <w:pPr>
        <w:tabs>
          <w:tab w:val="num" w:pos="3600"/>
        </w:tabs>
        <w:ind w:left="360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360"/>
      </w:pPr>
    </w:lvl>
    <w:lvl w:ilvl="6" w:tentative="1">
      <w:start w:val="1"/>
      <w:numFmt w:val="lowerRoman"/>
      <w:lvlText w:val="%7."/>
      <w:lvlJc w:val="right"/>
      <w:pPr>
        <w:tabs>
          <w:tab w:val="num" w:pos="5040"/>
        </w:tabs>
        <w:ind w:left="5040" w:hanging="360"/>
      </w:pPr>
    </w:lvl>
    <w:lvl w:ilvl="7" w:tentative="1">
      <w:start w:val="1"/>
      <w:numFmt w:val="lowerRoman"/>
      <w:lvlText w:val="%8."/>
      <w:lvlJc w:val="right"/>
      <w:pPr>
        <w:tabs>
          <w:tab w:val="num" w:pos="5760"/>
        </w:tabs>
        <w:ind w:left="576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2D6416B0"/>
    <w:multiLevelType w:val="multilevel"/>
    <w:tmpl w:val="4BB00F3E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2E165117"/>
    <w:multiLevelType w:val="multilevel"/>
    <w:tmpl w:val="4202A078"/>
    <w:lvl w:ilvl="0">
      <w:start w:val="1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3C8326C5"/>
    <w:multiLevelType w:val="multilevel"/>
    <w:tmpl w:val="35B60B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7" w15:restartNumberingAfterBreak="0">
    <w:nsid w:val="3E5E665C"/>
    <w:multiLevelType w:val="hybridMultilevel"/>
    <w:tmpl w:val="472A9E06"/>
    <w:lvl w:ilvl="0" w:tplc="67A0EC92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01807AF"/>
    <w:multiLevelType w:val="multilevel"/>
    <w:tmpl w:val="C11E41E4"/>
    <w:lvl w:ilvl="0">
      <w:start w:val="10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hint="default"/>
      </w:r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hint="default"/>
      </w:r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hint="default"/>
      </w:r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hint="default"/>
      </w:rPr>
    </w:lvl>
  </w:abstractNum>
  <w:abstractNum w:abstractNumId="9" w15:restartNumberingAfterBreak="0">
    <w:nsid w:val="43820EED"/>
    <w:multiLevelType w:val="multilevel"/>
    <w:tmpl w:val="A01A8C62"/>
    <w:lvl w:ilvl="0">
      <w:start w:val="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4F30377B"/>
    <w:multiLevelType w:val="multilevel"/>
    <w:tmpl w:val="39549DF2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576B7F19"/>
    <w:multiLevelType w:val="multilevel"/>
    <w:tmpl w:val="6234D642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6C1B2775"/>
    <w:multiLevelType w:val="multilevel"/>
    <w:tmpl w:val="BD980A5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7CC146CD"/>
    <w:multiLevelType w:val="multilevel"/>
    <w:tmpl w:val="C7746138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637800880">
    <w:abstractNumId w:val="3"/>
  </w:num>
  <w:num w:numId="2" w16cid:durableId="1319647214">
    <w:abstractNumId w:val="6"/>
  </w:num>
  <w:num w:numId="3" w16cid:durableId="728572800">
    <w:abstractNumId w:val="12"/>
  </w:num>
  <w:num w:numId="4" w16cid:durableId="434252607">
    <w:abstractNumId w:val="13"/>
  </w:num>
  <w:num w:numId="5" w16cid:durableId="1453595248">
    <w:abstractNumId w:val="10"/>
  </w:num>
  <w:num w:numId="6" w16cid:durableId="1001741834">
    <w:abstractNumId w:val="4"/>
  </w:num>
  <w:num w:numId="7" w16cid:durableId="750350099">
    <w:abstractNumId w:val="2"/>
  </w:num>
  <w:num w:numId="8" w16cid:durableId="1662730446">
    <w:abstractNumId w:val="11"/>
  </w:num>
  <w:num w:numId="9" w16cid:durableId="1622224736">
    <w:abstractNumId w:val="0"/>
  </w:num>
  <w:num w:numId="10" w16cid:durableId="1614241732">
    <w:abstractNumId w:val="1"/>
  </w:num>
  <w:num w:numId="11" w16cid:durableId="1895656897">
    <w:abstractNumId w:val="9"/>
  </w:num>
  <w:num w:numId="12" w16cid:durableId="656999483">
    <w:abstractNumId w:val="5"/>
  </w:num>
  <w:num w:numId="13" w16cid:durableId="174075027">
    <w:abstractNumId w:val="8"/>
  </w:num>
  <w:num w:numId="14" w16cid:durableId="1160193373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B59A9"/>
    <w:rsid w:val="00000081"/>
    <w:rsid w:val="000008E9"/>
    <w:rsid w:val="00001BBF"/>
    <w:rsid w:val="00010276"/>
    <w:rsid w:val="00011D68"/>
    <w:rsid w:val="000140C0"/>
    <w:rsid w:val="000162A7"/>
    <w:rsid w:val="00016C26"/>
    <w:rsid w:val="00016CC5"/>
    <w:rsid w:val="0001779B"/>
    <w:rsid w:val="00020377"/>
    <w:rsid w:val="000212C3"/>
    <w:rsid w:val="00021D6A"/>
    <w:rsid w:val="00023429"/>
    <w:rsid w:val="000239D9"/>
    <w:rsid w:val="00023A4D"/>
    <w:rsid w:val="0002476D"/>
    <w:rsid w:val="0002657B"/>
    <w:rsid w:val="00026EB5"/>
    <w:rsid w:val="00034EA5"/>
    <w:rsid w:val="00036702"/>
    <w:rsid w:val="00036AE1"/>
    <w:rsid w:val="00037412"/>
    <w:rsid w:val="000415F5"/>
    <w:rsid w:val="000417E4"/>
    <w:rsid w:val="0004292B"/>
    <w:rsid w:val="00042A63"/>
    <w:rsid w:val="0004320D"/>
    <w:rsid w:val="00043350"/>
    <w:rsid w:val="00044679"/>
    <w:rsid w:val="0005049A"/>
    <w:rsid w:val="000552E7"/>
    <w:rsid w:val="00055B81"/>
    <w:rsid w:val="000617EF"/>
    <w:rsid w:val="00069056"/>
    <w:rsid w:val="00073FA1"/>
    <w:rsid w:val="00075B68"/>
    <w:rsid w:val="00075B6E"/>
    <w:rsid w:val="00076D2B"/>
    <w:rsid w:val="00080ED5"/>
    <w:rsid w:val="00082496"/>
    <w:rsid w:val="00084414"/>
    <w:rsid w:val="0009149F"/>
    <w:rsid w:val="000941D2"/>
    <w:rsid w:val="00096864"/>
    <w:rsid w:val="000A3370"/>
    <w:rsid w:val="000A4196"/>
    <w:rsid w:val="000A4B49"/>
    <w:rsid w:val="000A4B67"/>
    <w:rsid w:val="000A7F52"/>
    <w:rsid w:val="000B1885"/>
    <w:rsid w:val="000B3490"/>
    <w:rsid w:val="000B3C6C"/>
    <w:rsid w:val="000C462D"/>
    <w:rsid w:val="000C4F36"/>
    <w:rsid w:val="000C7C15"/>
    <w:rsid w:val="000D298D"/>
    <w:rsid w:val="000D31D5"/>
    <w:rsid w:val="000D5D8D"/>
    <w:rsid w:val="000D5E78"/>
    <w:rsid w:val="000D7CEF"/>
    <w:rsid w:val="000E131A"/>
    <w:rsid w:val="000E158F"/>
    <w:rsid w:val="000E162F"/>
    <w:rsid w:val="000E1BF6"/>
    <w:rsid w:val="000E1CBE"/>
    <w:rsid w:val="000E2034"/>
    <w:rsid w:val="000E29DC"/>
    <w:rsid w:val="000E4462"/>
    <w:rsid w:val="000E75BF"/>
    <w:rsid w:val="000F0C9C"/>
    <w:rsid w:val="000F0D34"/>
    <w:rsid w:val="000F0E75"/>
    <w:rsid w:val="000F13B3"/>
    <w:rsid w:val="000F2766"/>
    <w:rsid w:val="000F4ECE"/>
    <w:rsid w:val="000F5158"/>
    <w:rsid w:val="00100964"/>
    <w:rsid w:val="001027EA"/>
    <w:rsid w:val="0010509B"/>
    <w:rsid w:val="00106991"/>
    <w:rsid w:val="00110AA7"/>
    <w:rsid w:val="00112513"/>
    <w:rsid w:val="001129FE"/>
    <w:rsid w:val="00114FAE"/>
    <w:rsid w:val="00115D6E"/>
    <w:rsid w:val="00116CBD"/>
    <w:rsid w:val="00117D51"/>
    <w:rsid w:val="001213A7"/>
    <w:rsid w:val="001215DC"/>
    <w:rsid w:val="00125BDD"/>
    <w:rsid w:val="0012703C"/>
    <w:rsid w:val="001274DB"/>
    <w:rsid w:val="00131EA1"/>
    <w:rsid w:val="001328D6"/>
    <w:rsid w:val="001343B0"/>
    <w:rsid w:val="00134422"/>
    <w:rsid w:val="00134642"/>
    <w:rsid w:val="001349D1"/>
    <w:rsid w:val="00136178"/>
    <w:rsid w:val="001470EA"/>
    <w:rsid w:val="001470FA"/>
    <w:rsid w:val="0014794B"/>
    <w:rsid w:val="00151CDA"/>
    <w:rsid w:val="001573DC"/>
    <w:rsid w:val="00160AEE"/>
    <w:rsid w:val="00161D98"/>
    <w:rsid w:val="001652DD"/>
    <w:rsid w:val="00165FAE"/>
    <w:rsid w:val="00166EBA"/>
    <w:rsid w:val="00171E09"/>
    <w:rsid w:val="00174883"/>
    <w:rsid w:val="00176BDB"/>
    <w:rsid w:val="00181FDC"/>
    <w:rsid w:val="00183EC4"/>
    <w:rsid w:val="00185200"/>
    <w:rsid w:val="00186606"/>
    <w:rsid w:val="001879EE"/>
    <w:rsid w:val="00191807"/>
    <w:rsid w:val="00191E7E"/>
    <w:rsid w:val="00196DF5"/>
    <w:rsid w:val="00196E3A"/>
    <w:rsid w:val="001A3391"/>
    <w:rsid w:val="001A43EE"/>
    <w:rsid w:val="001A4EFC"/>
    <w:rsid w:val="001A6D18"/>
    <w:rsid w:val="001B26A3"/>
    <w:rsid w:val="001C206A"/>
    <w:rsid w:val="001C3E01"/>
    <w:rsid w:val="001C6574"/>
    <w:rsid w:val="001D03D5"/>
    <w:rsid w:val="001D1E5B"/>
    <w:rsid w:val="001D3178"/>
    <w:rsid w:val="001D3561"/>
    <w:rsid w:val="001D4A51"/>
    <w:rsid w:val="001D5480"/>
    <w:rsid w:val="001D6511"/>
    <w:rsid w:val="001D65E6"/>
    <w:rsid w:val="001E0715"/>
    <w:rsid w:val="001E2494"/>
    <w:rsid w:val="001E2B2E"/>
    <w:rsid w:val="001E53BB"/>
    <w:rsid w:val="001F3D82"/>
    <w:rsid w:val="001F4149"/>
    <w:rsid w:val="001F485A"/>
    <w:rsid w:val="001F62E5"/>
    <w:rsid w:val="0020381A"/>
    <w:rsid w:val="0020451D"/>
    <w:rsid w:val="00207497"/>
    <w:rsid w:val="002075B2"/>
    <w:rsid w:val="0021023C"/>
    <w:rsid w:val="002137F7"/>
    <w:rsid w:val="00213983"/>
    <w:rsid w:val="00213D51"/>
    <w:rsid w:val="00215336"/>
    <w:rsid w:val="00215E97"/>
    <w:rsid w:val="002209A3"/>
    <w:rsid w:val="00223611"/>
    <w:rsid w:val="00224C2F"/>
    <w:rsid w:val="00225C26"/>
    <w:rsid w:val="0023213E"/>
    <w:rsid w:val="0023299F"/>
    <w:rsid w:val="00234375"/>
    <w:rsid w:val="00235E19"/>
    <w:rsid w:val="00236520"/>
    <w:rsid w:val="00236E9F"/>
    <w:rsid w:val="00241390"/>
    <w:rsid w:val="0024148F"/>
    <w:rsid w:val="0024150D"/>
    <w:rsid w:val="002451CE"/>
    <w:rsid w:val="002529D8"/>
    <w:rsid w:val="0025533D"/>
    <w:rsid w:val="0026050F"/>
    <w:rsid w:val="00263EF8"/>
    <w:rsid w:val="00264EBC"/>
    <w:rsid w:val="00266467"/>
    <w:rsid w:val="0027343E"/>
    <w:rsid w:val="002767AE"/>
    <w:rsid w:val="002776E9"/>
    <w:rsid w:val="00277817"/>
    <w:rsid w:val="002779F3"/>
    <w:rsid w:val="00280A50"/>
    <w:rsid w:val="002841A4"/>
    <w:rsid w:val="00284BFE"/>
    <w:rsid w:val="00286E93"/>
    <w:rsid w:val="00287B49"/>
    <w:rsid w:val="002914EF"/>
    <w:rsid w:val="00291D61"/>
    <w:rsid w:val="00291DBB"/>
    <w:rsid w:val="002920C1"/>
    <w:rsid w:val="002922BD"/>
    <w:rsid w:val="00292786"/>
    <w:rsid w:val="00293BB9"/>
    <w:rsid w:val="00295928"/>
    <w:rsid w:val="002976AA"/>
    <w:rsid w:val="00297874"/>
    <w:rsid w:val="002A29EF"/>
    <w:rsid w:val="002A3E7A"/>
    <w:rsid w:val="002A50D3"/>
    <w:rsid w:val="002A531E"/>
    <w:rsid w:val="002A638C"/>
    <w:rsid w:val="002A63D5"/>
    <w:rsid w:val="002A6C55"/>
    <w:rsid w:val="002A6EB7"/>
    <w:rsid w:val="002B1C2A"/>
    <w:rsid w:val="002B268C"/>
    <w:rsid w:val="002B7D1C"/>
    <w:rsid w:val="002C06B2"/>
    <w:rsid w:val="002C0E2E"/>
    <w:rsid w:val="002C1558"/>
    <w:rsid w:val="002D3AE8"/>
    <w:rsid w:val="002D43A0"/>
    <w:rsid w:val="002D5862"/>
    <w:rsid w:val="002D5912"/>
    <w:rsid w:val="002D6086"/>
    <w:rsid w:val="002D70DD"/>
    <w:rsid w:val="002E27B3"/>
    <w:rsid w:val="002E5BFF"/>
    <w:rsid w:val="002E7A9E"/>
    <w:rsid w:val="002F14AB"/>
    <w:rsid w:val="002F32FD"/>
    <w:rsid w:val="002F49B7"/>
    <w:rsid w:val="002F4F2C"/>
    <w:rsid w:val="002F634C"/>
    <w:rsid w:val="0030167D"/>
    <w:rsid w:val="003055AD"/>
    <w:rsid w:val="003067A0"/>
    <w:rsid w:val="003068BD"/>
    <w:rsid w:val="0030704B"/>
    <w:rsid w:val="003077A6"/>
    <w:rsid w:val="00310F4C"/>
    <w:rsid w:val="00313327"/>
    <w:rsid w:val="0031415E"/>
    <w:rsid w:val="003142AE"/>
    <w:rsid w:val="00314376"/>
    <w:rsid w:val="00314DBC"/>
    <w:rsid w:val="0031618D"/>
    <w:rsid w:val="00324F58"/>
    <w:rsid w:val="0033181D"/>
    <w:rsid w:val="00332160"/>
    <w:rsid w:val="00332A92"/>
    <w:rsid w:val="00333A87"/>
    <w:rsid w:val="00334714"/>
    <w:rsid w:val="003372B7"/>
    <w:rsid w:val="00344417"/>
    <w:rsid w:val="00345E2D"/>
    <w:rsid w:val="00346938"/>
    <w:rsid w:val="00350E30"/>
    <w:rsid w:val="0035247E"/>
    <w:rsid w:val="003552BB"/>
    <w:rsid w:val="0035680D"/>
    <w:rsid w:val="003577BE"/>
    <w:rsid w:val="0036412B"/>
    <w:rsid w:val="0036491E"/>
    <w:rsid w:val="0037233D"/>
    <w:rsid w:val="003738D2"/>
    <w:rsid w:val="00374B3D"/>
    <w:rsid w:val="00375A1A"/>
    <w:rsid w:val="00377357"/>
    <w:rsid w:val="00380A4D"/>
    <w:rsid w:val="0038242E"/>
    <w:rsid w:val="003829EE"/>
    <w:rsid w:val="0038509C"/>
    <w:rsid w:val="0038510B"/>
    <w:rsid w:val="0039188C"/>
    <w:rsid w:val="00392C00"/>
    <w:rsid w:val="00393651"/>
    <w:rsid w:val="00395127"/>
    <w:rsid w:val="00395F50"/>
    <w:rsid w:val="003A3EBF"/>
    <w:rsid w:val="003A46F3"/>
    <w:rsid w:val="003A5520"/>
    <w:rsid w:val="003B15F6"/>
    <w:rsid w:val="003B27DE"/>
    <w:rsid w:val="003B2D49"/>
    <w:rsid w:val="003C0C3E"/>
    <w:rsid w:val="003C2A8D"/>
    <w:rsid w:val="003C7114"/>
    <w:rsid w:val="003D0334"/>
    <w:rsid w:val="003D314E"/>
    <w:rsid w:val="003D3509"/>
    <w:rsid w:val="003D56B6"/>
    <w:rsid w:val="003D74F2"/>
    <w:rsid w:val="003E423F"/>
    <w:rsid w:val="003E4C7F"/>
    <w:rsid w:val="003F166B"/>
    <w:rsid w:val="003F1A77"/>
    <w:rsid w:val="003F23B7"/>
    <w:rsid w:val="003F354F"/>
    <w:rsid w:val="003F373E"/>
    <w:rsid w:val="003F565E"/>
    <w:rsid w:val="003F581D"/>
    <w:rsid w:val="00402198"/>
    <w:rsid w:val="004023E8"/>
    <w:rsid w:val="00402F14"/>
    <w:rsid w:val="00405361"/>
    <w:rsid w:val="004077D7"/>
    <w:rsid w:val="00410209"/>
    <w:rsid w:val="00410B2B"/>
    <w:rsid w:val="004122AA"/>
    <w:rsid w:val="004139A3"/>
    <w:rsid w:val="00413CE3"/>
    <w:rsid w:val="00414471"/>
    <w:rsid w:val="00415F87"/>
    <w:rsid w:val="00416308"/>
    <w:rsid w:val="004170CE"/>
    <w:rsid w:val="00422435"/>
    <w:rsid w:val="004249E5"/>
    <w:rsid w:val="00434ED9"/>
    <w:rsid w:val="00435058"/>
    <w:rsid w:val="00442030"/>
    <w:rsid w:val="004429C7"/>
    <w:rsid w:val="004463F2"/>
    <w:rsid w:val="00447825"/>
    <w:rsid w:val="00450CA9"/>
    <w:rsid w:val="00451164"/>
    <w:rsid w:val="00453DD2"/>
    <w:rsid w:val="00453EF7"/>
    <w:rsid w:val="004558A6"/>
    <w:rsid w:val="0046107F"/>
    <w:rsid w:val="00462FE1"/>
    <w:rsid w:val="00463C25"/>
    <w:rsid w:val="00463D21"/>
    <w:rsid w:val="00465797"/>
    <w:rsid w:val="004657F8"/>
    <w:rsid w:val="00471FDE"/>
    <w:rsid w:val="00472641"/>
    <w:rsid w:val="00472E1B"/>
    <w:rsid w:val="0047453C"/>
    <w:rsid w:val="004763B2"/>
    <w:rsid w:val="004775FE"/>
    <w:rsid w:val="0048005C"/>
    <w:rsid w:val="00482341"/>
    <w:rsid w:val="004827E3"/>
    <w:rsid w:val="004835C4"/>
    <w:rsid w:val="00485446"/>
    <w:rsid w:val="004862A6"/>
    <w:rsid w:val="0048653F"/>
    <w:rsid w:val="00487322"/>
    <w:rsid w:val="0048A52B"/>
    <w:rsid w:val="004915BB"/>
    <w:rsid w:val="00494FDF"/>
    <w:rsid w:val="0049777E"/>
    <w:rsid w:val="004A18FC"/>
    <w:rsid w:val="004A1DE7"/>
    <w:rsid w:val="004A4A50"/>
    <w:rsid w:val="004A5171"/>
    <w:rsid w:val="004A5E1E"/>
    <w:rsid w:val="004B4CFE"/>
    <w:rsid w:val="004B6878"/>
    <w:rsid w:val="004B7FB0"/>
    <w:rsid w:val="004C0261"/>
    <w:rsid w:val="004C0FD5"/>
    <w:rsid w:val="004C11C2"/>
    <w:rsid w:val="004C163B"/>
    <w:rsid w:val="004C2180"/>
    <w:rsid w:val="004C4C95"/>
    <w:rsid w:val="004C7E9C"/>
    <w:rsid w:val="004D494D"/>
    <w:rsid w:val="004D60FF"/>
    <w:rsid w:val="004D687C"/>
    <w:rsid w:val="004E5D53"/>
    <w:rsid w:val="004E6B3C"/>
    <w:rsid w:val="004F4662"/>
    <w:rsid w:val="004F47EF"/>
    <w:rsid w:val="005002F3"/>
    <w:rsid w:val="00500480"/>
    <w:rsid w:val="00501393"/>
    <w:rsid w:val="00511ED0"/>
    <w:rsid w:val="00513969"/>
    <w:rsid w:val="00515133"/>
    <w:rsid w:val="00516180"/>
    <w:rsid w:val="005201FF"/>
    <w:rsid w:val="00520D47"/>
    <w:rsid w:val="00524560"/>
    <w:rsid w:val="00525156"/>
    <w:rsid w:val="00526268"/>
    <w:rsid w:val="005269DF"/>
    <w:rsid w:val="00532135"/>
    <w:rsid w:val="005333FE"/>
    <w:rsid w:val="005340F4"/>
    <w:rsid w:val="00544B75"/>
    <w:rsid w:val="0055161D"/>
    <w:rsid w:val="00557174"/>
    <w:rsid w:val="00560ECE"/>
    <w:rsid w:val="0056294B"/>
    <w:rsid w:val="005648E8"/>
    <w:rsid w:val="00564A9C"/>
    <w:rsid w:val="0056526A"/>
    <w:rsid w:val="00567232"/>
    <w:rsid w:val="00570E16"/>
    <w:rsid w:val="00577302"/>
    <w:rsid w:val="005800B9"/>
    <w:rsid w:val="005810BA"/>
    <w:rsid w:val="00581A74"/>
    <w:rsid w:val="005826FF"/>
    <w:rsid w:val="00584B4F"/>
    <w:rsid w:val="00585CBE"/>
    <w:rsid w:val="00590333"/>
    <w:rsid w:val="00593156"/>
    <w:rsid w:val="00596ABE"/>
    <w:rsid w:val="005A11B1"/>
    <w:rsid w:val="005A14BE"/>
    <w:rsid w:val="005A14C6"/>
    <w:rsid w:val="005A5221"/>
    <w:rsid w:val="005A5DCE"/>
    <w:rsid w:val="005B085B"/>
    <w:rsid w:val="005B1360"/>
    <w:rsid w:val="005B32D5"/>
    <w:rsid w:val="005B48CF"/>
    <w:rsid w:val="005B5503"/>
    <w:rsid w:val="005B5D8B"/>
    <w:rsid w:val="005C1BE7"/>
    <w:rsid w:val="005C2AB5"/>
    <w:rsid w:val="005C38B4"/>
    <w:rsid w:val="005C5B8D"/>
    <w:rsid w:val="005C6610"/>
    <w:rsid w:val="005D05FC"/>
    <w:rsid w:val="005D1860"/>
    <w:rsid w:val="005D2976"/>
    <w:rsid w:val="005D31FB"/>
    <w:rsid w:val="005D57D2"/>
    <w:rsid w:val="005D6B79"/>
    <w:rsid w:val="005E264B"/>
    <w:rsid w:val="005E2B3B"/>
    <w:rsid w:val="005E6FE0"/>
    <w:rsid w:val="005E7743"/>
    <w:rsid w:val="005EBCB9"/>
    <w:rsid w:val="005F1BAE"/>
    <w:rsid w:val="005F3890"/>
    <w:rsid w:val="005F3FE6"/>
    <w:rsid w:val="005F79C0"/>
    <w:rsid w:val="00601E20"/>
    <w:rsid w:val="00603B82"/>
    <w:rsid w:val="0060606E"/>
    <w:rsid w:val="006074D3"/>
    <w:rsid w:val="00607ED4"/>
    <w:rsid w:val="00612556"/>
    <w:rsid w:val="00614A8F"/>
    <w:rsid w:val="006153F9"/>
    <w:rsid w:val="0061580C"/>
    <w:rsid w:val="0062180D"/>
    <w:rsid w:val="006271E9"/>
    <w:rsid w:val="00627E2B"/>
    <w:rsid w:val="006300B0"/>
    <w:rsid w:val="00630C02"/>
    <w:rsid w:val="00630DC2"/>
    <w:rsid w:val="00631290"/>
    <w:rsid w:val="006313AF"/>
    <w:rsid w:val="00633CAD"/>
    <w:rsid w:val="0063475E"/>
    <w:rsid w:val="00640834"/>
    <w:rsid w:val="006410F5"/>
    <w:rsid w:val="0064256C"/>
    <w:rsid w:val="00644F26"/>
    <w:rsid w:val="00645459"/>
    <w:rsid w:val="00647D87"/>
    <w:rsid w:val="00647E1A"/>
    <w:rsid w:val="00650C30"/>
    <w:rsid w:val="00650FB2"/>
    <w:rsid w:val="00654225"/>
    <w:rsid w:val="00655636"/>
    <w:rsid w:val="006560F7"/>
    <w:rsid w:val="00656659"/>
    <w:rsid w:val="0065695D"/>
    <w:rsid w:val="00661AB5"/>
    <w:rsid w:val="00662D29"/>
    <w:rsid w:val="00664A69"/>
    <w:rsid w:val="00665A51"/>
    <w:rsid w:val="00665E2C"/>
    <w:rsid w:val="006663B7"/>
    <w:rsid w:val="00670098"/>
    <w:rsid w:val="006711E0"/>
    <w:rsid w:val="0067535D"/>
    <w:rsid w:val="00676401"/>
    <w:rsid w:val="00676DB9"/>
    <w:rsid w:val="00682A2A"/>
    <w:rsid w:val="00683029"/>
    <w:rsid w:val="0068443F"/>
    <w:rsid w:val="00684BA3"/>
    <w:rsid w:val="00687A83"/>
    <w:rsid w:val="006900F7"/>
    <w:rsid w:val="00692861"/>
    <w:rsid w:val="00692B92"/>
    <w:rsid w:val="00695D96"/>
    <w:rsid w:val="006985CD"/>
    <w:rsid w:val="006A450C"/>
    <w:rsid w:val="006A6956"/>
    <w:rsid w:val="006A71A0"/>
    <w:rsid w:val="006A7F74"/>
    <w:rsid w:val="006B166D"/>
    <w:rsid w:val="006B1B2A"/>
    <w:rsid w:val="006B355F"/>
    <w:rsid w:val="006B3D82"/>
    <w:rsid w:val="006B4BCE"/>
    <w:rsid w:val="006B520A"/>
    <w:rsid w:val="006B539E"/>
    <w:rsid w:val="006B56F2"/>
    <w:rsid w:val="006B7AAD"/>
    <w:rsid w:val="006C0296"/>
    <w:rsid w:val="006C4999"/>
    <w:rsid w:val="006C5DCE"/>
    <w:rsid w:val="006C6F82"/>
    <w:rsid w:val="006D088A"/>
    <w:rsid w:val="006D486C"/>
    <w:rsid w:val="006D53E2"/>
    <w:rsid w:val="006D67A7"/>
    <w:rsid w:val="006D73CB"/>
    <w:rsid w:val="006E0809"/>
    <w:rsid w:val="006E0D8C"/>
    <w:rsid w:val="006E139F"/>
    <w:rsid w:val="006E7EBC"/>
    <w:rsid w:val="006F004B"/>
    <w:rsid w:val="006F18AC"/>
    <w:rsid w:val="006F51CF"/>
    <w:rsid w:val="006F5BD3"/>
    <w:rsid w:val="006F630F"/>
    <w:rsid w:val="006F70FA"/>
    <w:rsid w:val="007003A1"/>
    <w:rsid w:val="00705550"/>
    <w:rsid w:val="00707FB7"/>
    <w:rsid w:val="00711664"/>
    <w:rsid w:val="00711970"/>
    <w:rsid w:val="007129B4"/>
    <w:rsid w:val="00715105"/>
    <w:rsid w:val="00725F11"/>
    <w:rsid w:val="0073039D"/>
    <w:rsid w:val="00732016"/>
    <w:rsid w:val="007330CC"/>
    <w:rsid w:val="00734F57"/>
    <w:rsid w:val="007405E0"/>
    <w:rsid w:val="00741DBA"/>
    <w:rsid w:val="00742719"/>
    <w:rsid w:val="00746CF4"/>
    <w:rsid w:val="00746D7A"/>
    <w:rsid w:val="00750C3F"/>
    <w:rsid w:val="0075308D"/>
    <w:rsid w:val="0075374A"/>
    <w:rsid w:val="007548CA"/>
    <w:rsid w:val="00754F8D"/>
    <w:rsid w:val="007555DF"/>
    <w:rsid w:val="00756468"/>
    <w:rsid w:val="00756A5D"/>
    <w:rsid w:val="00761715"/>
    <w:rsid w:val="00761749"/>
    <w:rsid w:val="00762C0F"/>
    <w:rsid w:val="00763F8B"/>
    <w:rsid w:val="00767783"/>
    <w:rsid w:val="0077000E"/>
    <w:rsid w:val="00770089"/>
    <w:rsid w:val="00770D56"/>
    <w:rsid w:val="00771491"/>
    <w:rsid w:val="007753B2"/>
    <w:rsid w:val="007761DF"/>
    <w:rsid w:val="00780C39"/>
    <w:rsid w:val="00782E00"/>
    <w:rsid w:val="007852AE"/>
    <w:rsid w:val="0078548A"/>
    <w:rsid w:val="00785766"/>
    <w:rsid w:val="00792548"/>
    <w:rsid w:val="00792DA3"/>
    <w:rsid w:val="007969F4"/>
    <w:rsid w:val="00796A09"/>
    <w:rsid w:val="007A4C93"/>
    <w:rsid w:val="007A5426"/>
    <w:rsid w:val="007A63C5"/>
    <w:rsid w:val="007A6E0A"/>
    <w:rsid w:val="007A7DB4"/>
    <w:rsid w:val="007B6F1E"/>
    <w:rsid w:val="007B7EB3"/>
    <w:rsid w:val="007C260B"/>
    <w:rsid w:val="007C6669"/>
    <w:rsid w:val="007D05CC"/>
    <w:rsid w:val="007D0B0B"/>
    <w:rsid w:val="007D1ABA"/>
    <w:rsid w:val="007D226F"/>
    <w:rsid w:val="007D3871"/>
    <w:rsid w:val="007E12E3"/>
    <w:rsid w:val="007E1335"/>
    <w:rsid w:val="007E2816"/>
    <w:rsid w:val="007E7BD2"/>
    <w:rsid w:val="007F227D"/>
    <w:rsid w:val="007F25B9"/>
    <w:rsid w:val="007F452D"/>
    <w:rsid w:val="007F5B37"/>
    <w:rsid w:val="007F774C"/>
    <w:rsid w:val="007F7A57"/>
    <w:rsid w:val="00801AEA"/>
    <w:rsid w:val="008033D5"/>
    <w:rsid w:val="008057F7"/>
    <w:rsid w:val="0080629F"/>
    <w:rsid w:val="0080708F"/>
    <w:rsid w:val="00807693"/>
    <w:rsid w:val="00810E8E"/>
    <w:rsid w:val="008113E9"/>
    <w:rsid w:val="00815132"/>
    <w:rsid w:val="008169C1"/>
    <w:rsid w:val="00821E57"/>
    <w:rsid w:val="00822F7A"/>
    <w:rsid w:val="00824F8E"/>
    <w:rsid w:val="00827B8B"/>
    <w:rsid w:val="00832986"/>
    <w:rsid w:val="00834C36"/>
    <w:rsid w:val="00835DB8"/>
    <w:rsid w:val="00840A2E"/>
    <w:rsid w:val="00843620"/>
    <w:rsid w:val="00852DCE"/>
    <w:rsid w:val="00853BC3"/>
    <w:rsid w:val="0085421F"/>
    <w:rsid w:val="008563E3"/>
    <w:rsid w:val="00856C28"/>
    <w:rsid w:val="00861186"/>
    <w:rsid w:val="008637C3"/>
    <w:rsid w:val="00871FB3"/>
    <w:rsid w:val="00872617"/>
    <w:rsid w:val="0087591F"/>
    <w:rsid w:val="008807B7"/>
    <w:rsid w:val="0088164E"/>
    <w:rsid w:val="00882B7B"/>
    <w:rsid w:val="00882BB6"/>
    <w:rsid w:val="00886B8B"/>
    <w:rsid w:val="00887BAB"/>
    <w:rsid w:val="00887F8A"/>
    <w:rsid w:val="00890AFF"/>
    <w:rsid w:val="008A2B70"/>
    <w:rsid w:val="008A2E32"/>
    <w:rsid w:val="008A618B"/>
    <w:rsid w:val="008B33C6"/>
    <w:rsid w:val="008B364E"/>
    <w:rsid w:val="008B4B28"/>
    <w:rsid w:val="008B4B5B"/>
    <w:rsid w:val="008B5645"/>
    <w:rsid w:val="008B6FA0"/>
    <w:rsid w:val="008C053B"/>
    <w:rsid w:val="008C3B5A"/>
    <w:rsid w:val="008C5C65"/>
    <w:rsid w:val="008C6DAC"/>
    <w:rsid w:val="008D2799"/>
    <w:rsid w:val="008D4911"/>
    <w:rsid w:val="008D7517"/>
    <w:rsid w:val="008E17F7"/>
    <w:rsid w:val="008E21D8"/>
    <w:rsid w:val="008E3698"/>
    <w:rsid w:val="008E3D98"/>
    <w:rsid w:val="008E525A"/>
    <w:rsid w:val="008E6633"/>
    <w:rsid w:val="008E7D98"/>
    <w:rsid w:val="008F11C2"/>
    <w:rsid w:val="008F1986"/>
    <w:rsid w:val="008F3EA3"/>
    <w:rsid w:val="008F46CD"/>
    <w:rsid w:val="008F4A6C"/>
    <w:rsid w:val="008F4DE7"/>
    <w:rsid w:val="00900D9A"/>
    <w:rsid w:val="00905178"/>
    <w:rsid w:val="0090602F"/>
    <w:rsid w:val="00906861"/>
    <w:rsid w:val="0090740D"/>
    <w:rsid w:val="00907946"/>
    <w:rsid w:val="00910F3D"/>
    <w:rsid w:val="00911527"/>
    <w:rsid w:val="0091178B"/>
    <w:rsid w:val="0091234F"/>
    <w:rsid w:val="0091297D"/>
    <w:rsid w:val="00913138"/>
    <w:rsid w:val="00913787"/>
    <w:rsid w:val="00914D88"/>
    <w:rsid w:val="009152E8"/>
    <w:rsid w:val="00916499"/>
    <w:rsid w:val="009176B7"/>
    <w:rsid w:val="0092124F"/>
    <w:rsid w:val="00930659"/>
    <w:rsid w:val="009314FA"/>
    <w:rsid w:val="00933442"/>
    <w:rsid w:val="0093468F"/>
    <w:rsid w:val="00935254"/>
    <w:rsid w:val="0093539B"/>
    <w:rsid w:val="009364C0"/>
    <w:rsid w:val="00936679"/>
    <w:rsid w:val="00940B83"/>
    <w:rsid w:val="00941706"/>
    <w:rsid w:val="0094282A"/>
    <w:rsid w:val="00946445"/>
    <w:rsid w:val="00952EB2"/>
    <w:rsid w:val="00954FB9"/>
    <w:rsid w:val="0096048B"/>
    <w:rsid w:val="0096318E"/>
    <w:rsid w:val="009635A8"/>
    <w:rsid w:val="009663F3"/>
    <w:rsid w:val="009668D6"/>
    <w:rsid w:val="00967FB2"/>
    <w:rsid w:val="00970D09"/>
    <w:rsid w:val="00972E7F"/>
    <w:rsid w:val="0097329D"/>
    <w:rsid w:val="0097615D"/>
    <w:rsid w:val="00977069"/>
    <w:rsid w:val="0097748C"/>
    <w:rsid w:val="0098247D"/>
    <w:rsid w:val="00982E10"/>
    <w:rsid w:val="00983607"/>
    <w:rsid w:val="009841D4"/>
    <w:rsid w:val="0098656B"/>
    <w:rsid w:val="00986BA4"/>
    <w:rsid w:val="00991288"/>
    <w:rsid w:val="00993DE4"/>
    <w:rsid w:val="00993FBE"/>
    <w:rsid w:val="009946D9"/>
    <w:rsid w:val="009950D8"/>
    <w:rsid w:val="00995DF8"/>
    <w:rsid w:val="009977B2"/>
    <w:rsid w:val="009A0BBF"/>
    <w:rsid w:val="009A1826"/>
    <w:rsid w:val="009A2252"/>
    <w:rsid w:val="009A33CC"/>
    <w:rsid w:val="009A378B"/>
    <w:rsid w:val="009A3965"/>
    <w:rsid w:val="009A4832"/>
    <w:rsid w:val="009A7EB2"/>
    <w:rsid w:val="009B1DC1"/>
    <w:rsid w:val="009B4252"/>
    <w:rsid w:val="009B4EF4"/>
    <w:rsid w:val="009C39B6"/>
    <w:rsid w:val="009C52BA"/>
    <w:rsid w:val="009C5B0F"/>
    <w:rsid w:val="009C7F9F"/>
    <w:rsid w:val="009D0172"/>
    <w:rsid w:val="009D2F7C"/>
    <w:rsid w:val="009D5165"/>
    <w:rsid w:val="009D6320"/>
    <w:rsid w:val="009D77C9"/>
    <w:rsid w:val="009E26F8"/>
    <w:rsid w:val="009E2D4F"/>
    <w:rsid w:val="009E3827"/>
    <w:rsid w:val="009E6573"/>
    <w:rsid w:val="009F0507"/>
    <w:rsid w:val="009F065C"/>
    <w:rsid w:val="009F6577"/>
    <w:rsid w:val="009F6B54"/>
    <w:rsid w:val="00A01B3E"/>
    <w:rsid w:val="00A0215D"/>
    <w:rsid w:val="00A06698"/>
    <w:rsid w:val="00A11D4D"/>
    <w:rsid w:val="00A12107"/>
    <w:rsid w:val="00A14C15"/>
    <w:rsid w:val="00A159DC"/>
    <w:rsid w:val="00A1639B"/>
    <w:rsid w:val="00A16493"/>
    <w:rsid w:val="00A168A6"/>
    <w:rsid w:val="00A16A6A"/>
    <w:rsid w:val="00A20A28"/>
    <w:rsid w:val="00A2152F"/>
    <w:rsid w:val="00A25A5B"/>
    <w:rsid w:val="00A30590"/>
    <w:rsid w:val="00A30D0D"/>
    <w:rsid w:val="00A320E2"/>
    <w:rsid w:val="00A368BE"/>
    <w:rsid w:val="00A3D7A7"/>
    <w:rsid w:val="00A4367E"/>
    <w:rsid w:val="00A43F0E"/>
    <w:rsid w:val="00A506D5"/>
    <w:rsid w:val="00A5519F"/>
    <w:rsid w:val="00A56C17"/>
    <w:rsid w:val="00A575B4"/>
    <w:rsid w:val="00A60C80"/>
    <w:rsid w:val="00A619DE"/>
    <w:rsid w:val="00A67463"/>
    <w:rsid w:val="00A67E60"/>
    <w:rsid w:val="00A7024C"/>
    <w:rsid w:val="00A710CB"/>
    <w:rsid w:val="00A72E0B"/>
    <w:rsid w:val="00A736F3"/>
    <w:rsid w:val="00A74124"/>
    <w:rsid w:val="00A77AA2"/>
    <w:rsid w:val="00A8079B"/>
    <w:rsid w:val="00A8353A"/>
    <w:rsid w:val="00A83E6B"/>
    <w:rsid w:val="00A84015"/>
    <w:rsid w:val="00A873C0"/>
    <w:rsid w:val="00A87EED"/>
    <w:rsid w:val="00A90D64"/>
    <w:rsid w:val="00A94B36"/>
    <w:rsid w:val="00A96773"/>
    <w:rsid w:val="00A97607"/>
    <w:rsid w:val="00AA0D20"/>
    <w:rsid w:val="00AA2749"/>
    <w:rsid w:val="00AA2DCE"/>
    <w:rsid w:val="00AA322E"/>
    <w:rsid w:val="00AA3A2F"/>
    <w:rsid w:val="00AA4569"/>
    <w:rsid w:val="00AA5269"/>
    <w:rsid w:val="00AA5647"/>
    <w:rsid w:val="00AA6F49"/>
    <w:rsid w:val="00AB08B0"/>
    <w:rsid w:val="00AB1935"/>
    <w:rsid w:val="00AB1DB8"/>
    <w:rsid w:val="00AB3CA1"/>
    <w:rsid w:val="00AB534B"/>
    <w:rsid w:val="00AB5B56"/>
    <w:rsid w:val="00AB6BB6"/>
    <w:rsid w:val="00AB781C"/>
    <w:rsid w:val="00AB7BFE"/>
    <w:rsid w:val="00AB7D95"/>
    <w:rsid w:val="00AC15F6"/>
    <w:rsid w:val="00AC3699"/>
    <w:rsid w:val="00AC46C2"/>
    <w:rsid w:val="00AC577E"/>
    <w:rsid w:val="00AC7012"/>
    <w:rsid w:val="00AC78E3"/>
    <w:rsid w:val="00AD1353"/>
    <w:rsid w:val="00AD193D"/>
    <w:rsid w:val="00AD3209"/>
    <w:rsid w:val="00AD4C21"/>
    <w:rsid w:val="00AD65FE"/>
    <w:rsid w:val="00AE10E2"/>
    <w:rsid w:val="00AE19D0"/>
    <w:rsid w:val="00AE7FA3"/>
    <w:rsid w:val="00AF0300"/>
    <w:rsid w:val="00AF1B27"/>
    <w:rsid w:val="00AF2121"/>
    <w:rsid w:val="00AF242E"/>
    <w:rsid w:val="00AF248E"/>
    <w:rsid w:val="00AF29B6"/>
    <w:rsid w:val="00AF2A1F"/>
    <w:rsid w:val="00AF775C"/>
    <w:rsid w:val="00B0136A"/>
    <w:rsid w:val="00B023AB"/>
    <w:rsid w:val="00B0289E"/>
    <w:rsid w:val="00B03EEA"/>
    <w:rsid w:val="00B0587B"/>
    <w:rsid w:val="00B10711"/>
    <w:rsid w:val="00B10B08"/>
    <w:rsid w:val="00B149AD"/>
    <w:rsid w:val="00B232CD"/>
    <w:rsid w:val="00B26191"/>
    <w:rsid w:val="00B30D4D"/>
    <w:rsid w:val="00B367D7"/>
    <w:rsid w:val="00B4010C"/>
    <w:rsid w:val="00B437F3"/>
    <w:rsid w:val="00B43CA4"/>
    <w:rsid w:val="00B44749"/>
    <w:rsid w:val="00B44D22"/>
    <w:rsid w:val="00B52256"/>
    <w:rsid w:val="00B537DD"/>
    <w:rsid w:val="00B53F14"/>
    <w:rsid w:val="00B6013E"/>
    <w:rsid w:val="00B624F6"/>
    <w:rsid w:val="00B64343"/>
    <w:rsid w:val="00B659C7"/>
    <w:rsid w:val="00B66305"/>
    <w:rsid w:val="00B712EC"/>
    <w:rsid w:val="00B7238E"/>
    <w:rsid w:val="00B75393"/>
    <w:rsid w:val="00B75D94"/>
    <w:rsid w:val="00B81A36"/>
    <w:rsid w:val="00B86639"/>
    <w:rsid w:val="00B86D97"/>
    <w:rsid w:val="00B87C10"/>
    <w:rsid w:val="00B90491"/>
    <w:rsid w:val="00B911EA"/>
    <w:rsid w:val="00B97005"/>
    <w:rsid w:val="00B97219"/>
    <w:rsid w:val="00BA0214"/>
    <w:rsid w:val="00BA0246"/>
    <w:rsid w:val="00BA0512"/>
    <w:rsid w:val="00BA3142"/>
    <w:rsid w:val="00BA391E"/>
    <w:rsid w:val="00BA62FE"/>
    <w:rsid w:val="00BA7705"/>
    <w:rsid w:val="00BB11C8"/>
    <w:rsid w:val="00BB18E4"/>
    <w:rsid w:val="00BB61F9"/>
    <w:rsid w:val="00BB6935"/>
    <w:rsid w:val="00BB6B23"/>
    <w:rsid w:val="00BC0128"/>
    <w:rsid w:val="00BC01E2"/>
    <w:rsid w:val="00BC2A14"/>
    <w:rsid w:val="00BC3131"/>
    <w:rsid w:val="00BC7AD8"/>
    <w:rsid w:val="00BD77D7"/>
    <w:rsid w:val="00BE1531"/>
    <w:rsid w:val="00BF0F8D"/>
    <w:rsid w:val="00BF11B6"/>
    <w:rsid w:val="00BF29D9"/>
    <w:rsid w:val="00BF6675"/>
    <w:rsid w:val="00BF74C3"/>
    <w:rsid w:val="00C005E8"/>
    <w:rsid w:val="00C107E8"/>
    <w:rsid w:val="00C10951"/>
    <w:rsid w:val="00C11418"/>
    <w:rsid w:val="00C122E4"/>
    <w:rsid w:val="00C131F7"/>
    <w:rsid w:val="00C13625"/>
    <w:rsid w:val="00C15846"/>
    <w:rsid w:val="00C17FB9"/>
    <w:rsid w:val="00C2047E"/>
    <w:rsid w:val="00C21A31"/>
    <w:rsid w:val="00C22936"/>
    <w:rsid w:val="00C23968"/>
    <w:rsid w:val="00C25946"/>
    <w:rsid w:val="00C25C59"/>
    <w:rsid w:val="00C34B2D"/>
    <w:rsid w:val="00C34FC6"/>
    <w:rsid w:val="00C361E5"/>
    <w:rsid w:val="00C367EE"/>
    <w:rsid w:val="00C4180D"/>
    <w:rsid w:val="00C41CEE"/>
    <w:rsid w:val="00C47F25"/>
    <w:rsid w:val="00C5267E"/>
    <w:rsid w:val="00C53FA3"/>
    <w:rsid w:val="00C612D8"/>
    <w:rsid w:val="00C62359"/>
    <w:rsid w:val="00C63556"/>
    <w:rsid w:val="00C646D3"/>
    <w:rsid w:val="00C65D14"/>
    <w:rsid w:val="00C672F2"/>
    <w:rsid w:val="00C6765C"/>
    <w:rsid w:val="00C676CC"/>
    <w:rsid w:val="00C7085E"/>
    <w:rsid w:val="00C70CAF"/>
    <w:rsid w:val="00C71C22"/>
    <w:rsid w:val="00C74657"/>
    <w:rsid w:val="00C81752"/>
    <w:rsid w:val="00C81ECD"/>
    <w:rsid w:val="00C83B1E"/>
    <w:rsid w:val="00C84579"/>
    <w:rsid w:val="00C848C1"/>
    <w:rsid w:val="00C90BA5"/>
    <w:rsid w:val="00C91AB3"/>
    <w:rsid w:val="00C92FD8"/>
    <w:rsid w:val="00C962D3"/>
    <w:rsid w:val="00C9720D"/>
    <w:rsid w:val="00C97A56"/>
    <w:rsid w:val="00CB4111"/>
    <w:rsid w:val="00CB441F"/>
    <w:rsid w:val="00CB4B39"/>
    <w:rsid w:val="00CB4D17"/>
    <w:rsid w:val="00CB5A11"/>
    <w:rsid w:val="00CC36E8"/>
    <w:rsid w:val="00CC5237"/>
    <w:rsid w:val="00CC5855"/>
    <w:rsid w:val="00CD14FF"/>
    <w:rsid w:val="00CD2A86"/>
    <w:rsid w:val="00CD3BCF"/>
    <w:rsid w:val="00CD55E1"/>
    <w:rsid w:val="00CD73FA"/>
    <w:rsid w:val="00CE0212"/>
    <w:rsid w:val="00CE164B"/>
    <w:rsid w:val="00CE21FA"/>
    <w:rsid w:val="00CE3633"/>
    <w:rsid w:val="00CE6488"/>
    <w:rsid w:val="00CF0073"/>
    <w:rsid w:val="00CF1994"/>
    <w:rsid w:val="00CF3CE1"/>
    <w:rsid w:val="00CF3EF7"/>
    <w:rsid w:val="00CF44FA"/>
    <w:rsid w:val="00D001A2"/>
    <w:rsid w:val="00D00B30"/>
    <w:rsid w:val="00D031CE"/>
    <w:rsid w:val="00D039CF"/>
    <w:rsid w:val="00D0520B"/>
    <w:rsid w:val="00D063FB"/>
    <w:rsid w:val="00D10E42"/>
    <w:rsid w:val="00D11A7D"/>
    <w:rsid w:val="00D11DD0"/>
    <w:rsid w:val="00D12BF4"/>
    <w:rsid w:val="00D168B9"/>
    <w:rsid w:val="00D22B06"/>
    <w:rsid w:val="00D321C7"/>
    <w:rsid w:val="00D32861"/>
    <w:rsid w:val="00D42AF6"/>
    <w:rsid w:val="00D43A8A"/>
    <w:rsid w:val="00D4471A"/>
    <w:rsid w:val="00D47B23"/>
    <w:rsid w:val="00D47B97"/>
    <w:rsid w:val="00D5000C"/>
    <w:rsid w:val="00D50606"/>
    <w:rsid w:val="00D5098A"/>
    <w:rsid w:val="00D50BBF"/>
    <w:rsid w:val="00D51E19"/>
    <w:rsid w:val="00D52F51"/>
    <w:rsid w:val="00D53DC2"/>
    <w:rsid w:val="00D55044"/>
    <w:rsid w:val="00D56C70"/>
    <w:rsid w:val="00D61C9B"/>
    <w:rsid w:val="00D627C9"/>
    <w:rsid w:val="00D62992"/>
    <w:rsid w:val="00D66126"/>
    <w:rsid w:val="00D66282"/>
    <w:rsid w:val="00D6632B"/>
    <w:rsid w:val="00D665D0"/>
    <w:rsid w:val="00D71895"/>
    <w:rsid w:val="00D7303A"/>
    <w:rsid w:val="00D751B8"/>
    <w:rsid w:val="00D76045"/>
    <w:rsid w:val="00D76B86"/>
    <w:rsid w:val="00D81C7D"/>
    <w:rsid w:val="00D82A52"/>
    <w:rsid w:val="00D85C47"/>
    <w:rsid w:val="00D86805"/>
    <w:rsid w:val="00D87E52"/>
    <w:rsid w:val="00D9031A"/>
    <w:rsid w:val="00D90685"/>
    <w:rsid w:val="00D92B37"/>
    <w:rsid w:val="00D92ED7"/>
    <w:rsid w:val="00D94456"/>
    <w:rsid w:val="00D94E5A"/>
    <w:rsid w:val="00D972FB"/>
    <w:rsid w:val="00DA0A3F"/>
    <w:rsid w:val="00DA1C40"/>
    <w:rsid w:val="00DA4608"/>
    <w:rsid w:val="00DA498B"/>
    <w:rsid w:val="00DA65B1"/>
    <w:rsid w:val="00DB3886"/>
    <w:rsid w:val="00DB463E"/>
    <w:rsid w:val="00DB5A0B"/>
    <w:rsid w:val="00DB73AF"/>
    <w:rsid w:val="00DC0A45"/>
    <w:rsid w:val="00DC381B"/>
    <w:rsid w:val="00DC56BD"/>
    <w:rsid w:val="00DC5CBF"/>
    <w:rsid w:val="00DC63B1"/>
    <w:rsid w:val="00DC73FF"/>
    <w:rsid w:val="00DC7F2A"/>
    <w:rsid w:val="00DD0095"/>
    <w:rsid w:val="00DD5D1B"/>
    <w:rsid w:val="00DD7596"/>
    <w:rsid w:val="00DD786D"/>
    <w:rsid w:val="00DD7D15"/>
    <w:rsid w:val="00DE0AD8"/>
    <w:rsid w:val="00DE1B9F"/>
    <w:rsid w:val="00DE3CF8"/>
    <w:rsid w:val="00DE46DB"/>
    <w:rsid w:val="00DE4C48"/>
    <w:rsid w:val="00DE5E56"/>
    <w:rsid w:val="00DE6320"/>
    <w:rsid w:val="00DF230B"/>
    <w:rsid w:val="00DF2B97"/>
    <w:rsid w:val="00DF2D76"/>
    <w:rsid w:val="00DF6DE5"/>
    <w:rsid w:val="00DF7B71"/>
    <w:rsid w:val="00E04142"/>
    <w:rsid w:val="00E04159"/>
    <w:rsid w:val="00E061C9"/>
    <w:rsid w:val="00E06234"/>
    <w:rsid w:val="00E06801"/>
    <w:rsid w:val="00E1191A"/>
    <w:rsid w:val="00E12092"/>
    <w:rsid w:val="00E129ED"/>
    <w:rsid w:val="00E134C4"/>
    <w:rsid w:val="00E22844"/>
    <w:rsid w:val="00E24AFE"/>
    <w:rsid w:val="00E254CF"/>
    <w:rsid w:val="00E25B2E"/>
    <w:rsid w:val="00E25FA6"/>
    <w:rsid w:val="00E26B38"/>
    <w:rsid w:val="00E276A4"/>
    <w:rsid w:val="00E31024"/>
    <w:rsid w:val="00E32D56"/>
    <w:rsid w:val="00E32D85"/>
    <w:rsid w:val="00E3335B"/>
    <w:rsid w:val="00E347EF"/>
    <w:rsid w:val="00E356E4"/>
    <w:rsid w:val="00E376E8"/>
    <w:rsid w:val="00E406BE"/>
    <w:rsid w:val="00E41ED2"/>
    <w:rsid w:val="00E457C7"/>
    <w:rsid w:val="00E4799D"/>
    <w:rsid w:val="00E53FE6"/>
    <w:rsid w:val="00E54690"/>
    <w:rsid w:val="00E60BCB"/>
    <w:rsid w:val="00E61041"/>
    <w:rsid w:val="00E66814"/>
    <w:rsid w:val="00E67C5D"/>
    <w:rsid w:val="00E71B28"/>
    <w:rsid w:val="00E747D4"/>
    <w:rsid w:val="00E74D52"/>
    <w:rsid w:val="00E752E6"/>
    <w:rsid w:val="00E8203E"/>
    <w:rsid w:val="00E8585C"/>
    <w:rsid w:val="00E861CA"/>
    <w:rsid w:val="00E91C1C"/>
    <w:rsid w:val="00E9587A"/>
    <w:rsid w:val="00E95EE5"/>
    <w:rsid w:val="00E97B55"/>
    <w:rsid w:val="00E97EE9"/>
    <w:rsid w:val="00EA3299"/>
    <w:rsid w:val="00EA36EF"/>
    <w:rsid w:val="00EA4217"/>
    <w:rsid w:val="00EA4EF8"/>
    <w:rsid w:val="00EA5547"/>
    <w:rsid w:val="00EA69DA"/>
    <w:rsid w:val="00EA7F2E"/>
    <w:rsid w:val="00EB01C7"/>
    <w:rsid w:val="00EB0841"/>
    <w:rsid w:val="00EB0C82"/>
    <w:rsid w:val="00EB42C6"/>
    <w:rsid w:val="00EB4355"/>
    <w:rsid w:val="00EB59A9"/>
    <w:rsid w:val="00EB69F8"/>
    <w:rsid w:val="00EC1394"/>
    <w:rsid w:val="00EC48B9"/>
    <w:rsid w:val="00ED43A8"/>
    <w:rsid w:val="00ED472F"/>
    <w:rsid w:val="00ED70BE"/>
    <w:rsid w:val="00ED77E4"/>
    <w:rsid w:val="00EE17FB"/>
    <w:rsid w:val="00EE18C6"/>
    <w:rsid w:val="00EE2CAB"/>
    <w:rsid w:val="00EE47E9"/>
    <w:rsid w:val="00EE586C"/>
    <w:rsid w:val="00EE666D"/>
    <w:rsid w:val="00EF0953"/>
    <w:rsid w:val="00EF65A3"/>
    <w:rsid w:val="00F0022A"/>
    <w:rsid w:val="00F00C9D"/>
    <w:rsid w:val="00F028E0"/>
    <w:rsid w:val="00F05032"/>
    <w:rsid w:val="00F07F98"/>
    <w:rsid w:val="00F12C2D"/>
    <w:rsid w:val="00F20678"/>
    <w:rsid w:val="00F26972"/>
    <w:rsid w:val="00F26D2B"/>
    <w:rsid w:val="00F27A24"/>
    <w:rsid w:val="00F27A31"/>
    <w:rsid w:val="00F308C9"/>
    <w:rsid w:val="00F33DF0"/>
    <w:rsid w:val="00F33F55"/>
    <w:rsid w:val="00F41AAF"/>
    <w:rsid w:val="00F42796"/>
    <w:rsid w:val="00F457E4"/>
    <w:rsid w:val="00F4606B"/>
    <w:rsid w:val="00F508D8"/>
    <w:rsid w:val="00F50E06"/>
    <w:rsid w:val="00F51290"/>
    <w:rsid w:val="00F52E7F"/>
    <w:rsid w:val="00F541A4"/>
    <w:rsid w:val="00F54943"/>
    <w:rsid w:val="00F574AF"/>
    <w:rsid w:val="00F60078"/>
    <w:rsid w:val="00F6011A"/>
    <w:rsid w:val="00F6255E"/>
    <w:rsid w:val="00F64AFB"/>
    <w:rsid w:val="00F6577B"/>
    <w:rsid w:val="00F67C1B"/>
    <w:rsid w:val="00F67C34"/>
    <w:rsid w:val="00F70BA1"/>
    <w:rsid w:val="00F71FF6"/>
    <w:rsid w:val="00F74AAB"/>
    <w:rsid w:val="00F7642D"/>
    <w:rsid w:val="00F76A16"/>
    <w:rsid w:val="00F7734D"/>
    <w:rsid w:val="00F7786C"/>
    <w:rsid w:val="00F80E80"/>
    <w:rsid w:val="00F830DD"/>
    <w:rsid w:val="00F85A6D"/>
    <w:rsid w:val="00F87F45"/>
    <w:rsid w:val="00F91D34"/>
    <w:rsid w:val="00F9354D"/>
    <w:rsid w:val="00F9440B"/>
    <w:rsid w:val="00FA127C"/>
    <w:rsid w:val="00FA172E"/>
    <w:rsid w:val="00FA5919"/>
    <w:rsid w:val="00FA59A4"/>
    <w:rsid w:val="00FA66E7"/>
    <w:rsid w:val="00FB1D8D"/>
    <w:rsid w:val="00FB2C82"/>
    <w:rsid w:val="00FB526F"/>
    <w:rsid w:val="00FB73F8"/>
    <w:rsid w:val="00FC0BFB"/>
    <w:rsid w:val="00FC2CD9"/>
    <w:rsid w:val="00FC35D4"/>
    <w:rsid w:val="00FC59BB"/>
    <w:rsid w:val="00FC5A7D"/>
    <w:rsid w:val="00FC78A7"/>
    <w:rsid w:val="00FD23FC"/>
    <w:rsid w:val="00FD3747"/>
    <w:rsid w:val="00FD51E7"/>
    <w:rsid w:val="00FD7861"/>
    <w:rsid w:val="00FE037C"/>
    <w:rsid w:val="00FE1DF9"/>
    <w:rsid w:val="00FE2023"/>
    <w:rsid w:val="00FF0768"/>
    <w:rsid w:val="00FF0E19"/>
    <w:rsid w:val="00FF1B60"/>
    <w:rsid w:val="00FF4569"/>
    <w:rsid w:val="00FF5873"/>
    <w:rsid w:val="0113487E"/>
    <w:rsid w:val="01520DD0"/>
    <w:rsid w:val="015B6E5A"/>
    <w:rsid w:val="0169BB0C"/>
    <w:rsid w:val="0181BF65"/>
    <w:rsid w:val="01968619"/>
    <w:rsid w:val="01EA7831"/>
    <w:rsid w:val="01F2337E"/>
    <w:rsid w:val="0224DA1A"/>
    <w:rsid w:val="02258138"/>
    <w:rsid w:val="02735095"/>
    <w:rsid w:val="027ACE56"/>
    <w:rsid w:val="02864BEE"/>
    <w:rsid w:val="02D7AC0E"/>
    <w:rsid w:val="02DE7168"/>
    <w:rsid w:val="02EBD59C"/>
    <w:rsid w:val="02ECE53C"/>
    <w:rsid w:val="02ED3F10"/>
    <w:rsid w:val="02F51595"/>
    <w:rsid w:val="031B3DF5"/>
    <w:rsid w:val="03211B5A"/>
    <w:rsid w:val="0322FBB8"/>
    <w:rsid w:val="0344A0C4"/>
    <w:rsid w:val="03741DC2"/>
    <w:rsid w:val="038F50ED"/>
    <w:rsid w:val="03DFA508"/>
    <w:rsid w:val="0412899A"/>
    <w:rsid w:val="041962A0"/>
    <w:rsid w:val="043502FF"/>
    <w:rsid w:val="045D37E3"/>
    <w:rsid w:val="047E3FF0"/>
    <w:rsid w:val="048C0912"/>
    <w:rsid w:val="0495ABE5"/>
    <w:rsid w:val="04ACB861"/>
    <w:rsid w:val="04C6DD48"/>
    <w:rsid w:val="04CA29BD"/>
    <w:rsid w:val="04CE26DB"/>
    <w:rsid w:val="04EA9672"/>
    <w:rsid w:val="04ECB83A"/>
    <w:rsid w:val="04F1F1A0"/>
    <w:rsid w:val="052B0D1A"/>
    <w:rsid w:val="053CC0A8"/>
    <w:rsid w:val="055ACE52"/>
    <w:rsid w:val="0572FB90"/>
    <w:rsid w:val="05873535"/>
    <w:rsid w:val="05A42CF3"/>
    <w:rsid w:val="05BCFB29"/>
    <w:rsid w:val="05C14A67"/>
    <w:rsid w:val="05C91DBB"/>
    <w:rsid w:val="05E03222"/>
    <w:rsid w:val="060E9755"/>
    <w:rsid w:val="0616122A"/>
    <w:rsid w:val="061913E1"/>
    <w:rsid w:val="063B0E49"/>
    <w:rsid w:val="065FDEB9"/>
    <w:rsid w:val="0666AEE9"/>
    <w:rsid w:val="067F227B"/>
    <w:rsid w:val="06AA3791"/>
    <w:rsid w:val="06EA3BB1"/>
    <w:rsid w:val="06ECEFA2"/>
    <w:rsid w:val="07136D80"/>
    <w:rsid w:val="07211C73"/>
    <w:rsid w:val="0726679F"/>
    <w:rsid w:val="0742C073"/>
    <w:rsid w:val="0746C8E3"/>
    <w:rsid w:val="0754ABB8"/>
    <w:rsid w:val="079DBD1D"/>
    <w:rsid w:val="07CAAFDE"/>
    <w:rsid w:val="07DF0334"/>
    <w:rsid w:val="080DB523"/>
    <w:rsid w:val="08327A60"/>
    <w:rsid w:val="0837D24C"/>
    <w:rsid w:val="08C0B967"/>
    <w:rsid w:val="08C8E66F"/>
    <w:rsid w:val="08D3034B"/>
    <w:rsid w:val="091EB87A"/>
    <w:rsid w:val="0922D1F6"/>
    <w:rsid w:val="09491464"/>
    <w:rsid w:val="096B443C"/>
    <w:rsid w:val="09745286"/>
    <w:rsid w:val="09B10950"/>
    <w:rsid w:val="09BA2511"/>
    <w:rsid w:val="09DA3C3A"/>
    <w:rsid w:val="09E99900"/>
    <w:rsid w:val="0A04FD84"/>
    <w:rsid w:val="0A102212"/>
    <w:rsid w:val="0A33ED96"/>
    <w:rsid w:val="0A3F9C25"/>
    <w:rsid w:val="0A44706F"/>
    <w:rsid w:val="0A9B5343"/>
    <w:rsid w:val="0AC0A6D1"/>
    <w:rsid w:val="0AC3F529"/>
    <w:rsid w:val="0AE9834D"/>
    <w:rsid w:val="0B1455C0"/>
    <w:rsid w:val="0B1C5F27"/>
    <w:rsid w:val="0B53CDBA"/>
    <w:rsid w:val="0B60E3BD"/>
    <w:rsid w:val="0B6C67B0"/>
    <w:rsid w:val="0BCC6FF4"/>
    <w:rsid w:val="0BCEC985"/>
    <w:rsid w:val="0BD42B84"/>
    <w:rsid w:val="0BEEA641"/>
    <w:rsid w:val="0BF2F4D1"/>
    <w:rsid w:val="0C01E34B"/>
    <w:rsid w:val="0C27EAD1"/>
    <w:rsid w:val="0C3C88DA"/>
    <w:rsid w:val="0C5A163B"/>
    <w:rsid w:val="0CBC3D9F"/>
    <w:rsid w:val="0CBF0C4C"/>
    <w:rsid w:val="0CDD6691"/>
    <w:rsid w:val="0CE49AC9"/>
    <w:rsid w:val="0CFCB41E"/>
    <w:rsid w:val="0D25E487"/>
    <w:rsid w:val="0D35DA03"/>
    <w:rsid w:val="0D3E33A6"/>
    <w:rsid w:val="0D44CAD8"/>
    <w:rsid w:val="0D5FEE44"/>
    <w:rsid w:val="0D9D2B63"/>
    <w:rsid w:val="0DA3E914"/>
    <w:rsid w:val="0DA43ECC"/>
    <w:rsid w:val="0DB54F74"/>
    <w:rsid w:val="0DC09AA1"/>
    <w:rsid w:val="0DC5E281"/>
    <w:rsid w:val="0E41CBBC"/>
    <w:rsid w:val="0E507E96"/>
    <w:rsid w:val="0E64AAB1"/>
    <w:rsid w:val="0E684028"/>
    <w:rsid w:val="0E68F095"/>
    <w:rsid w:val="0E7CF6A7"/>
    <w:rsid w:val="0EE0BF56"/>
    <w:rsid w:val="0F4A325E"/>
    <w:rsid w:val="0F55EFC6"/>
    <w:rsid w:val="0F7D4147"/>
    <w:rsid w:val="0F7D6E98"/>
    <w:rsid w:val="0FA9F5E7"/>
    <w:rsid w:val="0FAEE139"/>
    <w:rsid w:val="0FF1DE7D"/>
    <w:rsid w:val="0FF38F18"/>
    <w:rsid w:val="0FF46943"/>
    <w:rsid w:val="100359E4"/>
    <w:rsid w:val="1018C708"/>
    <w:rsid w:val="102D0173"/>
    <w:rsid w:val="103FD8D3"/>
    <w:rsid w:val="107D00BA"/>
    <w:rsid w:val="10873962"/>
    <w:rsid w:val="10A200C6"/>
    <w:rsid w:val="10A30AFD"/>
    <w:rsid w:val="10A7AC19"/>
    <w:rsid w:val="10B803CB"/>
    <w:rsid w:val="10BC593D"/>
    <w:rsid w:val="10BF4C3C"/>
    <w:rsid w:val="10DDF67B"/>
    <w:rsid w:val="11890451"/>
    <w:rsid w:val="11A76891"/>
    <w:rsid w:val="11B09A4B"/>
    <w:rsid w:val="11C87313"/>
    <w:rsid w:val="11D02541"/>
    <w:rsid w:val="11D35909"/>
    <w:rsid w:val="11DCA0C1"/>
    <w:rsid w:val="11E00D6B"/>
    <w:rsid w:val="11E90E4E"/>
    <w:rsid w:val="11F6462E"/>
    <w:rsid w:val="121FAB14"/>
    <w:rsid w:val="123F8329"/>
    <w:rsid w:val="126D0440"/>
    <w:rsid w:val="12A31F3E"/>
    <w:rsid w:val="12AA9EE0"/>
    <w:rsid w:val="12DF0223"/>
    <w:rsid w:val="12E65CC6"/>
    <w:rsid w:val="12FB08EA"/>
    <w:rsid w:val="13314BF6"/>
    <w:rsid w:val="1332AD64"/>
    <w:rsid w:val="13432CA8"/>
    <w:rsid w:val="136BF5A2"/>
    <w:rsid w:val="1370F7ED"/>
    <w:rsid w:val="1389E44F"/>
    <w:rsid w:val="13AA6C8F"/>
    <w:rsid w:val="13AB47E5"/>
    <w:rsid w:val="13B3F764"/>
    <w:rsid w:val="13E38D3F"/>
    <w:rsid w:val="144FF44D"/>
    <w:rsid w:val="145D8B8B"/>
    <w:rsid w:val="149B06F1"/>
    <w:rsid w:val="149C66C1"/>
    <w:rsid w:val="14B21A13"/>
    <w:rsid w:val="14E824DB"/>
    <w:rsid w:val="14EC382B"/>
    <w:rsid w:val="14FBF86C"/>
    <w:rsid w:val="1507C603"/>
    <w:rsid w:val="15334CBA"/>
    <w:rsid w:val="156B0029"/>
    <w:rsid w:val="15927998"/>
    <w:rsid w:val="15C1AF6F"/>
    <w:rsid w:val="15E5F706"/>
    <w:rsid w:val="161B669B"/>
    <w:rsid w:val="16990E50"/>
    <w:rsid w:val="16A39664"/>
    <w:rsid w:val="16B789EA"/>
    <w:rsid w:val="16D54727"/>
    <w:rsid w:val="16E87AEF"/>
    <w:rsid w:val="1723FC30"/>
    <w:rsid w:val="1781C767"/>
    <w:rsid w:val="1797613F"/>
    <w:rsid w:val="179BB192"/>
    <w:rsid w:val="17F061BB"/>
    <w:rsid w:val="18065B03"/>
    <w:rsid w:val="18435A1C"/>
    <w:rsid w:val="18A0127E"/>
    <w:rsid w:val="18ECC426"/>
    <w:rsid w:val="18FA3EA6"/>
    <w:rsid w:val="19113544"/>
    <w:rsid w:val="194D0BAF"/>
    <w:rsid w:val="1955B63C"/>
    <w:rsid w:val="1990E2E8"/>
    <w:rsid w:val="1999CCBB"/>
    <w:rsid w:val="19C1C509"/>
    <w:rsid w:val="19C892C0"/>
    <w:rsid w:val="19DB3726"/>
    <w:rsid w:val="19E7B2A6"/>
    <w:rsid w:val="19EAA318"/>
    <w:rsid w:val="1A12ED22"/>
    <w:rsid w:val="1A206382"/>
    <w:rsid w:val="1A23D02F"/>
    <w:rsid w:val="1A3530CF"/>
    <w:rsid w:val="1ABCC0AE"/>
    <w:rsid w:val="1AEECDFF"/>
    <w:rsid w:val="1B034EB0"/>
    <w:rsid w:val="1B19108D"/>
    <w:rsid w:val="1B205514"/>
    <w:rsid w:val="1B3C7EAA"/>
    <w:rsid w:val="1B44BD1A"/>
    <w:rsid w:val="1B500449"/>
    <w:rsid w:val="1B513C75"/>
    <w:rsid w:val="1B58FF2F"/>
    <w:rsid w:val="1B838307"/>
    <w:rsid w:val="1B8BA5A5"/>
    <w:rsid w:val="1B8EC08E"/>
    <w:rsid w:val="1BA43CDC"/>
    <w:rsid w:val="1BBB6749"/>
    <w:rsid w:val="1C01518D"/>
    <w:rsid w:val="1C1DFF14"/>
    <w:rsid w:val="1C55388A"/>
    <w:rsid w:val="1C5A1DDC"/>
    <w:rsid w:val="1C7262EC"/>
    <w:rsid w:val="1C8DC3EE"/>
    <w:rsid w:val="1C90A707"/>
    <w:rsid w:val="1CBDC147"/>
    <w:rsid w:val="1CC4590C"/>
    <w:rsid w:val="1CD4682C"/>
    <w:rsid w:val="1CD84F0B"/>
    <w:rsid w:val="1CF34CF2"/>
    <w:rsid w:val="1CF623A4"/>
    <w:rsid w:val="1D12D7E8"/>
    <w:rsid w:val="1D13ECD9"/>
    <w:rsid w:val="1D3906D1"/>
    <w:rsid w:val="1D3D606A"/>
    <w:rsid w:val="1DA546C1"/>
    <w:rsid w:val="1DAB6DE9"/>
    <w:rsid w:val="1DB9CF75"/>
    <w:rsid w:val="1DF91F18"/>
    <w:rsid w:val="1E0ACCB2"/>
    <w:rsid w:val="1E17B125"/>
    <w:rsid w:val="1E22A1F9"/>
    <w:rsid w:val="1E76A2FB"/>
    <w:rsid w:val="1E9C9F92"/>
    <w:rsid w:val="1E9F247C"/>
    <w:rsid w:val="1EA43410"/>
    <w:rsid w:val="1EAEA849"/>
    <w:rsid w:val="1EB75F4F"/>
    <w:rsid w:val="1EBB23C9"/>
    <w:rsid w:val="1EBD55A0"/>
    <w:rsid w:val="1EDCA2E8"/>
    <w:rsid w:val="1EDF14A7"/>
    <w:rsid w:val="1EF8F302"/>
    <w:rsid w:val="1F0AF9F4"/>
    <w:rsid w:val="1F161360"/>
    <w:rsid w:val="1F3CAC05"/>
    <w:rsid w:val="1F421A7E"/>
    <w:rsid w:val="1F4BD2B0"/>
    <w:rsid w:val="1F559FD6"/>
    <w:rsid w:val="1F5A1AD2"/>
    <w:rsid w:val="1F68C662"/>
    <w:rsid w:val="1F695E63"/>
    <w:rsid w:val="1FA9E0F6"/>
    <w:rsid w:val="1FEA36F2"/>
    <w:rsid w:val="200FEFCD"/>
    <w:rsid w:val="20202C2E"/>
    <w:rsid w:val="202126C0"/>
    <w:rsid w:val="203EA7F6"/>
    <w:rsid w:val="2042A0D1"/>
    <w:rsid w:val="204A78AA"/>
    <w:rsid w:val="2056F42A"/>
    <w:rsid w:val="206342A7"/>
    <w:rsid w:val="2064F679"/>
    <w:rsid w:val="20ADB2D0"/>
    <w:rsid w:val="20C5072D"/>
    <w:rsid w:val="20C744F9"/>
    <w:rsid w:val="20CD107C"/>
    <w:rsid w:val="20DF2A29"/>
    <w:rsid w:val="20E43834"/>
    <w:rsid w:val="20E45F99"/>
    <w:rsid w:val="21008B91"/>
    <w:rsid w:val="2112DD3D"/>
    <w:rsid w:val="21246206"/>
    <w:rsid w:val="2128A9AD"/>
    <w:rsid w:val="21309733"/>
    <w:rsid w:val="2132F216"/>
    <w:rsid w:val="2141FCCD"/>
    <w:rsid w:val="214B906B"/>
    <w:rsid w:val="21801070"/>
    <w:rsid w:val="218A4B4D"/>
    <w:rsid w:val="21916945"/>
    <w:rsid w:val="2192D885"/>
    <w:rsid w:val="21A92BC0"/>
    <w:rsid w:val="21BA6CE3"/>
    <w:rsid w:val="2238AF62"/>
    <w:rsid w:val="22498331"/>
    <w:rsid w:val="2290440A"/>
    <w:rsid w:val="22A11219"/>
    <w:rsid w:val="22C28149"/>
    <w:rsid w:val="22D8AB30"/>
    <w:rsid w:val="22D98AA0"/>
    <w:rsid w:val="22DF495A"/>
    <w:rsid w:val="22E84A16"/>
    <w:rsid w:val="22F45A52"/>
    <w:rsid w:val="237E4BFC"/>
    <w:rsid w:val="238E94EC"/>
    <w:rsid w:val="23968272"/>
    <w:rsid w:val="23CDC30C"/>
    <w:rsid w:val="23DE82AE"/>
    <w:rsid w:val="23FF4A90"/>
    <w:rsid w:val="2416F96B"/>
    <w:rsid w:val="242208EB"/>
    <w:rsid w:val="2445C49F"/>
    <w:rsid w:val="2447EFBB"/>
    <w:rsid w:val="244AF992"/>
    <w:rsid w:val="2486AEEF"/>
    <w:rsid w:val="2489E546"/>
    <w:rsid w:val="2495015C"/>
    <w:rsid w:val="24A48158"/>
    <w:rsid w:val="250CFA4C"/>
    <w:rsid w:val="254AA9AE"/>
    <w:rsid w:val="255A551C"/>
    <w:rsid w:val="258123F3"/>
    <w:rsid w:val="25938A94"/>
    <w:rsid w:val="25AA8FEF"/>
    <w:rsid w:val="25AC95F6"/>
    <w:rsid w:val="25B12F94"/>
    <w:rsid w:val="25B23DD4"/>
    <w:rsid w:val="25DBF316"/>
    <w:rsid w:val="25DF751D"/>
    <w:rsid w:val="25F25AED"/>
    <w:rsid w:val="2600FC0E"/>
    <w:rsid w:val="26038672"/>
    <w:rsid w:val="260A941B"/>
    <w:rsid w:val="261DC669"/>
    <w:rsid w:val="2643383B"/>
    <w:rsid w:val="2648809D"/>
    <w:rsid w:val="265D263D"/>
    <w:rsid w:val="265E5A0F"/>
    <w:rsid w:val="267F3151"/>
    <w:rsid w:val="2697E1FD"/>
    <w:rsid w:val="26BDFF41"/>
    <w:rsid w:val="26C6A148"/>
    <w:rsid w:val="26CD7A90"/>
    <w:rsid w:val="2701A782"/>
    <w:rsid w:val="270E1662"/>
    <w:rsid w:val="271CF454"/>
    <w:rsid w:val="27459298"/>
    <w:rsid w:val="274AD36A"/>
    <w:rsid w:val="274CFFF5"/>
    <w:rsid w:val="2760673C"/>
    <w:rsid w:val="276338B2"/>
    <w:rsid w:val="27678FDA"/>
    <w:rsid w:val="278CD250"/>
    <w:rsid w:val="2793A38A"/>
    <w:rsid w:val="27AD4FCC"/>
    <w:rsid w:val="27B24371"/>
    <w:rsid w:val="27F9F9C9"/>
    <w:rsid w:val="281CB780"/>
    <w:rsid w:val="281EA725"/>
    <w:rsid w:val="2822660C"/>
    <w:rsid w:val="282907AA"/>
    <w:rsid w:val="28347AFF"/>
    <w:rsid w:val="28609F3B"/>
    <w:rsid w:val="2869F395"/>
    <w:rsid w:val="28965627"/>
    <w:rsid w:val="28A07F62"/>
    <w:rsid w:val="28F39A13"/>
    <w:rsid w:val="28F57C55"/>
    <w:rsid w:val="29109A2F"/>
    <w:rsid w:val="294234DD"/>
    <w:rsid w:val="2953F5BD"/>
    <w:rsid w:val="29573E27"/>
    <w:rsid w:val="29935F4B"/>
    <w:rsid w:val="29AB02E1"/>
    <w:rsid w:val="29BCB7CB"/>
    <w:rsid w:val="29E86B82"/>
    <w:rsid w:val="29EC2646"/>
    <w:rsid w:val="29F7493F"/>
    <w:rsid w:val="2A287151"/>
    <w:rsid w:val="2A7931DB"/>
    <w:rsid w:val="2A7F28D2"/>
    <w:rsid w:val="2A84A0B7"/>
    <w:rsid w:val="2A8520DC"/>
    <w:rsid w:val="2A8ED84F"/>
    <w:rsid w:val="2AB456C3"/>
    <w:rsid w:val="2AB7B940"/>
    <w:rsid w:val="2ACED160"/>
    <w:rsid w:val="2ADFD84C"/>
    <w:rsid w:val="2AE892C6"/>
    <w:rsid w:val="2AF10C62"/>
    <w:rsid w:val="2AFD0608"/>
    <w:rsid w:val="2B34C98D"/>
    <w:rsid w:val="2B39F0C5"/>
    <w:rsid w:val="2B7CF6F2"/>
    <w:rsid w:val="2B95CCC8"/>
    <w:rsid w:val="2BAFE573"/>
    <w:rsid w:val="2BFEBA83"/>
    <w:rsid w:val="2C19DCAD"/>
    <w:rsid w:val="2C1AFA81"/>
    <w:rsid w:val="2C207118"/>
    <w:rsid w:val="2C25FBBC"/>
    <w:rsid w:val="2C29C261"/>
    <w:rsid w:val="2C33E3FF"/>
    <w:rsid w:val="2C368743"/>
    <w:rsid w:val="2C3996B9"/>
    <w:rsid w:val="2C483AF1"/>
    <w:rsid w:val="2C4E8AD7"/>
    <w:rsid w:val="2C4E9D8A"/>
    <w:rsid w:val="2C4FBABF"/>
    <w:rsid w:val="2C985372"/>
    <w:rsid w:val="2CA8C092"/>
    <w:rsid w:val="2D133635"/>
    <w:rsid w:val="2D3D64B8"/>
    <w:rsid w:val="2D4E2C91"/>
    <w:rsid w:val="2D84D65C"/>
    <w:rsid w:val="2D8BA0BA"/>
    <w:rsid w:val="2D9409C7"/>
    <w:rsid w:val="2DCEE013"/>
    <w:rsid w:val="2E0F1A3B"/>
    <w:rsid w:val="2E3AF7BB"/>
    <w:rsid w:val="2EA260FD"/>
    <w:rsid w:val="2EAE7668"/>
    <w:rsid w:val="2EBC2964"/>
    <w:rsid w:val="2EEF2135"/>
    <w:rsid w:val="2F306CBA"/>
    <w:rsid w:val="2F4C948D"/>
    <w:rsid w:val="2F5FFF60"/>
    <w:rsid w:val="2F952D38"/>
    <w:rsid w:val="2FA91133"/>
    <w:rsid w:val="2FED9DF8"/>
    <w:rsid w:val="3008217C"/>
    <w:rsid w:val="30267879"/>
    <w:rsid w:val="302B02B1"/>
    <w:rsid w:val="302F9530"/>
    <w:rsid w:val="3041BF33"/>
    <w:rsid w:val="30760E87"/>
    <w:rsid w:val="308862D8"/>
    <w:rsid w:val="309778C4"/>
    <w:rsid w:val="30A1F6AA"/>
    <w:rsid w:val="30A8312D"/>
    <w:rsid w:val="30DA102C"/>
    <w:rsid w:val="30EB9F91"/>
    <w:rsid w:val="30F256AF"/>
    <w:rsid w:val="311FA932"/>
    <w:rsid w:val="3147A91E"/>
    <w:rsid w:val="31683636"/>
    <w:rsid w:val="31E7DE72"/>
    <w:rsid w:val="32078181"/>
    <w:rsid w:val="320F4991"/>
    <w:rsid w:val="3210D5DB"/>
    <w:rsid w:val="32271E9B"/>
    <w:rsid w:val="326DF7FB"/>
    <w:rsid w:val="327F0BEE"/>
    <w:rsid w:val="328DE45C"/>
    <w:rsid w:val="32A3D395"/>
    <w:rsid w:val="32D08203"/>
    <w:rsid w:val="32DAB028"/>
    <w:rsid w:val="32E28B5E"/>
    <w:rsid w:val="32ECED8A"/>
    <w:rsid w:val="33114D84"/>
    <w:rsid w:val="3346DEA5"/>
    <w:rsid w:val="3353C610"/>
    <w:rsid w:val="33582C47"/>
    <w:rsid w:val="339321BC"/>
    <w:rsid w:val="33DB4F5A"/>
    <w:rsid w:val="3409F36D"/>
    <w:rsid w:val="34155ADD"/>
    <w:rsid w:val="34337083"/>
    <w:rsid w:val="343B5DDE"/>
    <w:rsid w:val="3442698F"/>
    <w:rsid w:val="345B4116"/>
    <w:rsid w:val="3472D7CC"/>
    <w:rsid w:val="34B988E7"/>
    <w:rsid w:val="34F49D66"/>
    <w:rsid w:val="351518A9"/>
    <w:rsid w:val="3518B07E"/>
    <w:rsid w:val="35397C1B"/>
    <w:rsid w:val="353F040F"/>
    <w:rsid w:val="354DA3F2"/>
    <w:rsid w:val="3581789C"/>
    <w:rsid w:val="358C1BDA"/>
    <w:rsid w:val="35A340FA"/>
    <w:rsid w:val="35C2F7F4"/>
    <w:rsid w:val="35D48C64"/>
    <w:rsid w:val="35EEB629"/>
    <w:rsid w:val="35F7E7DA"/>
    <w:rsid w:val="3611BA3D"/>
    <w:rsid w:val="3642C480"/>
    <w:rsid w:val="365A2BD4"/>
    <w:rsid w:val="3671E253"/>
    <w:rsid w:val="3671E4E5"/>
    <w:rsid w:val="36A4FEC7"/>
    <w:rsid w:val="36ADD007"/>
    <w:rsid w:val="36B2611C"/>
    <w:rsid w:val="36BC924F"/>
    <w:rsid w:val="36CE91AB"/>
    <w:rsid w:val="36FB527B"/>
    <w:rsid w:val="3704D9DA"/>
    <w:rsid w:val="376B1145"/>
    <w:rsid w:val="378AED98"/>
    <w:rsid w:val="37A7E30E"/>
    <w:rsid w:val="37CEE61B"/>
    <w:rsid w:val="37F5FC35"/>
    <w:rsid w:val="38169F2B"/>
    <w:rsid w:val="38484237"/>
    <w:rsid w:val="384D82AB"/>
    <w:rsid w:val="3868D250"/>
    <w:rsid w:val="38778A17"/>
    <w:rsid w:val="3887F3CA"/>
    <w:rsid w:val="388DD338"/>
    <w:rsid w:val="3896E814"/>
    <w:rsid w:val="38C3C439"/>
    <w:rsid w:val="38CA4377"/>
    <w:rsid w:val="38D6F9ED"/>
    <w:rsid w:val="3908B5D3"/>
    <w:rsid w:val="3925E67B"/>
    <w:rsid w:val="392DB9F8"/>
    <w:rsid w:val="39316786"/>
    <w:rsid w:val="393C284D"/>
    <w:rsid w:val="3965FE04"/>
    <w:rsid w:val="397738DB"/>
    <w:rsid w:val="399344A6"/>
    <w:rsid w:val="3999C49A"/>
    <w:rsid w:val="39BD787D"/>
    <w:rsid w:val="3A666198"/>
    <w:rsid w:val="3A77E39B"/>
    <w:rsid w:val="3ADEF403"/>
    <w:rsid w:val="3AE21FCC"/>
    <w:rsid w:val="3AEA8489"/>
    <w:rsid w:val="3B50AAA2"/>
    <w:rsid w:val="3B50B7F6"/>
    <w:rsid w:val="3B70D1BE"/>
    <w:rsid w:val="3B7F36AC"/>
    <w:rsid w:val="3BAF63A4"/>
    <w:rsid w:val="3BBCB3E6"/>
    <w:rsid w:val="3BE594D1"/>
    <w:rsid w:val="3BF6F802"/>
    <w:rsid w:val="3C00E1E0"/>
    <w:rsid w:val="3C024666"/>
    <w:rsid w:val="3C03EFA6"/>
    <w:rsid w:val="3C151EBA"/>
    <w:rsid w:val="3C17A19D"/>
    <w:rsid w:val="3C39BA6E"/>
    <w:rsid w:val="3C4ACB7A"/>
    <w:rsid w:val="3C53FD76"/>
    <w:rsid w:val="3C565584"/>
    <w:rsid w:val="3C690848"/>
    <w:rsid w:val="3C6E80B1"/>
    <w:rsid w:val="3C940D2D"/>
    <w:rsid w:val="3CA3F420"/>
    <w:rsid w:val="3CE51242"/>
    <w:rsid w:val="3D07748E"/>
    <w:rsid w:val="3D0B640E"/>
    <w:rsid w:val="3D0E35B4"/>
    <w:rsid w:val="3D402126"/>
    <w:rsid w:val="3D57D30D"/>
    <w:rsid w:val="3D5E10A2"/>
    <w:rsid w:val="3D667153"/>
    <w:rsid w:val="3D9ADF53"/>
    <w:rsid w:val="3DB60B99"/>
    <w:rsid w:val="3DBAA369"/>
    <w:rsid w:val="3DBEAAF5"/>
    <w:rsid w:val="3DDC05B7"/>
    <w:rsid w:val="3DEB9A55"/>
    <w:rsid w:val="3DF5A1A3"/>
    <w:rsid w:val="3DFA2F1C"/>
    <w:rsid w:val="3DFC8651"/>
    <w:rsid w:val="3E1E80EF"/>
    <w:rsid w:val="3E23FA27"/>
    <w:rsid w:val="3E2E2318"/>
    <w:rsid w:val="3E49933E"/>
    <w:rsid w:val="3E598592"/>
    <w:rsid w:val="3E5DCD6D"/>
    <w:rsid w:val="3E8401FB"/>
    <w:rsid w:val="3EA344EF"/>
    <w:rsid w:val="3EB526EE"/>
    <w:rsid w:val="3EBD120F"/>
    <w:rsid w:val="3EF12E24"/>
    <w:rsid w:val="3EF92404"/>
    <w:rsid w:val="3F1DDBA0"/>
    <w:rsid w:val="3F1FC0DE"/>
    <w:rsid w:val="3F3D252A"/>
    <w:rsid w:val="3FA0A90A"/>
    <w:rsid w:val="3FABAAC1"/>
    <w:rsid w:val="3FB9CFEF"/>
    <w:rsid w:val="3FC8BB63"/>
    <w:rsid w:val="3FE2B19B"/>
    <w:rsid w:val="3FE4B5F2"/>
    <w:rsid w:val="400E85D2"/>
    <w:rsid w:val="4086A9A4"/>
    <w:rsid w:val="409C6570"/>
    <w:rsid w:val="40A98333"/>
    <w:rsid w:val="40EB8417"/>
    <w:rsid w:val="40EBB21C"/>
    <w:rsid w:val="40F1A5D9"/>
    <w:rsid w:val="40F35F2F"/>
    <w:rsid w:val="4121F428"/>
    <w:rsid w:val="413AA333"/>
    <w:rsid w:val="41404388"/>
    <w:rsid w:val="414B9638"/>
    <w:rsid w:val="414FFF68"/>
    <w:rsid w:val="4199A65A"/>
    <w:rsid w:val="41D2BC80"/>
    <w:rsid w:val="41F8A7C2"/>
    <w:rsid w:val="4221CE99"/>
    <w:rsid w:val="4249E417"/>
    <w:rsid w:val="42AC873F"/>
    <w:rsid w:val="42BB40C3"/>
    <w:rsid w:val="42CEA679"/>
    <w:rsid w:val="42E813F1"/>
    <w:rsid w:val="42EE2BB1"/>
    <w:rsid w:val="4301943B"/>
    <w:rsid w:val="430DA16B"/>
    <w:rsid w:val="431C5EEE"/>
    <w:rsid w:val="434A9C15"/>
    <w:rsid w:val="4358058F"/>
    <w:rsid w:val="4387C8B0"/>
    <w:rsid w:val="43B82D51"/>
    <w:rsid w:val="4407D0FA"/>
    <w:rsid w:val="442CB890"/>
    <w:rsid w:val="4432DDFA"/>
    <w:rsid w:val="4438D548"/>
    <w:rsid w:val="44406862"/>
    <w:rsid w:val="44741A2D"/>
    <w:rsid w:val="44851753"/>
    <w:rsid w:val="4485E8EA"/>
    <w:rsid w:val="449422DB"/>
    <w:rsid w:val="44960C20"/>
    <w:rsid w:val="449D649C"/>
    <w:rsid w:val="44BE68E1"/>
    <w:rsid w:val="44C2261E"/>
    <w:rsid w:val="4515B07C"/>
    <w:rsid w:val="4516AF80"/>
    <w:rsid w:val="455C42BF"/>
    <w:rsid w:val="45866FC7"/>
    <w:rsid w:val="458EA441"/>
    <w:rsid w:val="45B490C4"/>
    <w:rsid w:val="45B7DE78"/>
    <w:rsid w:val="45C8F935"/>
    <w:rsid w:val="45DC6996"/>
    <w:rsid w:val="46036EA2"/>
    <w:rsid w:val="462C6DD0"/>
    <w:rsid w:val="4657E630"/>
    <w:rsid w:val="46581D56"/>
    <w:rsid w:val="46843434"/>
    <w:rsid w:val="4685064E"/>
    <w:rsid w:val="46A16698"/>
    <w:rsid w:val="46A19DB9"/>
    <w:rsid w:val="46B0AE7C"/>
    <w:rsid w:val="46C16307"/>
    <w:rsid w:val="46D1E6F0"/>
    <w:rsid w:val="46EAF1DD"/>
    <w:rsid w:val="46ED9211"/>
    <w:rsid w:val="46F46BD2"/>
    <w:rsid w:val="4703F721"/>
    <w:rsid w:val="472616DF"/>
    <w:rsid w:val="47526EFF"/>
    <w:rsid w:val="4779F210"/>
    <w:rsid w:val="47ABBAEF"/>
    <w:rsid w:val="47AD9911"/>
    <w:rsid w:val="47AE0A3A"/>
    <w:rsid w:val="47C18F77"/>
    <w:rsid w:val="47D00B51"/>
    <w:rsid w:val="47FC68F4"/>
    <w:rsid w:val="483D7AA9"/>
    <w:rsid w:val="484C7EDD"/>
    <w:rsid w:val="48994AE0"/>
    <w:rsid w:val="48C0DACB"/>
    <w:rsid w:val="48D9D94A"/>
    <w:rsid w:val="48DE6523"/>
    <w:rsid w:val="48E33185"/>
    <w:rsid w:val="490FD801"/>
    <w:rsid w:val="492305AB"/>
    <w:rsid w:val="493F96A4"/>
    <w:rsid w:val="4986F659"/>
    <w:rsid w:val="499406C2"/>
    <w:rsid w:val="499A7DD4"/>
    <w:rsid w:val="499C2023"/>
    <w:rsid w:val="49A1277A"/>
    <w:rsid w:val="49ADA439"/>
    <w:rsid w:val="49B0313B"/>
    <w:rsid w:val="49C2CB8F"/>
    <w:rsid w:val="49C75CA7"/>
    <w:rsid w:val="49E84F3E"/>
    <w:rsid w:val="49F11E22"/>
    <w:rsid w:val="49F836B2"/>
    <w:rsid w:val="4A216F4D"/>
    <w:rsid w:val="4A8BB3F8"/>
    <w:rsid w:val="4A8C71C9"/>
    <w:rsid w:val="4A95F28A"/>
    <w:rsid w:val="4ABF737C"/>
    <w:rsid w:val="4AC7C1AD"/>
    <w:rsid w:val="4ADD11BF"/>
    <w:rsid w:val="4AE16E0B"/>
    <w:rsid w:val="4AE8A76C"/>
    <w:rsid w:val="4B096C95"/>
    <w:rsid w:val="4B2057C4"/>
    <w:rsid w:val="4B570147"/>
    <w:rsid w:val="4B7D06FA"/>
    <w:rsid w:val="4B808270"/>
    <w:rsid w:val="4BA29845"/>
    <w:rsid w:val="4BE318D7"/>
    <w:rsid w:val="4BE875FA"/>
    <w:rsid w:val="4BF92F01"/>
    <w:rsid w:val="4C00AD95"/>
    <w:rsid w:val="4C0BF4A5"/>
    <w:rsid w:val="4C24FE24"/>
    <w:rsid w:val="4C275AD4"/>
    <w:rsid w:val="4C2ADC53"/>
    <w:rsid w:val="4C3378DC"/>
    <w:rsid w:val="4C623D27"/>
    <w:rsid w:val="4C6BB04E"/>
    <w:rsid w:val="4CA09BD4"/>
    <w:rsid w:val="4CC75166"/>
    <w:rsid w:val="4CC862F5"/>
    <w:rsid w:val="4D10DF3D"/>
    <w:rsid w:val="4D4F1D1B"/>
    <w:rsid w:val="4D7C0F74"/>
    <w:rsid w:val="4D886C78"/>
    <w:rsid w:val="4D99F14A"/>
    <w:rsid w:val="4D9F8304"/>
    <w:rsid w:val="4DC3B12F"/>
    <w:rsid w:val="4DD9B206"/>
    <w:rsid w:val="4DE14BDB"/>
    <w:rsid w:val="4DE4F5C2"/>
    <w:rsid w:val="4DE59251"/>
    <w:rsid w:val="4DEE5054"/>
    <w:rsid w:val="4DF1A3A0"/>
    <w:rsid w:val="4E0723A8"/>
    <w:rsid w:val="4E0A13AD"/>
    <w:rsid w:val="4E115B4B"/>
    <w:rsid w:val="4E178A60"/>
    <w:rsid w:val="4E52BD36"/>
    <w:rsid w:val="4E894603"/>
    <w:rsid w:val="4E994E74"/>
    <w:rsid w:val="4E9AD05F"/>
    <w:rsid w:val="4EBBC061"/>
    <w:rsid w:val="4ECB1129"/>
    <w:rsid w:val="4ED51EB2"/>
    <w:rsid w:val="4EF0779D"/>
    <w:rsid w:val="4EF2DB02"/>
    <w:rsid w:val="4F5FA781"/>
    <w:rsid w:val="4F6B572F"/>
    <w:rsid w:val="4FBEBA5A"/>
    <w:rsid w:val="502437A5"/>
    <w:rsid w:val="50487FFF"/>
    <w:rsid w:val="5048DBCC"/>
    <w:rsid w:val="5076A9FE"/>
    <w:rsid w:val="508BD3C6"/>
    <w:rsid w:val="508DB9DC"/>
    <w:rsid w:val="50AD851F"/>
    <w:rsid w:val="50D48C59"/>
    <w:rsid w:val="50E50C4C"/>
    <w:rsid w:val="50EE37E9"/>
    <w:rsid w:val="50EE7321"/>
    <w:rsid w:val="50F3BA24"/>
    <w:rsid w:val="50FA7771"/>
    <w:rsid w:val="512EE69F"/>
    <w:rsid w:val="513CD4CA"/>
    <w:rsid w:val="515963C6"/>
    <w:rsid w:val="5186F322"/>
    <w:rsid w:val="51965D5D"/>
    <w:rsid w:val="51AC8FED"/>
    <w:rsid w:val="51AEF03B"/>
    <w:rsid w:val="51B0C3C6"/>
    <w:rsid w:val="51B307BE"/>
    <w:rsid w:val="51CA690B"/>
    <w:rsid w:val="51D81B88"/>
    <w:rsid w:val="51DC6A8D"/>
    <w:rsid w:val="51EA8487"/>
    <w:rsid w:val="51F2A88E"/>
    <w:rsid w:val="52014D57"/>
    <w:rsid w:val="520E7F40"/>
    <w:rsid w:val="5286362D"/>
    <w:rsid w:val="52C26359"/>
    <w:rsid w:val="52C3374A"/>
    <w:rsid w:val="530A370F"/>
    <w:rsid w:val="534F289F"/>
    <w:rsid w:val="53579EAE"/>
    <w:rsid w:val="53990BB5"/>
    <w:rsid w:val="539F8A9A"/>
    <w:rsid w:val="53CB0BFD"/>
    <w:rsid w:val="53E20F2D"/>
    <w:rsid w:val="53F562FF"/>
    <w:rsid w:val="5433595A"/>
    <w:rsid w:val="544CD46F"/>
    <w:rsid w:val="545BE748"/>
    <w:rsid w:val="549E5D60"/>
    <w:rsid w:val="54C996F4"/>
    <w:rsid w:val="54CFE79F"/>
    <w:rsid w:val="54E4C7AC"/>
    <w:rsid w:val="54FFE4D8"/>
    <w:rsid w:val="551BF122"/>
    <w:rsid w:val="554D983A"/>
    <w:rsid w:val="555A2F00"/>
    <w:rsid w:val="5597B280"/>
    <w:rsid w:val="55A9CFE5"/>
    <w:rsid w:val="561CA2AC"/>
    <w:rsid w:val="565586B6"/>
    <w:rsid w:val="56740BF1"/>
    <w:rsid w:val="567900DC"/>
    <w:rsid w:val="567A3B1F"/>
    <w:rsid w:val="569FBBCB"/>
    <w:rsid w:val="56B2D85A"/>
    <w:rsid w:val="56B7C183"/>
    <w:rsid w:val="56C6D246"/>
    <w:rsid w:val="56D34BF0"/>
    <w:rsid w:val="56D6230E"/>
    <w:rsid w:val="56D86381"/>
    <w:rsid w:val="570371CA"/>
    <w:rsid w:val="571CC6A3"/>
    <w:rsid w:val="57388B67"/>
    <w:rsid w:val="574D44B5"/>
    <w:rsid w:val="577AE72D"/>
    <w:rsid w:val="5798E7BA"/>
    <w:rsid w:val="579F23D7"/>
    <w:rsid w:val="57A5752E"/>
    <w:rsid w:val="57C5066A"/>
    <w:rsid w:val="57C9CC3F"/>
    <w:rsid w:val="57D09D48"/>
    <w:rsid w:val="57DDED92"/>
    <w:rsid w:val="582664BA"/>
    <w:rsid w:val="585391E4"/>
    <w:rsid w:val="5862A2A7"/>
    <w:rsid w:val="58A5C5C1"/>
    <w:rsid w:val="58C8B2D2"/>
    <w:rsid w:val="58F97546"/>
    <w:rsid w:val="5923E0E8"/>
    <w:rsid w:val="597DD4CA"/>
    <w:rsid w:val="599F5D90"/>
    <w:rsid w:val="59A0652D"/>
    <w:rsid w:val="59D9262F"/>
    <w:rsid w:val="59E91EE5"/>
    <w:rsid w:val="59FB64DC"/>
    <w:rsid w:val="5A2DA023"/>
    <w:rsid w:val="5A2F5825"/>
    <w:rsid w:val="5A387DF5"/>
    <w:rsid w:val="5A3DA0EF"/>
    <w:rsid w:val="5A64E798"/>
    <w:rsid w:val="5A7342B2"/>
    <w:rsid w:val="5A830401"/>
    <w:rsid w:val="5AF4E789"/>
    <w:rsid w:val="5AFA39E8"/>
    <w:rsid w:val="5B157167"/>
    <w:rsid w:val="5B42F05A"/>
    <w:rsid w:val="5B42FCC6"/>
    <w:rsid w:val="5B715DB6"/>
    <w:rsid w:val="5B7308A6"/>
    <w:rsid w:val="5B75C219"/>
    <w:rsid w:val="5B75F128"/>
    <w:rsid w:val="5B8B32A6"/>
    <w:rsid w:val="5B98B45C"/>
    <w:rsid w:val="5BC97084"/>
    <w:rsid w:val="5BE0BE5D"/>
    <w:rsid w:val="5BE2F21F"/>
    <w:rsid w:val="5C72E564"/>
    <w:rsid w:val="5C9006E9"/>
    <w:rsid w:val="5C981DF6"/>
    <w:rsid w:val="5C9C4861"/>
    <w:rsid w:val="5CA87C29"/>
    <w:rsid w:val="5CEDA582"/>
    <w:rsid w:val="5D14BB3D"/>
    <w:rsid w:val="5D5E3C7C"/>
    <w:rsid w:val="5D609EB6"/>
    <w:rsid w:val="5D6540E5"/>
    <w:rsid w:val="5DA2A341"/>
    <w:rsid w:val="5DA5B093"/>
    <w:rsid w:val="5DAAAEF9"/>
    <w:rsid w:val="5DB3A064"/>
    <w:rsid w:val="5DC31640"/>
    <w:rsid w:val="5DE1A231"/>
    <w:rsid w:val="5DE8DEBC"/>
    <w:rsid w:val="5E070DF1"/>
    <w:rsid w:val="5E0E56B8"/>
    <w:rsid w:val="5E14AE64"/>
    <w:rsid w:val="5E267072"/>
    <w:rsid w:val="5E2E4DA2"/>
    <w:rsid w:val="5E3608D8"/>
    <w:rsid w:val="5E44C646"/>
    <w:rsid w:val="5E6F4B38"/>
    <w:rsid w:val="5E7E7C58"/>
    <w:rsid w:val="5E8C340F"/>
    <w:rsid w:val="5E9E2DF4"/>
    <w:rsid w:val="5EA4A29E"/>
    <w:rsid w:val="5EA90998"/>
    <w:rsid w:val="5EB0B002"/>
    <w:rsid w:val="5ECAC0EE"/>
    <w:rsid w:val="5ED37B76"/>
    <w:rsid w:val="5ED7F5FB"/>
    <w:rsid w:val="5EF3D38D"/>
    <w:rsid w:val="5EF4C45B"/>
    <w:rsid w:val="5F0385B0"/>
    <w:rsid w:val="5F08FECC"/>
    <w:rsid w:val="5F46BB01"/>
    <w:rsid w:val="5F4AE8EB"/>
    <w:rsid w:val="5F5B61DE"/>
    <w:rsid w:val="5F620EB2"/>
    <w:rsid w:val="5F960980"/>
    <w:rsid w:val="5FB19ECC"/>
    <w:rsid w:val="5FBBCF89"/>
    <w:rsid w:val="5FC59BEA"/>
    <w:rsid w:val="5FD4F7E6"/>
    <w:rsid w:val="60220297"/>
    <w:rsid w:val="60365847"/>
    <w:rsid w:val="6044F33B"/>
    <w:rsid w:val="604734B2"/>
    <w:rsid w:val="60AB31C6"/>
    <w:rsid w:val="60CAC57B"/>
    <w:rsid w:val="60E34CDD"/>
    <w:rsid w:val="610C2B1A"/>
    <w:rsid w:val="610DB340"/>
    <w:rsid w:val="611D67B4"/>
    <w:rsid w:val="6131E8E0"/>
    <w:rsid w:val="6159D925"/>
    <w:rsid w:val="616FA762"/>
    <w:rsid w:val="61ACBFB7"/>
    <w:rsid w:val="61B659F7"/>
    <w:rsid w:val="61CEA482"/>
    <w:rsid w:val="61CF05DD"/>
    <w:rsid w:val="61D60BC3"/>
    <w:rsid w:val="61F27D36"/>
    <w:rsid w:val="61FC0802"/>
    <w:rsid w:val="62470227"/>
    <w:rsid w:val="6258A4E0"/>
    <w:rsid w:val="62BE053E"/>
    <w:rsid w:val="62F3704B"/>
    <w:rsid w:val="6304FB5B"/>
    <w:rsid w:val="6321113D"/>
    <w:rsid w:val="637C6260"/>
    <w:rsid w:val="63970D2F"/>
    <w:rsid w:val="63AA1BC3"/>
    <w:rsid w:val="63B1235C"/>
    <w:rsid w:val="63E97D36"/>
    <w:rsid w:val="63ED51D7"/>
    <w:rsid w:val="63FEFBC5"/>
    <w:rsid w:val="64084413"/>
    <w:rsid w:val="64317C99"/>
    <w:rsid w:val="643AB873"/>
    <w:rsid w:val="64460CAE"/>
    <w:rsid w:val="64637718"/>
    <w:rsid w:val="64750D00"/>
    <w:rsid w:val="6482B3E0"/>
    <w:rsid w:val="64E018D5"/>
    <w:rsid w:val="65001A41"/>
    <w:rsid w:val="65043CBC"/>
    <w:rsid w:val="65268C74"/>
    <w:rsid w:val="655C3EBD"/>
    <w:rsid w:val="6566FF22"/>
    <w:rsid w:val="656CA1F1"/>
    <w:rsid w:val="6574001B"/>
    <w:rsid w:val="6578DB33"/>
    <w:rsid w:val="6584F071"/>
    <w:rsid w:val="6594B005"/>
    <w:rsid w:val="65E1DD0F"/>
    <w:rsid w:val="65EA3022"/>
    <w:rsid w:val="6630755C"/>
    <w:rsid w:val="66494755"/>
    <w:rsid w:val="666BA842"/>
    <w:rsid w:val="6696198B"/>
    <w:rsid w:val="66AFA1F0"/>
    <w:rsid w:val="6705AABD"/>
    <w:rsid w:val="6720C2D5"/>
    <w:rsid w:val="672DE9BD"/>
    <w:rsid w:val="67306E52"/>
    <w:rsid w:val="67888913"/>
    <w:rsid w:val="678B0629"/>
    <w:rsid w:val="6790C9DE"/>
    <w:rsid w:val="67B5F3BD"/>
    <w:rsid w:val="67DBFB65"/>
    <w:rsid w:val="684BB0AE"/>
    <w:rsid w:val="685540F7"/>
    <w:rsid w:val="6871A334"/>
    <w:rsid w:val="68823D17"/>
    <w:rsid w:val="68887A55"/>
    <w:rsid w:val="68AFE112"/>
    <w:rsid w:val="68B9AC70"/>
    <w:rsid w:val="68D28ADD"/>
    <w:rsid w:val="6909F96B"/>
    <w:rsid w:val="691B943F"/>
    <w:rsid w:val="6940F740"/>
    <w:rsid w:val="694C0345"/>
    <w:rsid w:val="696A55E1"/>
    <w:rsid w:val="69996B0A"/>
    <w:rsid w:val="69C9C8F2"/>
    <w:rsid w:val="69D64A3C"/>
    <w:rsid w:val="69EB3F84"/>
    <w:rsid w:val="6A18CD55"/>
    <w:rsid w:val="6A26B734"/>
    <w:rsid w:val="6A377439"/>
    <w:rsid w:val="6A489D5D"/>
    <w:rsid w:val="6A52140C"/>
    <w:rsid w:val="6A798793"/>
    <w:rsid w:val="6AD79015"/>
    <w:rsid w:val="6AF1679B"/>
    <w:rsid w:val="6B1E0086"/>
    <w:rsid w:val="6B5317E1"/>
    <w:rsid w:val="6B7865B4"/>
    <w:rsid w:val="6B9C0847"/>
    <w:rsid w:val="6BA062AC"/>
    <w:rsid w:val="6BAB1399"/>
    <w:rsid w:val="6BEA48DF"/>
    <w:rsid w:val="6BF22B61"/>
    <w:rsid w:val="6C0B53BE"/>
    <w:rsid w:val="6C294D18"/>
    <w:rsid w:val="6C36A9B0"/>
    <w:rsid w:val="6C3F36AE"/>
    <w:rsid w:val="6C511E93"/>
    <w:rsid w:val="6C97AEFA"/>
    <w:rsid w:val="6CA18DE0"/>
    <w:rsid w:val="6CC07FB9"/>
    <w:rsid w:val="6CE0F626"/>
    <w:rsid w:val="6CED2B53"/>
    <w:rsid w:val="6D0B5278"/>
    <w:rsid w:val="6D230A31"/>
    <w:rsid w:val="6D98C7D7"/>
    <w:rsid w:val="6DB45959"/>
    <w:rsid w:val="6DB7AA84"/>
    <w:rsid w:val="6E3331EE"/>
    <w:rsid w:val="6E468251"/>
    <w:rsid w:val="6E75AA2A"/>
    <w:rsid w:val="6E8A4A68"/>
    <w:rsid w:val="6EAD725F"/>
    <w:rsid w:val="6EB4EE16"/>
    <w:rsid w:val="6F29CC23"/>
    <w:rsid w:val="6F46DBDB"/>
    <w:rsid w:val="6F7569F7"/>
    <w:rsid w:val="6F8A21C9"/>
    <w:rsid w:val="6FBB1179"/>
    <w:rsid w:val="7005175C"/>
    <w:rsid w:val="701B15D9"/>
    <w:rsid w:val="7043C6DD"/>
    <w:rsid w:val="704E1DDF"/>
    <w:rsid w:val="706B92A4"/>
    <w:rsid w:val="707AE407"/>
    <w:rsid w:val="70836CE7"/>
    <w:rsid w:val="7086CCB3"/>
    <w:rsid w:val="709B6692"/>
    <w:rsid w:val="70E1BDF8"/>
    <w:rsid w:val="70E8EC16"/>
    <w:rsid w:val="710175F7"/>
    <w:rsid w:val="714B43C5"/>
    <w:rsid w:val="719B3EEC"/>
    <w:rsid w:val="71B505D1"/>
    <w:rsid w:val="71DDC0D8"/>
    <w:rsid w:val="71E0A2C3"/>
    <w:rsid w:val="71F8AC88"/>
    <w:rsid w:val="71FE87FD"/>
    <w:rsid w:val="72549F4A"/>
    <w:rsid w:val="72AFB555"/>
    <w:rsid w:val="72B4C3D0"/>
    <w:rsid w:val="72D8EA5A"/>
    <w:rsid w:val="72F35E4A"/>
    <w:rsid w:val="72F4E88B"/>
    <w:rsid w:val="730E5EB5"/>
    <w:rsid w:val="7311819B"/>
    <w:rsid w:val="7330A117"/>
    <w:rsid w:val="73BE6D75"/>
    <w:rsid w:val="73C150E6"/>
    <w:rsid w:val="73C43B35"/>
    <w:rsid w:val="73F0B549"/>
    <w:rsid w:val="73F5AA9E"/>
    <w:rsid w:val="73FD3D46"/>
    <w:rsid w:val="741BF9A8"/>
    <w:rsid w:val="74550820"/>
    <w:rsid w:val="7459B55E"/>
    <w:rsid w:val="7475EBD1"/>
    <w:rsid w:val="747CEB51"/>
    <w:rsid w:val="747E8692"/>
    <w:rsid w:val="75250216"/>
    <w:rsid w:val="75428377"/>
    <w:rsid w:val="755A3DD6"/>
    <w:rsid w:val="75ABFA92"/>
    <w:rsid w:val="75B3F01A"/>
    <w:rsid w:val="75C1E2F9"/>
    <w:rsid w:val="75D98520"/>
    <w:rsid w:val="75DA223C"/>
    <w:rsid w:val="75E9EDCB"/>
    <w:rsid w:val="7611E46C"/>
    <w:rsid w:val="763609B6"/>
    <w:rsid w:val="764FD653"/>
    <w:rsid w:val="7653D371"/>
    <w:rsid w:val="766C1E86"/>
    <w:rsid w:val="76942CCF"/>
    <w:rsid w:val="76A84F8A"/>
    <w:rsid w:val="76D368EC"/>
    <w:rsid w:val="76E944B9"/>
    <w:rsid w:val="76F042AF"/>
    <w:rsid w:val="77000896"/>
    <w:rsid w:val="77291583"/>
    <w:rsid w:val="772A4931"/>
    <w:rsid w:val="774F94C2"/>
    <w:rsid w:val="77719E3A"/>
    <w:rsid w:val="777604D7"/>
    <w:rsid w:val="778E4307"/>
    <w:rsid w:val="77E7193B"/>
    <w:rsid w:val="77EBA6B4"/>
    <w:rsid w:val="7815D6B1"/>
    <w:rsid w:val="785A5CE1"/>
    <w:rsid w:val="7863A7DC"/>
    <w:rsid w:val="787DA809"/>
    <w:rsid w:val="78A09A89"/>
    <w:rsid w:val="78CEFB09"/>
    <w:rsid w:val="78D0AE69"/>
    <w:rsid w:val="78D9A0E4"/>
    <w:rsid w:val="78E482F1"/>
    <w:rsid w:val="78F243A8"/>
    <w:rsid w:val="78F418D9"/>
    <w:rsid w:val="7920BE62"/>
    <w:rsid w:val="79465C0A"/>
    <w:rsid w:val="794A4E22"/>
    <w:rsid w:val="79505C74"/>
    <w:rsid w:val="795D2083"/>
    <w:rsid w:val="79626194"/>
    <w:rsid w:val="79804023"/>
    <w:rsid w:val="7980C31F"/>
    <w:rsid w:val="7985A623"/>
    <w:rsid w:val="79877715"/>
    <w:rsid w:val="799FF9F1"/>
    <w:rsid w:val="79B285FE"/>
    <w:rsid w:val="79B911C3"/>
    <w:rsid w:val="79F11A54"/>
    <w:rsid w:val="79F25C67"/>
    <w:rsid w:val="79F74196"/>
    <w:rsid w:val="79FF6895"/>
    <w:rsid w:val="7A09115D"/>
    <w:rsid w:val="7A1594E2"/>
    <w:rsid w:val="7A3366FB"/>
    <w:rsid w:val="7A74E114"/>
    <w:rsid w:val="7A804D80"/>
    <w:rsid w:val="7ACB71FC"/>
    <w:rsid w:val="7B02E6DB"/>
    <w:rsid w:val="7B316C6B"/>
    <w:rsid w:val="7B46A530"/>
    <w:rsid w:val="7B47EA8C"/>
    <w:rsid w:val="7B545C78"/>
    <w:rsid w:val="7B677EBC"/>
    <w:rsid w:val="7B6912E0"/>
    <w:rsid w:val="7B6B66BB"/>
    <w:rsid w:val="7B7D4601"/>
    <w:rsid w:val="7B9E15B7"/>
    <w:rsid w:val="7BB46A0F"/>
    <w:rsid w:val="7C03B8E2"/>
    <w:rsid w:val="7C05CA85"/>
    <w:rsid w:val="7C0CD19F"/>
    <w:rsid w:val="7C2E4211"/>
    <w:rsid w:val="7C34F823"/>
    <w:rsid w:val="7C44A1EA"/>
    <w:rsid w:val="7C659EA4"/>
    <w:rsid w:val="7C92CCD4"/>
    <w:rsid w:val="7C9A0256"/>
    <w:rsid w:val="7CAED448"/>
    <w:rsid w:val="7CDDF193"/>
    <w:rsid w:val="7CFFD43C"/>
    <w:rsid w:val="7D058519"/>
    <w:rsid w:val="7D1A9CE7"/>
    <w:rsid w:val="7D27F047"/>
    <w:rsid w:val="7D3417EA"/>
    <w:rsid w:val="7D61D4FA"/>
    <w:rsid w:val="7D654FBB"/>
    <w:rsid w:val="7D709105"/>
    <w:rsid w:val="7D793692"/>
    <w:rsid w:val="7DA78324"/>
    <w:rsid w:val="7DD4FD80"/>
    <w:rsid w:val="7DDD4F04"/>
    <w:rsid w:val="7E23CD97"/>
    <w:rsid w:val="7E394554"/>
    <w:rsid w:val="7E45B5E7"/>
    <w:rsid w:val="7E4902E3"/>
    <w:rsid w:val="7E55AC7F"/>
    <w:rsid w:val="7E66DC71"/>
    <w:rsid w:val="7E7E0A1D"/>
    <w:rsid w:val="7EB0CC43"/>
    <w:rsid w:val="7EDC2EAF"/>
    <w:rsid w:val="7F0403CA"/>
    <w:rsid w:val="7F3E012F"/>
    <w:rsid w:val="7F497FED"/>
    <w:rsid w:val="7F7C1214"/>
    <w:rsid w:val="7F884A9D"/>
    <w:rsid w:val="7FA0A27D"/>
    <w:rsid w:val="7FD7F1B6"/>
    <w:rsid w:val="7FF647CD"/>
    <w:rsid w:val="7FF6B899"/>
    <w:rsid w:val="7FF796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FE8D2E3"/>
  <w15:chartTrackingRefBased/>
  <w15:docId w15:val="{B49B2F2D-AD1A-412A-A336-4410CEB8F7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5D8D"/>
  </w:style>
  <w:style w:type="paragraph" w:styleId="Heading2">
    <w:name w:val="heading 2"/>
    <w:basedOn w:val="Normal"/>
    <w:next w:val="Normal"/>
    <w:link w:val="Heading2Char"/>
    <w:qFormat/>
    <w:rsid w:val="001129FE"/>
    <w:pPr>
      <w:keepNext/>
      <w:spacing w:after="0" w:line="240" w:lineRule="auto"/>
      <w:outlineLvl w:val="1"/>
    </w:pPr>
    <w:rPr>
      <w:rFonts w:ascii="Times New Roman" w:eastAsia="Times New Roman" w:hAnsi="Times New Roman" w:cs="Times New Roman"/>
      <w:b/>
      <w:bCs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B59A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B59A9"/>
  </w:style>
  <w:style w:type="paragraph" w:styleId="Footer">
    <w:name w:val="footer"/>
    <w:basedOn w:val="Normal"/>
    <w:link w:val="FooterChar"/>
    <w:uiPriority w:val="99"/>
    <w:unhideWhenUsed/>
    <w:rsid w:val="00EB59A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B59A9"/>
  </w:style>
  <w:style w:type="paragraph" w:styleId="BalloonText">
    <w:name w:val="Balloon Text"/>
    <w:basedOn w:val="Normal"/>
    <w:link w:val="BalloonTextChar"/>
    <w:uiPriority w:val="99"/>
    <w:semiHidden/>
    <w:unhideWhenUsed/>
    <w:rsid w:val="00F52E7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2E7F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B355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B355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B355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B355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B355F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C84579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84579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E25B2E"/>
    <w:pPr>
      <w:spacing w:after="0" w:line="240" w:lineRule="auto"/>
    </w:pPr>
  </w:style>
  <w:style w:type="paragraph" w:styleId="NormalWeb">
    <w:name w:val="Normal (Web)"/>
    <w:basedOn w:val="Normal"/>
    <w:uiPriority w:val="99"/>
    <w:unhideWhenUsed/>
    <w:rsid w:val="00E25B2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2Char">
    <w:name w:val="Heading 2 Char"/>
    <w:basedOn w:val="DefaultParagraphFont"/>
    <w:link w:val="Heading2"/>
    <w:rsid w:val="001129FE"/>
    <w:rPr>
      <w:rFonts w:ascii="Times New Roman" w:eastAsia="Times New Roman" w:hAnsi="Times New Roman" w:cs="Times New Roman"/>
      <w:b/>
      <w:bCs/>
      <w:sz w:val="24"/>
      <w:szCs w:val="20"/>
    </w:rPr>
  </w:style>
  <w:style w:type="table" w:styleId="TableGrid">
    <w:name w:val="Table Grid"/>
    <w:basedOn w:val="TableNormal"/>
    <w:uiPriority w:val="39"/>
    <w:rsid w:val="001129F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rsid w:val="00E3335B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BodyTextChar">
    <w:name w:val="Body Text Char"/>
    <w:basedOn w:val="DefaultParagraphFont"/>
    <w:link w:val="BodyText"/>
    <w:rsid w:val="00E3335B"/>
    <w:rPr>
      <w:rFonts w:ascii="Times New Roman" w:eastAsia="Times New Roman" w:hAnsi="Times New Roman" w:cs="Times New Roman"/>
      <w:sz w:val="24"/>
      <w:szCs w:val="20"/>
    </w:rPr>
  </w:style>
  <w:style w:type="paragraph" w:customStyle="1" w:styleId="p">
    <w:name w:val="p"/>
    <w:basedOn w:val="Normal"/>
    <w:rsid w:val="0051396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mixed-citation">
    <w:name w:val="mixed-citation"/>
    <w:basedOn w:val="DefaultParagraphFont"/>
    <w:rsid w:val="00707FB7"/>
  </w:style>
  <w:style w:type="character" w:customStyle="1" w:styleId="ref-journal">
    <w:name w:val="ref-journal"/>
    <w:basedOn w:val="DefaultParagraphFont"/>
    <w:rsid w:val="00707FB7"/>
  </w:style>
  <w:style w:type="character" w:customStyle="1" w:styleId="ref-title">
    <w:name w:val="ref-title"/>
    <w:basedOn w:val="DefaultParagraphFont"/>
    <w:rsid w:val="00707FB7"/>
  </w:style>
  <w:style w:type="character" w:customStyle="1" w:styleId="nowrap">
    <w:name w:val="nowrap"/>
    <w:basedOn w:val="DefaultParagraphFont"/>
    <w:rsid w:val="00707FB7"/>
  </w:style>
  <w:style w:type="paragraph" w:customStyle="1" w:styleId="has-text-align-right">
    <w:name w:val="has-text-align-right"/>
    <w:basedOn w:val="Normal"/>
    <w:rsid w:val="008637C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020377"/>
    <w:rPr>
      <w:b/>
      <w:bCs/>
    </w:rPr>
  </w:style>
  <w:style w:type="character" w:styleId="Emphasis">
    <w:name w:val="Emphasis"/>
    <w:basedOn w:val="DefaultParagraphFont"/>
    <w:uiPriority w:val="20"/>
    <w:qFormat/>
    <w:rsid w:val="00020377"/>
    <w:rPr>
      <w:i/>
      <w:iCs/>
    </w:rPr>
  </w:style>
  <w:style w:type="character" w:styleId="UnresolvedMention">
    <w:name w:val="Unresolved Mention"/>
    <w:basedOn w:val="DefaultParagraphFont"/>
    <w:uiPriority w:val="99"/>
    <w:semiHidden/>
    <w:unhideWhenUsed/>
    <w:rsid w:val="009152E8"/>
    <w:rPr>
      <w:color w:val="605E5C"/>
      <w:shd w:val="clear" w:color="auto" w:fill="E1DFDD"/>
    </w:rPr>
  </w:style>
  <w:style w:type="character" w:customStyle="1" w:styleId="normaltextrun">
    <w:name w:val="normaltextrun"/>
    <w:basedOn w:val="DefaultParagraphFont"/>
    <w:rsid w:val="00941706"/>
  </w:style>
  <w:style w:type="paragraph" w:styleId="Bibliography">
    <w:name w:val="Bibliography"/>
    <w:basedOn w:val="Normal"/>
    <w:next w:val="Normal"/>
    <w:uiPriority w:val="37"/>
    <w:unhideWhenUsed/>
    <w:rsid w:val="006153F9"/>
    <w:pPr>
      <w:spacing w:after="0" w:line="480" w:lineRule="auto"/>
      <w:ind w:left="720" w:hanging="720"/>
    </w:pPr>
  </w:style>
  <w:style w:type="character" w:styleId="FollowedHyperlink">
    <w:name w:val="FollowedHyperlink"/>
    <w:basedOn w:val="DefaultParagraphFont"/>
    <w:uiPriority w:val="99"/>
    <w:semiHidden/>
    <w:unhideWhenUsed/>
    <w:rsid w:val="00CD73FA"/>
    <w:rPr>
      <w:color w:val="954F72" w:themeColor="followedHyperlink"/>
      <w:u w:val="single"/>
    </w:rPr>
  </w:style>
  <w:style w:type="paragraph" w:customStyle="1" w:styleId="paragraph">
    <w:name w:val="paragraph"/>
    <w:basedOn w:val="Normal"/>
    <w:rsid w:val="00AF248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eop">
    <w:name w:val="eop"/>
    <w:basedOn w:val="DefaultParagraphFont"/>
    <w:rsid w:val="00AF248E"/>
  </w:style>
  <w:style w:type="paragraph" w:styleId="ListParagraph">
    <w:name w:val="List Paragraph"/>
    <w:basedOn w:val="Normal"/>
    <w:uiPriority w:val="34"/>
    <w:qFormat/>
    <w:rsid w:val="001274DB"/>
    <w:pPr>
      <w:ind w:left="720"/>
      <w:contextualSpacing/>
    </w:pPr>
  </w:style>
  <w:style w:type="paragraph" w:styleId="NoSpacing">
    <w:name w:val="No Spacing"/>
    <w:uiPriority w:val="1"/>
    <w:qFormat/>
    <w:rsid w:val="0037735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48258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601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481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1987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81885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4617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683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3384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13964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0259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6830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5115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6481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5712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1105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8602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9683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3027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1228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926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6636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8488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7569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5187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23895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0203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9050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0107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8506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1229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2595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0559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6564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2173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370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3368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5693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5921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4444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940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2011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4048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3896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5501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9166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8315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4357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8636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29093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5231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29955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5224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7300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6471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2768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8279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53518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4242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17141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8959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34708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5907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588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5207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917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6785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5005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5433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9458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0492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85290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3499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6038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6868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8915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7910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8169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5454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0218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9628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9583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3486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0002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4960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03627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5003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6656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183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2162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3521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207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44893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8724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4343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4795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1578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1660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2920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0094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6755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0204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2210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5565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7319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9771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09077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3052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2922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26024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1475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6149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5760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2697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6321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5613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207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5455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0871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99709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9280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6734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47813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682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5950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8563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44363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3404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33125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2840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3290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5726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8923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8083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6122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4274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6951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6072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4373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5016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0432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5190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0581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764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04994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244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798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9254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566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0187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6867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841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275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5581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1383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965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5658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1111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562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604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1635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5981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9627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0994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4481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0140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3116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3967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6549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2626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08134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823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64236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7888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1234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2844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8742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5040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7617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2910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3353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8372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015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5576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1515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3215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63068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7558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7371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2484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8342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3976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9866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5750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1507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0458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6693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4614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00049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1169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34513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052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9975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8805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01157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5217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2803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8311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0935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5786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2255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4277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01814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6224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824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6564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8676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1437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9351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9485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7027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5437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4774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8171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6502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1267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6755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1531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20057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5599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0462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0049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1744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2669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4767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219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7561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4249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8142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0877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53043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5690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2882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4860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9800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5527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5619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1907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6786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6254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5487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2370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926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0046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254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176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5015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6874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6717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886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8580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9211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4748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5368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0977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0137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2266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3393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3846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9278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2956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0737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1506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9305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3003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219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1434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3107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1890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7096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9214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5911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7389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0710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8366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0197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425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0169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3714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2862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6413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4136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50148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3046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23441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0567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3890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58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2308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4144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9327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8366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2971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777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932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881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6028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4918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6310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5080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72873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4996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30028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3833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74616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2360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5670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8889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38762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2013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1624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6583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5509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951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08601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7875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0368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7764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886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8149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45767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1040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3408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9337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115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0033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2646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6458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5622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2214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6942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5095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8570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7594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7072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8060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1784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6426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27276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2261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5840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8097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669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7831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2147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0263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4756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1642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9245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1902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8822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5983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4319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0389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0034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2862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3858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3939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3358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9384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2412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2717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5618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8122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5851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3332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9154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421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3351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103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2740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024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0029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8843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2770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3438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5166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0140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1005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6380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78316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5767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10892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8520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6547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6715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1881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2234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7679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3339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3344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9977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1671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3002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5303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2097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7519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7151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1593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1952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229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9814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3927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581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2942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955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0031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752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3416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6431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7467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8935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3332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2945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0465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7473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63612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3576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7830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1264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076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1791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725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349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3804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2995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4690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2209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0652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6340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574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6624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3478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4769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70494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2898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7829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748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77069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96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035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583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7367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5476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2920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5332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3590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48387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031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11857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707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968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0739843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2608006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1288551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5623829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2922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5662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07895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7189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65236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217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527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7669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9877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4487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255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494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9479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3891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3053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4109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42110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226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9671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878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716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1266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71248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7674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0119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6253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89145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8640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3201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525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0198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0878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3456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0943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42589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1998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884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371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64723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2130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8532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3424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9319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1579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1416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0554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9243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124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94372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1502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5323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2414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9736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3091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2184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8847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2438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9860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2479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730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2651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1992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3226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5078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0496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2209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45589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3510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0837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4095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8983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5335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2368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1825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55651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5796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8225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6656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78879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3843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1747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4849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2187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3583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683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9312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3166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6414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3848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70591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8955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5533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9150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5363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3150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8354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2013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5549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410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1673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9197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61461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6519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6185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3607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3604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5838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0313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4818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0659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8440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1169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8408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8839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5684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5552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9447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0410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4057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4224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0972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0288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3959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7578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9521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2562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6247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8173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838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236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7427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3028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6998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4801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2308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4902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0483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9761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632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81470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7796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69639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173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852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9C8E2FA-F57B-4CAA-97C8-C33789AE0E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84</Words>
  <Characters>48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gie</dc:creator>
  <cp:keywords/>
  <dc:description/>
  <cp:lastModifiedBy>Kevin Matlock</cp:lastModifiedBy>
  <cp:revision>21</cp:revision>
  <dcterms:created xsi:type="dcterms:W3CDTF">2024-01-29T18:50:00Z</dcterms:created>
  <dcterms:modified xsi:type="dcterms:W3CDTF">2024-06-25T13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0"&gt;&lt;session id="mSDk7oiQ"/&gt;&lt;style id="http://www.zotero.org/styles/apa" locale="en-GB" hasBibliography="1" bibliographyStyleHasBeenSet="1"/&gt;&lt;prefs&gt;&lt;pref name="fieldType" value="Field"/&gt;&lt;pref name="automaticJourn</vt:lpwstr>
  </property>
  <property fmtid="{D5CDD505-2E9C-101B-9397-08002B2CF9AE}" pid="3" name="ZOTERO_PREF_2">
    <vt:lpwstr>alAbbreviations" value="true"/&gt;&lt;/prefs&gt;&lt;/data&gt;</vt:lpwstr>
  </property>
</Properties>
</file>